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F3445" w14:textId="07A6CA2C" w:rsidR="006E44FC" w:rsidRPr="006A35A2" w:rsidRDefault="006E44FC"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Supplementary figure legends</w:t>
      </w:r>
    </w:p>
    <w:p w14:paraId="079695EF" w14:textId="29FCF355"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S1. The mRNA expression profile in HB tissues shows that SLC7A11 is a highly expressed gene in HB. A. A heat map summarizes the differentially expressed mRNAs in 5 pairs of tumor and matched normal tissues. Red indicates significantly upregulated mRNAs (fold change &gt; 2.0, p-value &lt; 0.05), and green indicates significantly downregulated mRNAs (fold change &lt; -2.0, p-value &lt; 0.05). B. A scatter plot depicts the expression of mRNAs (log2 (fold change)) in </w:t>
      </w:r>
      <w:r w:rsidR="00051147">
        <w:rPr>
          <w:rFonts w:ascii="Times New Roman" w:hAnsi="Times New Roman" w:cs="Times New Roman"/>
          <w:sz w:val="24"/>
          <w:szCs w:val="24"/>
        </w:rPr>
        <w:t xml:space="preserve">HB </w:t>
      </w:r>
      <w:r w:rsidR="00051147">
        <w:rPr>
          <w:rFonts w:ascii="Times New Roman" w:hAnsi="Times New Roman" w:cs="Times New Roman" w:hint="eastAsia"/>
          <w:sz w:val="24"/>
          <w:szCs w:val="24"/>
        </w:rPr>
        <w:t>tissues</w:t>
      </w:r>
      <w:r w:rsidRPr="006A35A2">
        <w:rPr>
          <w:rFonts w:ascii="Times New Roman" w:hAnsi="Times New Roman" w:cs="Times New Roman"/>
          <w:sz w:val="24"/>
          <w:szCs w:val="24"/>
        </w:rPr>
        <w:t xml:space="preserve"> vs. normal tissues. The red dots and blue dots represent mRNAs that are significantly overexpressed (log2 (fold change) &gt; 1 and </w:t>
      </w:r>
      <w:r w:rsidR="00051147" w:rsidRPr="006A35A2">
        <w:rPr>
          <w:rFonts w:ascii="Times New Roman" w:hAnsi="Times New Roman" w:cs="Times New Roman"/>
          <w:sz w:val="24"/>
          <w:szCs w:val="24"/>
        </w:rPr>
        <w:t>p-value</w:t>
      </w:r>
      <w:r w:rsidRPr="006A35A2">
        <w:rPr>
          <w:rFonts w:ascii="Times New Roman" w:hAnsi="Times New Roman" w:cs="Times New Roman"/>
          <w:sz w:val="24"/>
          <w:szCs w:val="24"/>
        </w:rPr>
        <w:t xml:space="preserve"> &lt; 0.05) or downregulated (log2 (fold change) &lt; -1 and </w:t>
      </w:r>
      <w:r w:rsidR="00051147" w:rsidRPr="006A35A2">
        <w:rPr>
          <w:rFonts w:ascii="Times New Roman" w:hAnsi="Times New Roman" w:cs="Times New Roman"/>
          <w:sz w:val="24"/>
          <w:szCs w:val="24"/>
        </w:rPr>
        <w:t>p-value</w:t>
      </w:r>
      <w:r w:rsidRPr="006A35A2">
        <w:rPr>
          <w:rFonts w:ascii="Times New Roman" w:hAnsi="Times New Roman" w:cs="Times New Roman"/>
          <w:sz w:val="24"/>
          <w:szCs w:val="24"/>
        </w:rPr>
        <w:t xml:space="preserve"> &lt; 0.05) in tumor tissues compared </w:t>
      </w:r>
      <w:r w:rsidR="0001180C" w:rsidRPr="006A35A2">
        <w:rPr>
          <w:rFonts w:ascii="Times New Roman" w:hAnsi="Times New Roman" w:cs="Times New Roman"/>
          <w:sz w:val="24"/>
          <w:szCs w:val="24"/>
        </w:rPr>
        <w:t>with</w:t>
      </w:r>
      <w:r w:rsidRPr="006A35A2">
        <w:rPr>
          <w:rFonts w:ascii="Times New Roman" w:hAnsi="Times New Roman" w:cs="Times New Roman"/>
          <w:sz w:val="24"/>
          <w:szCs w:val="24"/>
        </w:rPr>
        <w:t xml:space="preserve"> normal tissues, respectively. C. A volcano plot constructed with log2 (fold change) and -log10 (p-value) values. The red and blue dots indicate the differentially expressed mRNAs between the two groups. D. KEGG pathway analysis of the upregulated mRNAs. The top ten most significantly enriched terms are exhibited. E. KEGG pathway analysis of the downregulated mRNAs. The top ten most significantly enriched terms are exhibited. F. The expression level (FPKM) of SLC7A11 in 5 pairs of human HB and matched normal tissues according to the mRNA-seq results. G. The protein expression of SLC7A11 in another 7 pairs of human HB and matched normal tissues determined </w:t>
      </w:r>
      <w:r w:rsidR="00051147">
        <w:rPr>
          <w:rFonts w:ascii="Times New Roman" w:hAnsi="Times New Roman" w:cs="Times New Roman" w:hint="eastAsia"/>
          <w:sz w:val="24"/>
          <w:szCs w:val="24"/>
        </w:rPr>
        <w:t>via</w:t>
      </w:r>
      <w:r w:rsidRPr="006A35A2">
        <w:rPr>
          <w:rFonts w:ascii="Times New Roman" w:hAnsi="Times New Roman" w:cs="Times New Roman"/>
          <w:sz w:val="24"/>
          <w:szCs w:val="24"/>
        </w:rPr>
        <w:t xml:space="preserve"> western blotting. N, normal, T, tumor. *</w:t>
      </w:r>
      <w:r w:rsidRPr="006A35A2">
        <w:rPr>
          <w:rFonts w:ascii="Times New Roman" w:hAnsi="Times New Roman" w:cs="Times New Roman"/>
          <w:i/>
          <w:iCs/>
          <w:sz w:val="24"/>
          <w:szCs w:val="24"/>
        </w:rPr>
        <w:t>p</w:t>
      </w:r>
      <w:r w:rsidRPr="006A35A2">
        <w:rPr>
          <w:rFonts w:ascii="Times New Roman" w:hAnsi="Times New Roman" w:cs="Times New Roman"/>
          <w:sz w:val="24"/>
          <w:szCs w:val="24"/>
        </w:rPr>
        <w:t xml:space="preserve"> &lt; 0.05.</w:t>
      </w:r>
    </w:p>
    <w:p w14:paraId="37029DF5" w14:textId="77777777" w:rsidR="00A55BE6" w:rsidRPr="006A35A2" w:rsidRDefault="00A55BE6" w:rsidP="002B6AD5">
      <w:pPr>
        <w:spacing w:line="360" w:lineRule="auto"/>
        <w:rPr>
          <w:rFonts w:ascii="Times New Roman" w:hAnsi="Times New Roman" w:cs="Times New Roman"/>
          <w:sz w:val="24"/>
          <w:szCs w:val="24"/>
        </w:rPr>
      </w:pPr>
    </w:p>
    <w:p w14:paraId="72BD0C64" w14:textId="5BEF1D80" w:rsidR="00603702"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Fig. S2. SLC7A11 promotes proliferation and mediates ferroptosis in HuH6 cells. A-B. HuH6 cells were transfected with siRNAs targeting SLC7A11</w:t>
      </w:r>
      <w:r w:rsidR="009A05A5" w:rsidRPr="006A35A2">
        <w:rPr>
          <w:rFonts w:ascii="Times New Roman" w:hAnsi="Times New Roman" w:cs="Times New Roman"/>
          <w:sz w:val="24"/>
          <w:szCs w:val="24"/>
        </w:rPr>
        <w:t>,</w:t>
      </w:r>
      <w:r w:rsidRPr="006A35A2">
        <w:rPr>
          <w:rFonts w:ascii="Times New Roman" w:hAnsi="Times New Roman" w:cs="Times New Roman"/>
          <w:sz w:val="24"/>
          <w:szCs w:val="24"/>
        </w:rPr>
        <w:t xml:space="preserve"> and silencing efficiency was</w:t>
      </w:r>
      <w:r w:rsidRPr="006A35A2">
        <w:rPr>
          <w:rFonts w:ascii="Times New Roman" w:hAnsi="Times New Roman" w:cs="Times New Roman" w:hint="eastAsia"/>
          <w:sz w:val="24"/>
          <w:szCs w:val="24"/>
        </w:rPr>
        <w:t xml:space="preserve"> </w:t>
      </w:r>
      <w:r w:rsidRPr="006A35A2">
        <w:rPr>
          <w:rFonts w:ascii="Times New Roman" w:hAnsi="Times New Roman" w:cs="Times New Roman"/>
          <w:sz w:val="24"/>
          <w:szCs w:val="24"/>
        </w:rPr>
        <w:t xml:space="preserve">verified </w:t>
      </w:r>
      <w:r w:rsidR="009A05A5"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T-qPCR (A) and western blotting (B). C-D. HuH6 cells transfected with SLC7A11 siRNA#1 </w:t>
      </w:r>
      <w:r w:rsidR="00277712" w:rsidRPr="006A35A2">
        <w:rPr>
          <w:rFonts w:ascii="Times New Roman" w:hAnsi="Times New Roman" w:cs="Times New Roman"/>
          <w:sz w:val="24"/>
          <w:szCs w:val="24"/>
        </w:rPr>
        <w:t>or</w:t>
      </w:r>
      <w:r w:rsidRPr="006A35A2">
        <w:rPr>
          <w:rFonts w:ascii="Times New Roman" w:hAnsi="Times New Roman" w:cs="Times New Roman"/>
          <w:sz w:val="24"/>
          <w:szCs w:val="24"/>
        </w:rPr>
        <w:t xml:space="preserve"> SLC7A11 siRNA#2 were subjected to </w:t>
      </w:r>
      <w:r w:rsidR="005060EA" w:rsidRPr="006A35A2">
        <w:rPr>
          <w:rFonts w:ascii="Times New Roman" w:hAnsi="Times New Roman" w:cs="Times New Roman"/>
          <w:sz w:val="24"/>
          <w:szCs w:val="24"/>
        </w:rPr>
        <w:t>CCK8 assay</w:t>
      </w:r>
      <w:r w:rsidR="009A05A5" w:rsidRPr="006A35A2">
        <w:rPr>
          <w:rFonts w:ascii="Times New Roman" w:hAnsi="Times New Roman" w:cs="Times New Roman"/>
          <w:sz w:val="24"/>
          <w:szCs w:val="24"/>
        </w:rPr>
        <w:t>s</w:t>
      </w:r>
      <w:r w:rsidR="005060EA" w:rsidRPr="006A35A2" w:rsidDel="005060EA">
        <w:rPr>
          <w:rFonts w:ascii="Times New Roman" w:hAnsi="Times New Roman" w:cs="Times New Roman"/>
          <w:sz w:val="24"/>
          <w:szCs w:val="24"/>
        </w:rPr>
        <w:t xml:space="preserve"> </w:t>
      </w:r>
      <w:r w:rsidRPr="006A35A2">
        <w:rPr>
          <w:rFonts w:ascii="Times New Roman" w:hAnsi="Times New Roman" w:cs="Times New Roman"/>
          <w:sz w:val="24"/>
          <w:szCs w:val="24"/>
        </w:rPr>
        <w:t xml:space="preserve">(C) and </w:t>
      </w:r>
      <w:r w:rsidR="005060EA" w:rsidRPr="006A35A2">
        <w:rPr>
          <w:rFonts w:ascii="Times New Roman" w:hAnsi="Times New Roman" w:cs="Times New Roman"/>
          <w:sz w:val="24"/>
          <w:szCs w:val="24"/>
        </w:rPr>
        <w:t>colony formation assay</w:t>
      </w:r>
      <w:r w:rsidR="009A05A5" w:rsidRPr="006A35A2">
        <w:rPr>
          <w:rFonts w:ascii="Times New Roman" w:hAnsi="Times New Roman" w:cs="Times New Roman"/>
          <w:sz w:val="24"/>
          <w:szCs w:val="24"/>
        </w:rPr>
        <w:t>s</w:t>
      </w:r>
      <w:r w:rsidR="005060EA" w:rsidRPr="006A35A2">
        <w:rPr>
          <w:rFonts w:ascii="Times New Roman" w:hAnsi="Times New Roman" w:cs="Times New Roman"/>
          <w:sz w:val="24"/>
          <w:szCs w:val="24"/>
        </w:rPr>
        <w:t xml:space="preserve"> </w:t>
      </w:r>
      <w:r w:rsidRPr="006A35A2">
        <w:rPr>
          <w:rFonts w:ascii="Times New Roman" w:hAnsi="Times New Roman" w:cs="Times New Roman"/>
          <w:sz w:val="24"/>
          <w:szCs w:val="24"/>
        </w:rPr>
        <w:t xml:space="preserve">(D) to evaluate the role of SLC7A11 in HB cell viability and proliferation. E. HuH6 cells were treated with SLC7A11 siRNA#1 </w:t>
      </w:r>
      <w:r w:rsidR="00277712" w:rsidRPr="006A35A2">
        <w:rPr>
          <w:rFonts w:ascii="Times New Roman" w:hAnsi="Times New Roman" w:cs="Times New Roman"/>
          <w:sz w:val="24"/>
          <w:szCs w:val="24"/>
        </w:rPr>
        <w:t>or</w:t>
      </w:r>
      <w:r w:rsidRPr="006A35A2">
        <w:rPr>
          <w:rFonts w:ascii="Times New Roman" w:hAnsi="Times New Roman" w:cs="Times New Roman"/>
          <w:sz w:val="24"/>
          <w:szCs w:val="24"/>
        </w:rPr>
        <w:t xml:space="preserve"> SLC7A11 siRNA#2 for 36 h</w:t>
      </w:r>
      <w:r w:rsidR="00132C43" w:rsidRPr="006A35A2">
        <w:rPr>
          <w:rFonts w:ascii="Times New Roman" w:hAnsi="Times New Roman" w:cs="Times New Roman"/>
          <w:sz w:val="24"/>
          <w:szCs w:val="24"/>
        </w:rPr>
        <w:t>,</w:t>
      </w:r>
      <w:r w:rsidRPr="006A35A2">
        <w:rPr>
          <w:rFonts w:ascii="Times New Roman" w:hAnsi="Times New Roman" w:cs="Times New Roman"/>
          <w:sz w:val="24"/>
          <w:szCs w:val="24"/>
        </w:rPr>
        <w:t xml:space="preserve"> and lipid ROS </w:t>
      </w:r>
      <w:r w:rsidR="003A6B3E" w:rsidRPr="006A35A2">
        <w:rPr>
          <w:rFonts w:ascii="Times New Roman" w:hAnsi="Times New Roman" w:cs="Times New Roman"/>
          <w:sz w:val="24"/>
          <w:szCs w:val="24"/>
        </w:rPr>
        <w:t xml:space="preserve">levels </w:t>
      </w:r>
      <w:r w:rsidRPr="006A35A2">
        <w:rPr>
          <w:rFonts w:ascii="Times New Roman" w:hAnsi="Times New Roman" w:cs="Times New Roman"/>
          <w:sz w:val="24"/>
          <w:szCs w:val="24"/>
        </w:rPr>
        <w:t>w</w:t>
      </w:r>
      <w:r w:rsidR="00132C43" w:rsidRPr="006A35A2">
        <w:rPr>
          <w:rFonts w:ascii="Times New Roman" w:hAnsi="Times New Roman" w:cs="Times New Roman"/>
          <w:sz w:val="24"/>
          <w:szCs w:val="24"/>
        </w:rPr>
        <w:t>ere then</w:t>
      </w:r>
      <w:r w:rsidRPr="006A35A2">
        <w:rPr>
          <w:rFonts w:ascii="Times New Roman" w:hAnsi="Times New Roman" w:cs="Times New Roman"/>
          <w:sz w:val="24"/>
          <w:szCs w:val="24"/>
        </w:rPr>
        <w:t xml:space="preserve"> measured </w:t>
      </w:r>
      <w:r w:rsidR="00132C43" w:rsidRPr="006A35A2">
        <w:rPr>
          <w:rFonts w:ascii="Times New Roman" w:hAnsi="Times New Roman" w:cs="Times New Roman"/>
          <w:sz w:val="24"/>
          <w:szCs w:val="24"/>
        </w:rPr>
        <w:t>via</w:t>
      </w:r>
      <w:r w:rsidRPr="006A35A2">
        <w:rPr>
          <w:rFonts w:ascii="Times New Roman" w:hAnsi="Times New Roman" w:cs="Times New Roman"/>
          <w:sz w:val="24"/>
          <w:szCs w:val="24"/>
        </w:rPr>
        <w:t xml:space="preserve"> BODIPY C11 staining coupled with flow cytometry. </w:t>
      </w:r>
      <w:r w:rsidR="00856211" w:rsidRPr="006A35A2">
        <w:rPr>
          <w:rFonts w:ascii="Times New Roman" w:hAnsi="Times New Roman" w:cs="Times New Roman"/>
          <w:sz w:val="24"/>
          <w:szCs w:val="24"/>
        </w:rPr>
        <w:t xml:space="preserve">F-H. </w:t>
      </w:r>
      <w:r w:rsidR="00132C43" w:rsidRPr="006A35A2">
        <w:rPr>
          <w:rFonts w:ascii="Times New Roman" w:hAnsi="Times New Roman" w:cs="Times New Roman"/>
          <w:sz w:val="24"/>
          <w:szCs w:val="24"/>
        </w:rPr>
        <w:t>The r</w:t>
      </w:r>
      <w:r w:rsidR="00407583" w:rsidRPr="006A35A2">
        <w:rPr>
          <w:rFonts w:ascii="Times New Roman" w:hAnsi="Times New Roman" w:cs="Times New Roman"/>
          <w:sz w:val="24"/>
          <w:szCs w:val="24"/>
        </w:rPr>
        <w:t>elative GSH/GSSG ratio (F), 4-HNE (G) and MDA concentration (</w:t>
      </w:r>
      <w:r w:rsidR="00071BC1" w:rsidRPr="006A35A2">
        <w:rPr>
          <w:rFonts w:ascii="Times New Roman" w:hAnsi="Times New Roman" w:cs="Times New Roman"/>
          <w:sz w:val="24"/>
          <w:szCs w:val="24"/>
        </w:rPr>
        <w:t>H</w:t>
      </w:r>
      <w:r w:rsidR="00407583" w:rsidRPr="006A35A2">
        <w:rPr>
          <w:rFonts w:ascii="Times New Roman" w:hAnsi="Times New Roman" w:cs="Times New Roman"/>
          <w:sz w:val="24"/>
          <w:szCs w:val="24"/>
        </w:rPr>
        <w:t xml:space="preserve">) in HuH6 cells, which were transfected with SLC7A11 siRNA#1 </w:t>
      </w:r>
      <w:r w:rsidR="00B54758" w:rsidRPr="006A35A2">
        <w:rPr>
          <w:rFonts w:ascii="Times New Roman" w:hAnsi="Times New Roman" w:cs="Times New Roman"/>
          <w:sz w:val="24"/>
          <w:szCs w:val="24"/>
        </w:rPr>
        <w:t>or</w:t>
      </w:r>
      <w:r w:rsidR="00407583" w:rsidRPr="006A35A2">
        <w:rPr>
          <w:rFonts w:ascii="Times New Roman" w:hAnsi="Times New Roman" w:cs="Times New Roman"/>
          <w:sz w:val="24"/>
          <w:szCs w:val="24"/>
        </w:rPr>
        <w:t xml:space="preserve"> SLC7A11 siRNA#2 for 48h, were detected </w:t>
      </w:r>
      <w:r w:rsidR="002105CC">
        <w:rPr>
          <w:rFonts w:ascii="Times New Roman" w:hAnsi="Times New Roman" w:cs="Times New Roman" w:hint="eastAsia"/>
          <w:sz w:val="24"/>
          <w:szCs w:val="24"/>
        </w:rPr>
        <w:t>via</w:t>
      </w:r>
      <w:r w:rsidR="003A6B3E" w:rsidRPr="006A35A2">
        <w:rPr>
          <w:rFonts w:ascii="Times New Roman" w:hAnsi="Times New Roman" w:cs="Times New Roman"/>
          <w:sz w:val="24"/>
          <w:szCs w:val="24"/>
        </w:rPr>
        <w:t xml:space="preserve"> </w:t>
      </w:r>
      <w:r w:rsidR="00407583" w:rsidRPr="006A35A2">
        <w:rPr>
          <w:rFonts w:ascii="Times New Roman" w:hAnsi="Times New Roman" w:cs="Times New Roman"/>
          <w:sz w:val="24"/>
          <w:szCs w:val="24"/>
        </w:rPr>
        <w:t>GSH/GSSG, western blotting and lipid peroxidation assay</w:t>
      </w:r>
      <w:r w:rsidR="0094416B" w:rsidRPr="006A35A2">
        <w:rPr>
          <w:rFonts w:ascii="Times New Roman" w:hAnsi="Times New Roman" w:cs="Times New Roman"/>
          <w:sz w:val="24"/>
          <w:szCs w:val="24"/>
        </w:rPr>
        <w:t>s</w:t>
      </w:r>
      <w:r w:rsidR="007E2731" w:rsidRPr="006A35A2">
        <w:rPr>
          <w:rFonts w:ascii="Times New Roman" w:hAnsi="Times New Roman" w:cs="Times New Roman"/>
          <w:sz w:val="24"/>
          <w:szCs w:val="24"/>
        </w:rPr>
        <w:t>, respectively</w:t>
      </w:r>
      <w:r w:rsidR="00407583" w:rsidRPr="006A35A2">
        <w:rPr>
          <w:rFonts w:ascii="Times New Roman" w:hAnsi="Times New Roman" w:cs="Times New Roman"/>
          <w:sz w:val="24"/>
          <w:szCs w:val="24"/>
        </w:rPr>
        <w:t xml:space="preserve">. </w:t>
      </w:r>
      <w:r w:rsidR="00856211" w:rsidRPr="006A35A2">
        <w:rPr>
          <w:rFonts w:ascii="Times New Roman" w:hAnsi="Times New Roman" w:cs="Times New Roman"/>
          <w:sz w:val="24"/>
          <w:szCs w:val="24"/>
        </w:rPr>
        <w:t>I</w:t>
      </w:r>
      <w:r w:rsidRPr="006A35A2">
        <w:rPr>
          <w:rFonts w:ascii="Times New Roman" w:hAnsi="Times New Roman" w:cs="Times New Roman"/>
          <w:sz w:val="24"/>
          <w:szCs w:val="24"/>
        </w:rPr>
        <w:t xml:space="preserve">. HuH6 cells were treated with </w:t>
      </w:r>
      <w:r w:rsidRPr="006A35A2">
        <w:rPr>
          <w:rFonts w:ascii="Times New Roman" w:hAnsi="Times New Roman" w:cs="Times New Roman"/>
          <w:sz w:val="24"/>
          <w:szCs w:val="24"/>
        </w:rPr>
        <w:lastRenderedPageBreak/>
        <w:t xml:space="preserve">SLC7A11 siRNA#1 </w:t>
      </w:r>
      <w:r w:rsidR="00DF0DC0" w:rsidRPr="006A35A2">
        <w:rPr>
          <w:rFonts w:ascii="Times New Roman" w:hAnsi="Times New Roman" w:cs="Times New Roman"/>
          <w:sz w:val="24"/>
          <w:szCs w:val="24"/>
        </w:rPr>
        <w:t>or</w:t>
      </w:r>
      <w:r w:rsidRPr="006A35A2">
        <w:rPr>
          <w:rFonts w:ascii="Times New Roman" w:hAnsi="Times New Roman" w:cs="Times New Roman"/>
          <w:sz w:val="24"/>
          <w:szCs w:val="24"/>
        </w:rPr>
        <w:t xml:space="preserve"> SLC7A11 siRNA#2 for 48 h</w:t>
      </w:r>
      <w:r w:rsidR="004B5F2F" w:rsidRPr="006A35A2">
        <w:rPr>
          <w:rFonts w:ascii="Times New Roman" w:hAnsi="Times New Roman" w:cs="Times New Roman"/>
          <w:sz w:val="24"/>
          <w:szCs w:val="24"/>
        </w:rPr>
        <w:t>,</w:t>
      </w:r>
      <w:r w:rsidRPr="006A35A2">
        <w:rPr>
          <w:rFonts w:ascii="Times New Roman" w:hAnsi="Times New Roman" w:cs="Times New Roman"/>
          <w:sz w:val="24"/>
          <w:szCs w:val="24"/>
        </w:rPr>
        <w:t xml:space="preserve"> and cell death was</w:t>
      </w:r>
      <w:r w:rsidR="004B5F2F" w:rsidRPr="006A35A2">
        <w:rPr>
          <w:rFonts w:ascii="Times New Roman" w:hAnsi="Times New Roman" w:cs="Times New Roman"/>
          <w:sz w:val="24"/>
          <w:szCs w:val="24"/>
        </w:rPr>
        <w:t xml:space="preserve"> then</w:t>
      </w:r>
      <w:r w:rsidRPr="006A35A2">
        <w:rPr>
          <w:rFonts w:ascii="Times New Roman" w:hAnsi="Times New Roman" w:cs="Times New Roman"/>
          <w:sz w:val="24"/>
          <w:szCs w:val="24"/>
        </w:rPr>
        <w:t xml:space="preserve"> </w:t>
      </w:r>
      <w:r w:rsidR="00666D59" w:rsidRPr="006A35A2">
        <w:rPr>
          <w:rFonts w:ascii="Times New Roman" w:hAnsi="Times New Roman" w:cs="Times New Roman"/>
          <w:sz w:val="24"/>
          <w:szCs w:val="24"/>
        </w:rPr>
        <w:t xml:space="preserve">determined </w:t>
      </w:r>
      <w:r w:rsidR="004B5F2F" w:rsidRPr="006A35A2">
        <w:rPr>
          <w:rFonts w:ascii="Times New Roman" w:hAnsi="Times New Roman" w:cs="Times New Roman"/>
          <w:sz w:val="24"/>
          <w:szCs w:val="24"/>
        </w:rPr>
        <w:t>via</w:t>
      </w:r>
      <w:r w:rsidRPr="006A35A2">
        <w:rPr>
          <w:rFonts w:ascii="Times New Roman" w:hAnsi="Times New Roman" w:cs="Times New Roman"/>
          <w:sz w:val="24"/>
          <w:szCs w:val="24"/>
        </w:rPr>
        <w:t xml:space="preserve"> propidium iodide (PI) staining coupled with flow cytometry. </w:t>
      </w:r>
      <w:r w:rsidR="00F21331" w:rsidRPr="006A35A2">
        <w:rPr>
          <w:rFonts w:ascii="Times New Roman" w:hAnsi="Times New Roman" w:cs="Times New Roman"/>
          <w:sz w:val="24"/>
          <w:szCs w:val="24"/>
        </w:rPr>
        <w:t xml:space="preserve">J. The half maximal inhibitory concentration (IC50) of </w:t>
      </w:r>
      <w:proofErr w:type="spellStart"/>
      <w:r w:rsidR="00F21331" w:rsidRPr="006A35A2">
        <w:rPr>
          <w:rFonts w:ascii="Times New Roman" w:hAnsi="Times New Roman" w:cs="Times New Roman"/>
          <w:sz w:val="24"/>
          <w:szCs w:val="24"/>
        </w:rPr>
        <w:t>erastin</w:t>
      </w:r>
      <w:proofErr w:type="spellEnd"/>
      <w:r w:rsidR="00F21331" w:rsidRPr="006A35A2">
        <w:rPr>
          <w:rFonts w:ascii="Times New Roman" w:hAnsi="Times New Roman" w:cs="Times New Roman"/>
          <w:sz w:val="24"/>
          <w:szCs w:val="24"/>
        </w:rPr>
        <w:t xml:space="preserve"> in HepG2 and HuH6 cells. K</w:t>
      </w:r>
      <w:r w:rsidRPr="006A35A2">
        <w:rPr>
          <w:rFonts w:ascii="Times New Roman" w:hAnsi="Times New Roman" w:cs="Times New Roman"/>
          <w:sz w:val="24"/>
          <w:szCs w:val="24"/>
        </w:rPr>
        <w:t>-</w:t>
      </w:r>
      <w:r w:rsidR="00F21331" w:rsidRPr="006A35A2">
        <w:rPr>
          <w:rFonts w:ascii="Times New Roman" w:hAnsi="Times New Roman" w:cs="Times New Roman"/>
          <w:sz w:val="24"/>
          <w:szCs w:val="24"/>
        </w:rPr>
        <w:t>L</w:t>
      </w:r>
      <w:r w:rsidRPr="006A35A2">
        <w:rPr>
          <w:rFonts w:ascii="Times New Roman" w:hAnsi="Times New Roman" w:cs="Times New Roman"/>
          <w:sz w:val="24"/>
          <w:szCs w:val="24"/>
        </w:rPr>
        <w:t xml:space="preserve">. HuH6 cells transfected with SLC7A11 siRNA#1 </w:t>
      </w:r>
      <w:r w:rsidR="00AD5EE4" w:rsidRPr="006A35A2">
        <w:rPr>
          <w:rFonts w:ascii="Times New Roman" w:hAnsi="Times New Roman" w:cs="Times New Roman"/>
          <w:sz w:val="24"/>
          <w:szCs w:val="24"/>
        </w:rPr>
        <w:t>or</w:t>
      </w:r>
      <w:r w:rsidRPr="006A35A2">
        <w:rPr>
          <w:rFonts w:ascii="Times New Roman" w:hAnsi="Times New Roman" w:cs="Times New Roman"/>
          <w:sz w:val="24"/>
          <w:szCs w:val="24"/>
        </w:rPr>
        <w:t xml:space="preserve"> SLC7A11 siRNA#2 were treated with</w:t>
      </w:r>
      <w:r w:rsidR="00D42226" w:rsidRPr="006A35A2">
        <w:rPr>
          <w:rFonts w:ascii="Times New Roman" w:hAnsi="Times New Roman" w:cs="Times New Roman"/>
          <w:sz w:val="24"/>
          <w:szCs w:val="24"/>
        </w:rPr>
        <w:t xml:space="preserve"> DMSO,</w:t>
      </w:r>
      <w:r w:rsidRPr="006A35A2">
        <w:rPr>
          <w:rFonts w:ascii="Times New Roman" w:hAnsi="Times New Roman" w:cs="Times New Roman"/>
          <w:sz w:val="24"/>
          <w:szCs w:val="24"/>
        </w:rPr>
        <w:t xml:space="preserve"> ferrostatin-1, </w:t>
      </w:r>
      <w:proofErr w:type="spellStart"/>
      <w:r w:rsidRPr="006A35A2">
        <w:rPr>
          <w:rFonts w:ascii="Times New Roman" w:hAnsi="Times New Roman" w:cs="Times New Roman"/>
          <w:sz w:val="24"/>
          <w:szCs w:val="24"/>
        </w:rPr>
        <w:t>erastin</w:t>
      </w:r>
      <w:proofErr w:type="spellEnd"/>
      <w:r w:rsidRPr="006A35A2">
        <w:rPr>
          <w:rFonts w:ascii="Times New Roman" w:hAnsi="Times New Roman" w:cs="Times New Roman"/>
          <w:sz w:val="24"/>
          <w:szCs w:val="24"/>
        </w:rPr>
        <w:t xml:space="preserve">, </w:t>
      </w:r>
      <w:proofErr w:type="spellStart"/>
      <w:r w:rsidRPr="006A35A2">
        <w:rPr>
          <w:rFonts w:ascii="Times New Roman" w:hAnsi="Times New Roman" w:cs="Times New Roman"/>
          <w:sz w:val="24"/>
          <w:szCs w:val="24"/>
        </w:rPr>
        <w:t>erastin</w:t>
      </w:r>
      <w:proofErr w:type="spellEnd"/>
      <w:r w:rsidRPr="006A35A2">
        <w:rPr>
          <w:rFonts w:ascii="Times New Roman" w:hAnsi="Times New Roman" w:cs="Times New Roman"/>
          <w:sz w:val="24"/>
          <w:szCs w:val="24"/>
        </w:rPr>
        <w:t xml:space="preserve"> + ferrostatin-1, </w:t>
      </w:r>
      <w:proofErr w:type="spellStart"/>
      <w:r w:rsidRPr="006A35A2">
        <w:rPr>
          <w:rFonts w:ascii="Times New Roman" w:hAnsi="Times New Roman" w:cs="Times New Roman"/>
          <w:sz w:val="24"/>
          <w:szCs w:val="24"/>
        </w:rPr>
        <w:t>erastin</w:t>
      </w:r>
      <w:proofErr w:type="spellEnd"/>
      <w:r w:rsidRPr="006A35A2">
        <w:rPr>
          <w:rFonts w:ascii="Times New Roman" w:hAnsi="Times New Roman" w:cs="Times New Roman"/>
          <w:sz w:val="24"/>
          <w:szCs w:val="24"/>
        </w:rPr>
        <w:t xml:space="preserve"> + ZVAD-FMK</w:t>
      </w:r>
      <w:r w:rsidR="005E5213">
        <w:rPr>
          <w:rFonts w:ascii="Times New Roman" w:hAnsi="Times New Roman" w:cs="Times New Roman" w:hint="eastAsia"/>
          <w:sz w:val="24"/>
          <w:szCs w:val="24"/>
        </w:rPr>
        <w:t>,</w:t>
      </w:r>
      <w:r w:rsidRPr="006A35A2">
        <w:rPr>
          <w:rFonts w:ascii="Times New Roman" w:hAnsi="Times New Roman" w:cs="Times New Roman"/>
          <w:sz w:val="24"/>
          <w:szCs w:val="24"/>
        </w:rPr>
        <w:t xml:space="preserve"> </w:t>
      </w:r>
      <w:r w:rsidR="00C25831" w:rsidRPr="006A35A2">
        <w:rPr>
          <w:rFonts w:ascii="Times New Roman" w:hAnsi="Times New Roman" w:cs="Times New Roman"/>
          <w:sz w:val="24"/>
          <w:szCs w:val="24"/>
        </w:rPr>
        <w:t>or</w:t>
      </w:r>
      <w:r w:rsidRPr="006A35A2">
        <w:rPr>
          <w:rFonts w:ascii="Times New Roman" w:hAnsi="Times New Roman" w:cs="Times New Roman"/>
          <w:sz w:val="24"/>
          <w:szCs w:val="24"/>
        </w:rPr>
        <w:t xml:space="preserve"> </w:t>
      </w:r>
      <w:proofErr w:type="spellStart"/>
      <w:r w:rsidRPr="006A35A2">
        <w:rPr>
          <w:rFonts w:ascii="Times New Roman" w:hAnsi="Times New Roman" w:cs="Times New Roman"/>
          <w:sz w:val="24"/>
          <w:szCs w:val="24"/>
        </w:rPr>
        <w:t>erastin</w:t>
      </w:r>
      <w:proofErr w:type="spellEnd"/>
      <w:r w:rsidRPr="006A35A2">
        <w:rPr>
          <w:rFonts w:ascii="Times New Roman" w:hAnsi="Times New Roman" w:cs="Times New Roman"/>
          <w:sz w:val="24"/>
          <w:szCs w:val="24"/>
        </w:rPr>
        <w:t xml:space="preserve"> + </w:t>
      </w:r>
      <w:proofErr w:type="spellStart"/>
      <w:r w:rsidRPr="006A35A2">
        <w:rPr>
          <w:rFonts w:ascii="Times New Roman" w:hAnsi="Times New Roman" w:cs="Times New Roman"/>
          <w:sz w:val="24"/>
          <w:szCs w:val="24"/>
        </w:rPr>
        <w:t>necrosulfonamide</w:t>
      </w:r>
      <w:proofErr w:type="spellEnd"/>
      <w:r w:rsidRPr="006A35A2">
        <w:rPr>
          <w:rFonts w:ascii="Times New Roman" w:hAnsi="Times New Roman" w:cs="Times New Roman"/>
          <w:sz w:val="24"/>
          <w:szCs w:val="24"/>
        </w:rPr>
        <w:t>, respectively, and</w:t>
      </w:r>
      <w:r w:rsidR="00C25831" w:rsidRPr="006A35A2">
        <w:rPr>
          <w:rFonts w:ascii="Times New Roman" w:hAnsi="Times New Roman" w:cs="Times New Roman"/>
          <w:sz w:val="24"/>
          <w:szCs w:val="24"/>
        </w:rPr>
        <w:t xml:space="preserve"> </w:t>
      </w:r>
      <w:r w:rsidRPr="006A35A2">
        <w:rPr>
          <w:rFonts w:ascii="Times New Roman" w:hAnsi="Times New Roman" w:cs="Times New Roman"/>
          <w:sz w:val="24"/>
          <w:szCs w:val="24"/>
        </w:rPr>
        <w:t>lipid ROS</w:t>
      </w:r>
      <w:r w:rsidR="00C25831" w:rsidRPr="006A35A2">
        <w:rPr>
          <w:rFonts w:ascii="Times New Roman" w:hAnsi="Times New Roman" w:cs="Times New Roman"/>
          <w:sz w:val="24"/>
          <w:szCs w:val="24"/>
        </w:rPr>
        <w:t xml:space="preserve"> levels</w:t>
      </w:r>
      <w:r w:rsidR="00C85E79" w:rsidRPr="006A35A2">
        <w:rPr>
          <w:rFonts w:ascii="Times New Roman" w:hAnsi="Times New Roman" w:cs="Times New Roman"/>
          <w:sz w:val="24"/>
          <w:szCs w:val="24"/>
        </w:rPr>
        <w:t xml:space="preserve"> (K)</w:t>
      </w:r>
      <w:r w:rsidRPr="006A35A2">
        <w:rPr>
          <w:rFonts w:ascii="Times New Roman" w:hAnsi="Times New Roman" w:cs="Times New Roman"/>
          <w:sz w:val="24"/>
          <w:szCs w:val="24"/>
        </w:rPr>
        <w:t xml:space="preserve"> </w:t>
      </w:r>
      <w:r w:rsidR="00C25831" w:rsidRPr="006A35A2">
        <w:rPr>
          <w:rFonts w:ascii="Times New Roman" w:hAnsi="Times New Roman" w:cs="Times New Roman"/>
          <w:sz w:val="24"/>
          <w:szCs w:val="24"/>
        </w:rPr>
        <w:t>as well as</w:t>
      </w:r>
      <w:r w:rsidRPr="006A35A2">
        <w:rPr>
          <w:rFonts w:ascii="Times New Roman" w:hAnsi="Times New Roman" w:cs="Times New Roman"/>
          <w:sz w:val="24"/>
          <w:szCs w:val="24"/>
        </w:rPr>
        <w:t xml:space="preserve"> cell death</w:t>
      </w:r>
      <w:r w:rsidR="00C85E79" w:rsidRPr="006A35A2">
        <w:rPr>
          <w:rFonts w:ascii="Times New Roman" w:hAnsi="Times New Roman" w:cs="Times New Roman"/>
          <w:sz w:val="24"/>
          <w:szCs w:val="24"/>
        </w:rPr>
        <w:t xml:space="preserve"> (L)</w:t>
      </w:r>
      <w:r w:rsidRPr="006A35A2">
        <w:rPr>
          <w:rFonts w:ascii="Times New Roman" w:hAnsi="Times New Roman" w:cs="Times New Roman"/>
          <w:sz w:val="24"/>
          <w:szCs w:val="24"/>
        </w:rPr>
        <w:t xml:space="preserve"> were </w:t>
      </w:r>
      <w:r w:rsidR="00C25831" w:rsidRPr="006A35A2">
        <w:rPr>
          <w:rFonts w:ascii="Times New Roman" w:hAnsi="Times New Roman" w:cs="Times New Roman"/>
          <w:sz w:val="24"/>
          <w:szCs w:val="24"/>
        </w:rPr>
        <w:t>then determined</w:t>
      </w:r>
      <w:r w:rsidRPr="006A35A2">
        <w:rPr>
          <w:rFonts w:ascii="Times New Roman" w:hAnsi="Times New Roman" w:cs="Times New Roman"/>
          <w:sz w:val="24"/>
          <w:szCs w:val="24"/>
        </w:rPr>
        <w:t xml:space="preserve"> </w:t>
      </w:r>
      <w:r w:rsidR="00C25831" w:rsidRPr="006A35A2">
        <w:rPr>
          <w:rFonts w:ascii="Times New Roman" w:hAnsi="Times New Roman" w:cs="Times New Roman"/>
          <w:sz w:val="24"/>
          <w:szCs w:val="24"/>
        </w:rPr>
        <w:t>via</w:t>
      </w:r>
      <w:r w:rsidRPr="006A35A2">
        <w:rPr>
          <w:rFonts w:ascii="Times New Roman" w:hAnsi="Times New Roman" w:cs="Times New Roman"/>
          <w:sz w:val="24"/>
          <w:szCs w:val="24"/>
        </w:rPr>
        <w:t xml:space="preserve"> flow cytometry. </w:t>
      </w:r>
      <w:proofErr w:type="spellStart"/>
      <w:r w:rsidR="00B654E5" w:rsidRPr="006A35A2">
        <w:rPr>
          <w:rFonts w:ascii="Times New Roman" w:hAnsi="Times New Roman" w:cs="Times New Roman"/>
          <w:sz w:val="24"/>
          <w:szCs w:val="24"/>
        </w:rPr>
        <w:t>Erastin</w:t>
      </w:r>
      <w:proofErr w:type="spellEnd"/>
      <w:r w:rsidR="00B654E5" w:rsidRPr="006A35A2">
        <w:rPr>
          <w:rFonts w:ascii="Times New Roman" w:hAnsi="Times New Roman" w:cs="Times New Roman"/>
          <w:sz w:val="24"/>
          <w:szCs w:val="24"/>
        </w:rPr>
        <w:t xml:space="preserve">: 20 </w:t>
      </w:r>
      <w:proofErr w:type="spellStart"/>
      <w:r w:rsidR="00B654E5" w:rsidRPr="006A35A2">
        <w:rPr>
          <w:rFonts w:ascii="Times New Roman" w:hAnsi="Times New Roman" w:cs="Times New Roman"/>
          <w:sz w:val="24"/>
          <w:szCs w:val="24"/>
        </w:rPr>
        <w:t>μM</w:t>
      </w:r>
      <w:proofErr w:type="spellEnd"/>
      <w:r w:rsidR="00B654E5" w:rsidRPr="006A35A2">
        <w:rPr>
          <w:rFonts w:ascii="Times New Roman" w:hAnsi="Times New Roman" w:cs="Times New Roman"/>
          <w:sz w:val="24"/>
          <w:szCs w:val="24"/>
        </w:rPr>
        <w:t xml:space="preserve">, Ferrostatin-1: 1 </w:t>
      </w:r>
      <w:proofErr w:type="spellStart"/>
      <w:r w:rsidR="00B654E5" w:rsidRPr="006A35A2">
        <w:rPr>
          <w:rFonts w:ascii="Times New Roman" w:hAnsi="Times New Roman" w:cs="Times New Roman"/>
          <w:sz w:val="24"/>
          <w:szCs w:val="24"/>
        </w:rPr>
        <w:t>μM</w:t>
      </w:r>
      <w:proofErr w:type="spellEnd"/>
      <w:r w:rsidR="00B654E5" w:rsidRPr="006A35A2">
        <w:rPr>
          <w:rFonts w:ascii="Times New Roman" w:hAnsi="Times New Roman" w:cs="Times New Roman"/>
          <w:sz w:val="24"/>
          <w:szCs w:val="24"/>
        </w:rPr>
        <w:t xml:space="preserve">, ZVAD-FMK: 10 </w:t>
      </w:r>
      <w:proofErr w:type="spellStart"/>
      <w:r w:rsidR="00B654E5" w:rsidRPr="006A35A2">
        <w:rPr>
          <w:rFonts w:ascii="Times New Roman" w:hAnsi="Times New Roman" w:cs="Times New Roman"/>
          <w:sz w:val="24"/>
          <w:szCs w:val="24"/>
        </w:rPr>
        <w:t>μM</w:t>
      </w:r>
      <w:proofErr w:type="spellEnd"/>
      <w:r w:rsidR="00B654E5" w:rsidRPr="006A35A2">
        <w:rPr>
          <w:rFonts w:ascii="Times New Roman" w:hAnsi="Times New Roman" w:cs="Times New Roman"/>
          <w:sz w:val="24"/>
          <w:szCs w:val="24"/>
        </w:rPr>
        <w:t xml:space="preserve">, </w:t>
      </w:r>
      <w:proofErr w:type="spellStart"/>
      <w:r w:rsidR="00B654E5" w:rsidRPr="006A35A2">
        <w:rPr>
          <w:rFonts w:ascii="Times New Roman" w:hAnsi="Times New Roman" w:cs="Times New Roman"/>
          <w:sz w:val="24"/>
          <w:szCs w:val="24"/>
        </w:rPr>
        <w:t>Necrosulfonamide</w:t>
      </w:r>
      <w:proofErr w:type="spellEnd"/>
      <w:r w:rsidR="00B654E5" w:rsidRPr="006A35A2">
        <w:rPr>
          <w:rFonts w:ascii="Times New Roman" w:hAnsi="Times New Roman" w:cs="Times New Roman"/>
          <w:sz w:val="24"/>
          <w:szCs w:val="24"/>
        </w:rPr>
        <w:t xml:space="preserve">: 1 </w:t>
      </w:r>
      <w:proofErr w:type="spellStart"/>
      <w:r w:rsidR="00B654E5" w:rsidRPr="006A35A2">
        <w:rPr>
          <w:rFonts w:ascii="Times New Roman" w:hAnsi="Times New Roman" w:cs="Times New Roman"/>
          <w:sz w:val="24"/>
          <w:szCs w:val="24"/>
        </w:rPr>
        <w:t>μM</w:t>
      </w:r>
      <w:proofErr w:type="spellEnd"/>
      <w:r w:rsidR="00B654E5" w:rsidRPr="006A35A2">
        <w:rPr>
          <w:rFonts w:ascii="Times New Roman" w:hAnsi="Times New Roman" w:cs="Times New Roman"/>
          <w:sz w:val="24"/>
          <w:szCs w:val="24"/>
        </w:rPr>
        <w:t xml:space="preserve">. Ctrl: control. All quantitative data are shown as </w:t>
      </w:r>
      <w:r w:rsidR="003807FB" w:rsidRPr="006A35A2">
        <w:rPr>
          <w:rFonts w:ascii="Times New Roman" w:hAnsi="Times New Roman" w:cs="Times New Roman"/>
          <w:sz w:val="24"/>
          <w:szCs w:val="24"/>
        </w:rPr>
        <w:t xml:space="preserve">the </w:t>
      </w:r>
      <w:r w:rsidR="00B654E5" w:rsidRPr="006A35A2">
        <w:rPr>
          <w:rFonts w:ascii="Times New Roman" w:hAnsi="Times New Roman" w:cs="Times New Roman"/>
          <w:sz w:val="24"/>
          <w:szCs w:val="24"/>
        </w:rPr>
        <w:t xml:space="preserve">mean ± SD from three independent experiments. </w:t>
      </w:r>
      <w:proofErr w:type="spellStart"/>
      <w:r w:rsidR="00053646" w:rsidRPr="006A35A2">
        <w:rPr>
          <w:rFonts w:ascii="Times New Roman" w:hAnsi="Times New Roman" w:cs="Times New Roman"/>
          <w:i/>
          <w:iCs/>
          <w:sz w:val="24"/>
          <w:szCs w:val="24"/>
        </w:rPr>
        <w:t>n</w:t>
      </w:r>
      <w:r w:rsidR="00B654E5" w:rsidRPr="006A35A2">
        <w:rPr>
          <w:rFonts w:ascii="Times New Roman" w:hAnsi="Times New Roman" w:cs="Times New Roman"/>
          <w:i/>
          <w:iCs/>
          <w:sz w:val="24"/>
          <w:szCs w:val="24"/>
        </w:rPr>
        <w:t>.s</w:t>
      </w:r>
      <w:proofErr w:type="spellEnd"/>
      <w:r w:rsidR="00B654E5" w:rsidRPr="006A35A2">
        <w:rPr>
          <w:rFonts w:ascii="Times New Roman" w:hAnsi="Times New Roman" w:cs="Times New Roman"/>
          <w:i/>
          <w:iCs/>
          <w:sz w:val="24"/>
          <w:szCs w:val="24"/>
        </w:rPr>
        <w:t>.</w:t>
      </w:r>
      <w:r w:rsidR="00B654E5" w:rsidRPr="006A35A2">
        <w:rPr>
          <w:rFonts w:ascii="Times New Roman" w:hAnsi="Times New Roman" w:cs="Times New Roman"/>
          <w:sz w:val="24"/>
          <w:szCs w:val="24"/>
        </w:rPr>
        <w:t>, no significant difference, *</w:t>
      </w:r>
      <w:r w:rsidR="00B654E5" w:rsidRPr="006A35A2">
        <w:rPr>
          <w:rFonts w:ascii="Times New Roman" w:hAnsi="Times New Roman" w:cs="Times New Roman"/>
          <w:i/>
          <w:iCs/>
          <w:sz w:val="24"/>
          <w:szCs w:val="24"/>
        </w:rPr>
        <w:t xml:space="preserve">p </w:t>
      </w:r>
      <w:r w:rsidR="00B654E5" w:rsidRPr="006A35A2">
        <w:rPr>
          <w:rFonts w:ascii="Times New Roman" w:hAnsi="Times New Roman" w:cs="Times New Roman"/>
          <w:sz w:val="24"/>
          <w:szCs w:val="24"/>
        </w:rPr>
        <w:t>&lt; 0.05, **</w:t>
      </w:r>
      <w:r w:rsidR="00B654E5" w:rsidRPr="006A35A2">
        <w:rPr>
          <w:rFonts w:ascii="Times New Roman" w:hAnsi="Times New Roman" w:cs="Times New Roman"/>
          <w:i/>
          <w:iCs/>
          <w:sz w:val="24"/>
          <w:szCs w:val="24"/>
        </w:rPr>
        <w:t xml:space="preserve">p </w:t>
      </w:r>
      <w:r w:rsidR="00B654E5" w:rsidRPr="006A35A2">
        <w:rPr>
          <w:rFonts w:ascii="Times New Roman" w:hAnsi="Times New Roman" w:cs="Times New Roman"/>
          <w:sz w:val="24"/>
          <w:szCs w:val="24"/>
        </w:rPr>
        <w:t>&lt; 0.01, ***</w:t>
      </w:r>
      <w:r w:rsidR="00B654E5" w:rsidRPr="006A35A2">
        <w:rPr>
          <w:rFonts w:ascii="Times New Roman" w:hAnsi="Times New Roman" w:cs="Times New Roman"/>
          <w:i/>
          <w:iCs/>
          <w:sz w:val="24"/>
          <w:szCs w:val="24"/>
        </w:rPr>
        <w:t xml:space="preserve">p </w:t>
      </w:r>
      <w:r w:rsidR="00B654E5" w:rsidRPr="006A35A2">
        <w:rPr>
          <w:rFonts w:ascii="Times New Roman" w:hAnsi="Times New Roman" w:cs="Times New Roman"/>
          <w:sz w:val="24"/>
          <w:szCs w:val="24"/>
        </w:rPr>
        <w:t>&lt; 0.001, ****</w:t>
      </w:r>
      <w:r w:rsidR="00B654E5" w:rsidRPr="006A35A2">
        <w:rPr>
          <w:rFonts w:ascii="Times New Roman" w:hAnsi="Times New Roman" w:cs="Times New Roman"/>
          <w:i/>
          <w:iCs/>
          <w:sz w:val="24"/>
          <w:szCs w:val="24"/>
        </w:rPr>
        <w:t>p</w:t>
      </w:r>
      <w:r w:rsidR="00B654E5" w:rsidRPr="006A35A2">
        <w:rPr>
          <w:rFonts w:ascii="Times New Roman" w:hAnsi="Times New Roman" w:cs="Times New Roman"/>
          <w:sz w:val="24"/>
          <w:szCs w:val="24"/>
        </w:rPr>
        <w:t xml:space="preserve"> &lt; 0.0001.</w:t>
      </w:r>
    </w:p>
    <w:p w14:paraId="359706D4" w14:textId="77777777" w:rsidR="00603702" w:rsidRPr="006A35A2" w:rsidRDefault="00603702" w:rsidP="002B6AD5">
      <w:pPr>
        <w:spacing w:line="360" w:lineRule="auto"/>
        <w:rPr>
          <w:rFonts w:ascii="Times New Roman" w:hAnsi="Times New Roman" w:cs="Times New Roman"/>
          <w:sz w:val="24"/>
          <w:szCs w:val="24"/>
        </w:rPr>
      </w:pPr>
    </w:p>
    <w:p w14:paraId="119EEA50" w14:textId="70760379" w:rsidR="00A55BE6" w:rsidRPr="006A35A2" w:rsidRDefault="005F597F"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S3. </w:t>
      </w:r>
      <w:r w:rsidR="00035CA5" w:rsidRPr="006A35A2">
        <w:rPr>
          <w:rFonts w:ascii="Times New Roman" w:hAnsi="Times New Roman" w:cs="Times New Roman"/>
          <w:sz w:val="24"/>
          <w:szCs w:val="24"/>
        </w:rPr>
        <w:t xml:space="preserve">SLC7A11 overexpression promotes HB cell proliferation and enhances HB </w:t>
      </w:r>
      <w:r w:rsidR="003807FB" w:rsidRPr="006A35A2">
        <w:rPr>
          <w:rFonts w:ascii="Times New Roman" w:hAnsi="Times New Roman" w:cs="Times New Roman"/>
          <w:sz w:val="24"/>
          <w:szCs w:val="24"/>
        </w:rPr>
        <w:t xml:space="preserve">cell </w:t>
      </w:r>
      <w:r w:rsidR="00035CA5" w:rsidRPr="006A35A2">
        <w:rPr>
          <w:rFonts w:ascii="Times New Roman" w:hAnsi="Times New Roman" w:cs="Times New Roman"/>
          <w:sz w:val="24"/>
          <w:szCs w:val="24"/>
        </w:rPr>
        <w:t xml:space="preserve">ferroptosis resistance. A-B. The expression of SLC7A11 was determined </w:t>
      </w:r>
      <w:r w:rsidR="00616624" w:rsidRPr="006A35A2">
        <w:rPr>
          <w:rFonts w:ascii="Times New Roman" w:hAnsi="Times New Roman" w:cs="Times New Roman"/>
          <w:sz w:val="24"/>
          <w:szCs w:val="24"/>
        </w:rPr>
        <w:t>via</w:t>
      </w:r>
      <w:r w:rsidR="00035CA5" w:rsidRPr="006A35A2">
        <w:rPr>
          <w:rFonts w:ascii="Times New Roman" w:hAnsi="Times New Roman" w:cs="Times New Roman"/>
          <w:sz w:val="24"/>
          <w:szCs w:val="24"/>
        </w:rPr>
        <w:t xml:space="preserve"> RT-qPCR (A) and western blotting (B) in HepG2 and HuH6 cells transfected with SLC7A11 overexpression vector (SLC7A11 OV) </w:t>
      </w:r>
      <w:r w:rsidR="004E3377" w:rsidRPr="006A35A2">
        <w:rPr>
          <w:rFonts w:ascii="Times New Roman" w:hAnsi="Times New Roman" w:cs="Times New Roman"/>
          <w:sz w:val="24"/>
          <w:szCs w:val="24"/>
        </w:rPr>
        <w:t>or</w:t>
      </w:r>
      <w:r w:rsidR="00035CA5" w:rsidRPr="006A35A2">
        <w:rPr>
          <w:rFonts w:ascii="Times New Roman" w:hAnsi="Times New Roman" w:cs="Times New Roman"/>
          <w:sz w:val="24"/>
          <w:szCs w:val="24"/>
        </w:rPr>
        <w:t xml:space="preserve"> corresponding control vector (Ctrl OV). C-D. The proliferation ability of HepG2 and HuH6 cells upon SLC7A11 overexpression was measured </w:t>
      </w:r>
      <w:r w:rsidR="00EC0AC1" w:rsidRPr="006A35A2">
        <w:rPr>
          <w:rFonts w:ascii="Times New Roman" w:hAnsi="Times New Roman" w:cs="Times New Roman"/>
          <w:sz w:val="24"/>
          <w:szCs w:val="24"/>
        </w:rPr>
        <w:t>via</w:t>
      </w:r>
      <w:r w:rsidR="00035CA5" w:rsidRPr="006A35A2">
        <w:rPr>
          <w:rFonts w:ascii="Times New Roman" w:hAnsi="Times New Roman" w:cs="Times New Roman"/>
          <w:sz w:val="24"/>
          <w:szCs w:val="24"/>
        </w:rPr>
        <w:t xml:space="preserve"> CCK8 assay</w:t>
      </w:r>
      <w:r w:rsidR="00EC0AC1" w:rsidRPr="006A35A2">
        <w:rPr>
          <w:rFonts w:ascii="Times New Roman" w:hAnsi="Times New Roman" w:cs="Times New Roman"/>
          <w:sz w:val="24"/>
          <w:szCs w:val="24"/>
        </w:rPr>
        <w:t>s</w:t>
      </w:r>
      <w:r w:rsidR="00035CA5" w:rsidRPr="006A35A2">
        <w:rPr>
          <w:rFonts w:ascii="Times New Roman" w:hAnsi="Times New Roman" w:cs="Times New Roman"/>
          <w:sz w:val="24"/>
          <w:szCs w:val="24"/>
        </w:rPr>
        <w:t xml:space="preserve"> (C) and colony formation assay</w:t>
      </w:r>
      <w:r w:rsidR="00EC0AC1" w:rsidRPr="006A35A2">
        <w:rPr>
          <w:rFonts w:ascii="Times New Roman" w:hAnsi="Times New Roman" w:cs="Times New Roman"/>
          <w:sz w:val="24"/>
          <w:szCs w:val="24"/>
        </w:rPr>
        <w:t>s</w:t>
      </w:r>
      <w:r w:rsidR="00035CA5" w:rsidRPr="006A35A2">
        <w:rPr>
          <w:rFonts w:ascii="Times New Roman" w:hAnsi="Times New Roman" w:cs="Times New Roman"/>
          <w:sz w:val="24"/>
          <w:szCs w:val="24"/>
        </w:rPr>
        <w:t xml:space="preserve"> (D). E-F.</w:t>
      </w:r>
      <w:r w:rsidR="00EC127D" w:rsidRPr="006A35A2">
        <w:rPr>
          <w:rFonts w:ascii="Times New Roman" w:hAnsi="Times New Roman" w:cs="Times New Roman"/>
          <w:sz w:val="24"/>
          <w:szCs w:val="24"/>
        </w:rPr>
        <w:t xml:space="preserve"> The levels of lipid ROS (E) and cell death (F) in HepG2 and HuH6 cells transfected with the SLC7A11 overexpression vector were measured </w:t>
      </w:r>
      <w:r w:rsidR="00EC0AC1" w:rsidRPr="006A35A2">
        <w:rPr>
          <w:rFonts w:ascii="Times New Roman" w:hAnsi="Times New Roman" w:cs="Times New Roman"/>
          <w:sz w:val="24"/>
          <w:szCs w:val="24"/>
        </w:rPr>
        <w:t>via</w:t>
      </w:r>
      <w:r w:rsidR="00EC127D" w:rsidRPr="006A35A2">
        <w:rPr>
          <w:rFonts w:ascii="Times New Roman" w:hAnsi="Times New Roman" w:cs="Times New Roman"/>
          <w:sz w:val="24"/>
          <w:szCs w:val="24"/>
        </w:rPr>
        <w:t xml:space="preserve"> flow cytometry.</w:t>
      </w:r>
      <w:r w:rsidR="00035CA5" w:rsidRPr="006A35A2">
        <w:rPr>
          <w:rFonts w:ascii="Times New Roman" w:hAnsi="Times New Roman" w:cs="Times New Roman"/>
          <w:sz w:val="24"/>
          <w:szCs w:val="24"/>
        </w:rPr>
        <w:t xml:space="preserve"> </w:t>
      </w:r>
      <w:r w:rsidR="008E4E56" w:rsidRPr="006A35A2">
        <w:rPr>
          <w:rFonts w:ascii="Times New Roman" w:hAnsi="Times New Roman" w:cs="Times New Roman"/>
          <w:sz w:val="24"/>
          <w:szCs w:val="24"/>
        </w:rPr>
        <w:t xml:space="preserve">All quantitative data are shown as </w:t>
      </w:r>
      <w:r w:rsidR="00EC0AC1" w:rsidRPr="006A35A2">
        <w:rPr>
          <w:rFonts w:ascii="Times New Roman" w:hAnsi="Times New Roman" w:cs="Times New Roman"/>
          <w:sz w:val="24"/>
          <w:szCs w:val="24"/>
        </w:rPr>
        <w:t xml:space="preserve">the </w:t>
      </w:r>
      <w:r w:rsidR="008E4E56" w:rsidRPr="006A35A2">
        <w:rPr>
          <w:rFonts w:ascii="Times New Roman" w:hAnsi="Times New Roman" w:cs="Times New Roman"/>
          <w:sz w:val="24"/>
          <w:szCs w:val="24"/>
        </w:rPr>
        <w:t>mean ± SD from three independent experiments.</w:t>
      </w:r>
      <w:r w:rsidR="008E4E56" w:rsidRPr="006A35A2">
        <w:rPr>
          <w:sz w:val="24"/>
          <w:szCs w:val="24"/>
        </w:rPr>
        <w:t xml:space="preserve"> </w:t>
      </w:r>
      <w:proofErr w:type="spellStart"/>
      <w:r w:rsidR="008E4E56" w:rsidRPr="006A35A2">
        <w:rPr>
          <w:rFonts w:ascii="Times New Roman" w:hAnsi="Times New Roman" w:cs="Times New Roman"/>
          <w:i/>
          <w:iCs/>
          <w:sz w:val="24"/>
          <w:szCs w:val="24"/>
        </w:rPr>
        <w:t>n.s</w:t>
      </w:r>
      <w:proofErr w:type="spellEnd"/>
      <w:r w:rsidR="008E4E56" w:rsidRPr="006A35A2">
        <w:rPr>
          <w:rFonts w:ascii="Times New Roman" w:hAnsi="Times New Roman" w:cs="Times New Roman"/>
          <w:i/>
          <w:iCs/>
          <w:sz w:val="24"/>
          <w:szCs w:val="24"/>
        </w:rPr>
        <w:t>.</w:t>
      </w:r>
      <w:r w:rsidR="008E4E56" w:rsidRPr="006A35A2">
        <w:rPr>
          <w:rFonts w:ascii="Times New Roman" w:hAnsi="Times New Roman" w:cs="Times New Roman"/>
          <w:sz w:val="24"/>
          <w:szCs w:val="24"/>
        </w:rPr>
        <w:t>, no significant difference, **</w:t>
      </w:r>
      <w:r w:rsidR="008E4E56" w:rsidRPr="006A35A2">
        <w:rPr>
          <w:rFonts w:ascii="Times New Roman" w:hAnsi="Times New Roman" w:cs="Times New Roman"/>
          <w:i/>
          <w:iCs/>
          <w:sz w:val="24"/>
          <w:szCs w:val="24"/>
        </w:rPr>
        <w:t>p</w:t>
      </w:r>
      <w:r w:rsidR="008E4E56" w:rsidRPr="006A35A2">
        <w:rPr>
          <w:rFonts w:ascii="Times New Roman" w:hAnsi="Times New Roman" w:cs="Times New Roman"/>
          <w:sz w:val="24"/>
          <w:szCs w:val="24"/>
        </w:rPr>
        <w:t xml:space="preserve"> &lt; 0.01, ***</w:t>
      </w:r>
      <w:r w:rsidR="008E4E56" w:rsidRPr="006A35A2">
        <w:rPr>
          <w:rFonts w:ascii="Times New Roman" w:hAnsi="Times New Roman" w:cs="Times New Roman"/>
          <w:i/>
          <w:iCs/>
          <w:sz w:val="24"/>
          <w:szCs w:val="24"/>
        </w:rPr>
        <w:t>p</w:t>
      </w:r>
      <w:r w:rsidR="008E4E56" w:rsidRPr="006A35A2">
        <w:rPr>
          <w:rFonts w:ascii="Times New Roman" w:hAnsi="Times New Roman" w:cs="Times New Roman"/>
          <w:sz w:val="24"/>
          <w:szCs w:val="24"/>
        </w:rPr>
        <w:t xml:space="preserve"> &lt; 0.001.</w:t>
      </w:r>
    </w:p>
    <w:p w14:paraId="188FAB46" w14:textId="77777777" w:rsidR="00A55BE6" w:rsidRPr="006A35A2" w:rsidRDefault="00A55BE6" w:rsidP="002B6AD5">
      <w:pPr>
        <w:spacing w:line="360" w:lineRule="auto"/>
        <w:rPr>
          <w:rFonts w:ascii="Times New Roman" w:hAnsi="Times New Roman" w:cs="Times New Roman"/>
          <w:sz w:val="24"/>
          <w:szCs w:val="24"/>
        </w:rPr>
      </w:pPr>
    </w:p>
    <w:p w14:paraId="5AAA5659" w14:textId="5D8B3CE6"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w:t>
      </w:r>
      <w:r w:rsidR="00000A6F" w:rsidRPr="006A35A2">
        <w:rPr>
          <w:rFonts w:ascii="Times New Roman" w:hAnsi="Times New Roman" w:cs="Times New Roman"/>
          <w:sz w:val="24"/>
          <w:szCs w:val="24"/>
        </w:rPr>
        <w:t>S4</w:t>
      </w:r>
      <w:r w:rsidRPr="006A35A2">
        <w:rPr>
          <w:rFonts w:ascii="Times New Roman" w:hAnsi="Times New Roman" w:cs="Times New Roman"/>
          <w:sz w:val="24"/>
          <w:szCs w:val="24"/>
        </w:rPr>
        <w:t xml:space="preserve">. SLC7A11 promotes HB tumor growth </w:t>
      </w:r>
      <w:r w:rsidR="003340CB" w:rsidRPr="006A35A2">
        <w:rPr>
          <w:rFonts w:ascii="Times New Roman" w:hAnsi="Times New Roman" w:cs="Times New Roman"/>
          <w:sz w:val="24"/>
          <w:szCs w:val="24"/>
        </w:rPr>
        <w:t xml:space="preserve">and </w:t>
      </w:r>
      <w:r w:rsidR="003349E8" w:rsidRPr="006A35A2">
        <w:rPr>
          <w:rFonts w:ascii="Times New Roman" w:hAnsi="Times New Roman" w:cs="Times New Roman"/>
          <w:sz w:val="24"/>
          <w:szCs w:val="24"/>
        </w:rPr>
        <w:t xml:space="preserve">mediates HB ferroptosis </w:t>
      </w:r>
      <w:r w:rsidRPr="006A35A2">
        <w:rPr>
          <w:rFonts w:ascii="Times New Roman" w:hAnsi="Times New Roman" w:cs="Times New Roman"/>
          <w:i/>
          <w:iCs/>
          <w:sz w:val="24"/>
          <w:szCs w:val="24"/>
        </w:rPr>
        <w:t>in vivo</w:t>
      </w:r>
      <w:r w:rsidRPr="006A35A2">
        <w:rPr>
          <w:rFonts w:ascii="Times New Roman" w:hAnsi="Times New Roman" w:cs="Times New Roman"/>
          <w:sz w:val="24"/>
          <w:szCs w:val="24"/>
        </w:rPr>
        <w:t xml:space="preserve">. A. The knockdown efficiency of SLC7A11 </w:t>
      </w:r>
      <w:r w:rsidR="000255C5" w:rsidRPr="006A35A2">
        <w:rPr>
          <w:rFonts w:ascii="Times New Roman" w:hAnsi="Times New Roman" w:cs="Times New Roman"/>
          <w:sz w:val="24"/>
          <w:szCs w:val="24"/>
        </w:rPr>
        <w:t xml:space="preserve">administrated with </w:t>
      </w:r>
      <w:proofErr w:type="spellStart"/>
      <w:r w:rsidR="000255C5" w:rsidRPr="006A35A2">
        <w:rPr>
          <w:rFonts w:ascii="Times New Roman" w:hAnsi="Times New Roman" w:cs="Times New Roman"/>
          <w:sz w:val="24"/>
          <w:szCs w:val="24"/>
        </w:rPr>
        <w:t>sh</w:t>
      </w:r>
      <w:proofErr w:type="spellEnd"/>
      <w:r w:rsidR="000255C5" w:rsidRPr="006A35A2">
        <w:rPr>
          <w:rFonts w:ascii="Times New Roman" w:hAnsi="Times New Roman" w:cs="Times New Roman"/>
          <w:sz w:val="24"/>
          <w:szCs w:val="24"/>
        </w:rPr>
        <w:t xml:space="preserve">-NC, </w:t>
      </w:r>
      <w:r w:rsidRPr="006A35A2">
        <w:rPr>
          <w:rFonts w:ascii="Times New Roman" w:hAnsi="Times New Roman" w:cs="Times New Roman"/>
          <w:sz w:val="24"/>
          <w:szCs w:val="24"/>
        </w:rPr>
        <w:t>sh-SLC7A11-1</w:t>
      </w:r>
      <w:r w:rsidR="00686B89">
        <w:rPr>
          <w:rFonts w:ascii="Times New Roman" w:hAnsi="Times New Roman" w:cs="Times New Roman"/>
          <w:sz w:val="24"/>
          <w:szCs w:val="24"/>
        </w:rPr>
        <w:t>,</w:t>
      </w:r>
      <w:r w:rsidRPr="006A35A2">
        <w:rPr>
          <w:rFonts w:ascii="Times New Roman" w:hAnsi="Times New Roman" w:cs="Times New Roman"/>
          <w:sz w:val="24"/>
          <w:szCs w:val="24"/>
        </w:rPr>
        <w:t xml:space="preserve"> and sh-SLC7A11-2 in HuH6 cells was determined </w:t>
      </w:r>
      <w:r w:rsidR="00827AD5"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T-qPCR. B</w:t>
      </w:r>
      <w:r w:rsidR="00893E2A" w:rsidRPr="006A35A2">
        <w:rPr>
          <w:rFonts w:ascii="Times New Roman" w:hAnsi="Times New Roman" w:cs="Times New Roman"/>
          <w:sz w:val="24"/>
          <w:szCs w:val="24"/>
        </w:rPr>
        <w:t>-D</w:t>
      </w:r>
      <w:r w:rsidRPr="006A35A2">
        <w:rPr>
          <w:rFonts w:ascii="Times New Roman" w:hAnsi="Times New Roman" w:cs="Times New Roman"/>
          <w:sz w:val="24"/>
          <w:szCs w:val="24"/>
        </w:rPr>
        <w:t xml:space="preserve">. SLC7A11 deficiency inhibited the subcutaneous tumor growth. </w:t>
      </w:r>
      <w:r w:rsidR="00893E2A" w:rsidRPr="006A35A2">
        <w:rPr>
          <w:rFonts w:ascii="Times New Roman" w:hAnsi="Times New Roman" w:cs="Times New Roman"/>
          <w:sz w:val="24"/>
          <w:szCs w:val="24"/>
        </w:rPr>
        <w:t xml:space="preserve">Tumor images of the resected </w:t>
      </w:r>
      <w:proofErr w:type="spellStart"/>
      <w:r w:rsidR="00893E2A" w:rsidRPr="006A35A2">
        <w:rPr>
          <w:rFonts w:ascii="Times New Roman" w:hAnsi="Times New Roman" w:cs="Times New Roman"/>
          <w:sz w:val="24"/>
          <w:szCs w:val="24"/>
        </w:rPr>
        <w:t>sh</w:t>
      </w:r>
      <w:proofErr w:type="spellEnd"/>
      <w:r w:rsidR="00893E2A" w:rsidRPr="006A35A2">
        <w:rPr>
          <w:rFonts w:ascii="Times New Roman" w:hAnsi="Times New Roman" w:cs="Times New Roman"/>
          <w:sz w:val="24"/>
          <w:szCs w:val="24"/>
        </w:rPr>
        <w:t xml:space="preserve">-NC or sh-SLC7A11 tumors (B). </w:t>
      </w:r>
      <w:r w:rsidRPr="006A35A2">
        <w:rPr>
          <w:rFonts w:ascii="Times New Roman" w:hAnsi="Times New Roman" w:cs="Times New Roman"/>
          <w:sz w:val="24"/>
          <w:szCs w:val="24"/>
        </w:rPr>
        <w:t>Tumor volumes (mm</w:t>
      </w:r>
      <w:r w:rsidRPr="006A35A2">
        <w:rPr>
          <w:rFonts w:ascii="Times New Roman" w:hAnsi="Times New Roman" w:cs="Times New Roman"/>
          <w:sz w:val="24"/>
          <w:szCs w:val="24"/>
          <w:vertAlign w:val="superscript"/>
        </w:rPr>
        <w:t>3</w:t>
      </w:r>
      <w:r w:rsidRPr="006A35A2">
        <w:rPr>
          <w:rFonts w:ascii="Times New Roman" w:hAnsi="Times New Roman" w:cs="Times New Roman"/>
          <w:sz w:val="24"/>
          <w:szCs w:val="24"/>
        </w:rPr>
        <w:t xml:space="preserve">) were used to draw the tumor growth curves. The tumor volumes were measured </w:t>
      </w:r>
      <w:r w:rsidR="00827AD5" w:rsidRPr="006A35A2">
        <w:rPr>
          <w:rFonts w:ascii="Times New Roman" w:hAnsi="Times New Roman" w:cs="Times New Roman"/>
          <w:sz w:val="24"/>
          <w:szCs w:val="24"/>
        </w:rPr>
        <w:t>using</w:t>
      </w:r>
      <w:r w:rsidR="00E858BB" w:rsidRPr="006A35A2">
        <w:rPr>
          <w:rFonts w:ascii="Times New Roman" w:hAnsi="Times New Roman" w:cs="Times New Roman"/>
          <w:sz w:val="24"/>
          <w:szCs w:val="24"/>
        </w:rPr>
        <w:t xml:space="preserve"> an electronic caliper every 2 days and calculated using the formula volume (mm</w:t>
      </w:r>
      <w:r w:rsidR="00E858BB" w:rsidRPr="006A35A2">
        <w:rPr>
          <w:rFonts w:ascii="Times New Roman" w:hAnsi="Times New Roman" w:cs="Times New Roman"/>
          <w:sz w:val="24"/>
          <w:szCs w:val="24"/>
          <w:vertAlign w:val="superscript"/>
        </w:rPr>
        <w:t>3</w:t>
      </w:r>
      <w:r w:rsidR="00E858BB" w:rsidRPr="006A35A2">
        <w:rPr>
          <w:rFonts w:ascii="Times New Roman" w:hAnsi="Times New Roman" w:cs="Times New Roman"/>
          <w:sz w:val="24"/>
          <w:szCs w:val="24"/>
        </w:rPr>
        <w:t>) = Length (mm)×Width</w:t>
      </w:r>
      <w:r w:rsidR="00E858BB" w:rsidRPr="006A35A2">
        <w:rPr>
          <w:rFonts w:ascii="Times New Roman" w:hAnsi="Times New Roman" w:cs="Times New Roman"/>
          <w:sz w:val="24"/>
          <w:szCs w:val="24"/>
          <w:vertAlign w:val="superscript"/>
        </w:rPr>
        <w:t>2</w:t>
      </w:r>
      <w:r w:rsidR="00E858BB" w:rsidRPr="006A35A2">
        <w:rPr>
          <w:rFonts w:ascii="Times New Roman" w:hAnsi="Times New Roman" w:cs="Times New Roman"/>
          <w:sz w:val="24"/>
          <w:szCs w:val="24"/>
        </w:rPr>
        <w:t xml:space="preserve"> (mm</w:t>
      </w:r>
      <w:r w:rsidR="00E858BB" w:rsidRPr="006A35A2">
        <w:rPr>
          <w:rFonts w:ascii="Times New Roman" w:hAnsi="Times New Roman" w:cs="Times New Roman"/>
          <w:sz w:val="24"/>
          <w:szCs w:val="24"/>
          <w:vertAlign w:val="superscript"/>
        </w:rPr>
        <w:t>2</w:t>
      </w:r>
      <w:r w:rsidR="00E858BB" w:rsidRPr="006A35A2">
        <w:rPr>
          <w:rFonts w:ascii="Times New Roman" w:hAnsi="Times New Roman" w:cs="Times New Roman"/>
          <w:sz w:val="24"/>
          <w:szCs w:val="24"/>
        </w:rPr>
        <w:t>)/2</w:t>
      </w:r>
      <w:r w:rsidR="00893E2A" w:rsidRPr="006A35A2">
        <w:rPr>
          <w:rFonts w:ascii="Times New Roman" w:hAnsi="Times New Roman" w:cs="Times New Roman"/>
          <w:sz w:val="24"/>
          <w:szCs w:val="24"/>
        </w:rPr>
        <w:t xml:space="preserve"> (C)</w:t>
      </w:r>
      <w:r w:rsidRPr="006A35A2">
        <w:rPr>
          <w:rFonts w:ascii="Times New Roman" w:hAnsi="Times New Roman" w:cs="Times New Roman"/>
          <w:sz w:val="24"/>
          <w:szCs w:val="24"/>
        </w:rPr>
        <w:t xml:space="preserve">. Tumor weights of the nude mice injected with </w:t>
      </w:r>
      <w:proofErr w:type="spellStart"/>
      <w:r w:rsidRPr="006A35A2">
        <w:rPr>
          <w:rFonts w:ascii="Times New Roman" w:hAnsi="Times New Roman" w:cs="Times New Roman"/>
          <w:sz w:val="24"/>
          <w:szCs w:val="24"/>
        </w:rPr>
        <w:t>shNC</w:t>
      </w:r>
      <w:proofErr w:type="spellEnd"/>
      <w:r w:rsidRPr="006A35A2">
        <w:rPr>
          <w:rFonts w:ascii="Times New Roman" w:hAnsi="Times New Roman" w:cs="Times New Roman"/>
          <w:sz w:val="24"/>
          <w:szCs w:val="24"/>
        </w:rPr>
        <w:t>, sh-SLC7A11-1</w:t>
      </w:r>
      <w:r w:rsidR="00180F80">
        <w:rPr>
          <w:rFonts w:ascii="Times New Roman" w:hAnsi="Times New Roman" w:cs="Times New Roman"/>
          <w:sz w:val="24"/>
          <w:szCs w:val="24"/>
        </w:rPr>
        <w:t>,</w:t>
      </w:r>
      <w:r w:rsidRPr="006A35A2">
        <w:rPr>
          <w:rFonts w:ascii="Times New Roman" w:hAnsi="Times New Roman" w:cs="Times New Roman"/>
          <w:sz w:val="24"/>
          <w:szCs w:val="24"/>
        </w:rPr>
        <w:t xml:space="preserve"> </w:t>
      </w:r>
      <w:r w:rsidR="00970034">
        <w:rPr>
          <w:rFonts w:ascii="Times New Roman" w:hAnsi="Times New Roman" w:cs="Times New Roman"/>
          <w:sz w:val="24"/>
          <w:szCs w:val="24"/>
        </w:rPr>
        <w:t>or</w:t>
      </w:r>
      <w:r w:rsidRPr="006A35A2">
        <w:rPr>
          <w:rFonts w:ascii="Times New Roman" w:hAnsi="Times New Roman" w:cs="Times New Roman"/>
          <w:sz w:val="24"/>
          <w:szCs w:val="24"/>
        </w:rPr>
        <w:t xml:space="preserve"> sh-SLC7A11-</w:t>
      </w:r>
      <w:r w:rsidRPr="006A35A2">
        <w:rPr>
          <w:rFonts w:ascii="Times New Roman" w:hAnsi="Times New Roman" w:cs="Times New Roman"/>
          <w:sz w:val="24"/>
          <w:szCs w:val="24"/>
        </w:rPr>
        <w:lastRenderedPageBreak/>
        <w:t>2 HuH6 cells were measured after the mice were euthanized at indicated weeks</w:t>
      </w:r>
      <w:r w:rsidR="00893E2A" w:rsidRPr="006A35A2">
        <w:rPr>
          <w:rFonts w:ascii="Times New Roman" w:hAnsi="Times New Roman" w:cs="Times New Roman"/>
          <w:sz w:val="24"/>
          <w:szCs w:val="24"/>
        </w:rPr>
        <w:t xml:space="preserve"> (D)</w:t>
      </w:r>
      <w:r w:rsidRPr="006A35A2">
        <w:rPr>
          <w:rFonts w:ascii="Times New Roman" w:hAnsi="Times New Roman" w:cs="Times New Roman"/>
          <w:sz w:val="24"/>
          <w:szCs w:val="24"/>
        </w:rPr>
        <w:t>.</w:t>
      </w:r>
      <w:r w:rsidR="000255C5" w:rsidRPr="006A35A2">
        <w:rPr>
          <w:rFonts w:ascii="Times New Roman" w:hAnsi="Times New Roman" w:cs="Times New Roman"/>
          <w:sz w:val="24"/>
          <w:szCs w:val="24"/>
        </w:rPr>
        <w:t xml:space="preserve"> E</w:t>
      </w:r>
      <w:r w:rsidR="00BA1B82" w:rsidRPr="006A35A2">
        <w:rPr>
          <w:rFonts w:ascii="Times New Roman" w:hAnsi="Times New Roman" w:cs="Times New Roman"/>
          <w:sz w:val="24"/>
          <w:szCs w:val="24"/>
        </w:rPr>
        <w:t>-F</w:t>
      </w:r>
      <w:r w:rsidR="000255C5" w:rsidRPr="006A35A2">
        <w:rPr>
          <w:rFonts w:ascii="Times New Roman" w:hAnsi="Times New Roman" w:cs="Times New Roman"/>
          <w:sz w:val="24"/>
          <w:szCs w:val="24"/>
        </w:rPr>
        <w:t xml:space="preserve">. </w:t>
      </w:r>
      <w:r w:rsidR="009F7469">
        <w:rPr>
          <w:rFonts w:ascii="Times New Roman" w:hAnsi="Times New Roman" w:cs="Times New Roman"/>
          <w:sz w:val="24"/>
          <w:szCs w:val="24"/>
        </w:rPr>
        <w:t>The r</w:t>
      </w:r>
      <w:r w:rsidR="00E93B51" w:rsidRPr="006A35A2">
        <w:rPr>
          <w:rFonts w:ascii="Times New Roman" w:hAnsi="Times New Roman" w:cs="Times New Roman"/>
          <w:sz w:val="24"/>
          <w:szCs w:val="24"/>
        </w:rPr>
        <w:t>elative GSH/GSSG ratio (</w:t>
      </w:r>
      <w:r w:rsidR="00BA1B82" w:rsidRPr="006A35A2">
        <w:rPr>
          <w:rFonts w:ascii="Times New Roman" w:hAnsi="Times New Roman" w:cs="Times New Roman"/>
          <w:sz w:val="24"/>
          <w:szCs w:val="24"/>
        </w:rPr>
        <w:t>E</w:t>
      </w:r>
      <w:r w:rsidR="00E93B51" w:rsidRPr="006A35A2">
        <w:rPr>
          <w:rFonts w:ascii="Times New Roman" w:hAnsi="Times New Roman" w:cs="Times New Roman"/>
          <w:sz w:val="24"/>
          <w:szCs w:val="24"/>
        </w:rPr>
        <w:t>) and MDA concentration (</w:t>
      </w:r>
      <w:r w:rsidR="00BA1B82" w:rsidRPr="006A35A2">
        <w:rPr>
          <w:rFonts w:ascii="Times New Roman" w:hAnsi="Times New Roman" w:cs="Times New Roman"/>
          <w:sz w:val="24"/>
          <w:szCs w:val="24"/>
        </w:rPr>
        <w:t>F</w:t>
      </w:r>
      <w:r w:rsidR="00E93B51" w:rsidRPr="006A35A2">
        <w:rPr>
          <w:rFonts w:ascii="Times New Roman" w:hAnsi="Times New Roman" w:cs="Times New Roman"/>
          <w:sz w:val="24"/>
          <w:szCs w:val="24"/>
        </w:rPr>
        <w:t xml:space="preserve">) </w:t>
      </w:r>
      <w:r w:rsidR="00BA1B82" w:rsidRPr="006A35A2">
        <w:rPr>
          <w:rFonts w:ascii="Times New Roman" w:hAnsi="Times New Roman" w:cs="Times New Roman"/>
          <w:sz w:val="24"/>
          <w:szCs w:val="24"/>
        </w:rPr>
        <w:t xml:space="preserve">in xenograft tumors </w:t>
      </w:r>
      <w:r w:rsidR="00E93B51" w:rsidRPr="006A35A2">
        <w:rPr>
          <w:rFonts w:ascii="Times New Roman" w:hAnsi="Times New Roman" w:cs="Times New Roman"/>
          <w:sz w:val="24"/>
          <w:szCs w:val="24"/>
        </w:rPr>
        <w:t xml:space="preserve">were detected </w:t>
      </w:r>
      <w:r w:rsidR="00827AD5" w:rsidRPr="006A35A2">
        <w:rPr>
          <w:rFonts w:ascii="Times New Roman" w:hAnsi="Times New Roman" w:cs="Times New Roman"/>
          <w:sz w:val="24"/>
          <w:szCs w:val="24"/>
        </w:rPr>
        <w:t>using</w:t>
      </w:r>
      <w:r w:rsidR="00E93B51" w:rsidRPr="006A35A2">
        <w:rPr>
          <w:rFonts w:ascii="Times New Roman" w:hAnsi="Times New Roman" w:cs="Times New Roman"/>
          <w:sz w:val="24"/>
          <w:szCs w:val="24"/>
        </w:rPr>
        <w:t xml:space="preserve"> GSH</w:t>
      </w:r>
      <w:r w:rsidR="00180F80">
        <w:rPr>
          <w:rFonts w:ascii="Times New Roman" w:hAnsi="Times New Roman" w:cs="Times New Roman"/>
          <w:sz w:val="24"/>
          <w:szCs w:val="24"/>
        </w:rPr>
        <w:t xml:space="preserve">, </w:t>
      </w:r>
      <w:r w:rsidR="00E93B51" w:rsidRPr="006A35A2">
        <w:rPr>
          <w:rFonts w:ascii="Times New Roman" w:hAnsi="Times New Roman" w:cs="Times New Roman"/>
          <w:sz w:val="24"/>
          <w:szCs w:val="24"/>
        </w:rPr>
        <w:t>GSSG and lipid peroxidation assay</w:t>
      </w:r>
      <w:r w:rsidR="00180F80">
        <w:rPr>
          <w:rFonts w:ascii="Times New Roman" w:hAnsi="Times New Roman" w:cs="Times New Roman"/>
          <w:sz w:val="24"/>
          <w:szCs w:val="24"/>
        </w:rPr>
        <w:t xml:space="preserve"> kits</w:t>
      </w:r>
      <w:r w:rsidR="00E93B51" w:rsidRPr="006A35A2">
        <w:rPr>
          <w:rFonts w:ascii="Times New Roman" w:hAnsi="Times New Roman" w:cs="Times New Roman"/>
          <w:sz w:val="24"/>
          <w:szCs w:val="24"/>
        </w:rPr>
        <w:t>.</w:t>
      </w:r>
      <w:r w:rsidR="00BA1B82" w:rsidRPr="006A35A2">
        <w:rPr>
          <w:rFonts w:ascii="Times New Roman" w:hAnsi="Times New Roman" w:cs="Times New Roman"/>
          <w:sz w:val="24"/>
          <w:szCs w:val="24"/>
        </w:rPr>
        <w:t xml:space="preserve"> G-I. </w:t>
      </w:r>
      <w:r w:rsidR="00263E3A" w:rsidRPr="006A35A2">
        <w:rPr>
          <w:rFonts w:ascii="Times New Roman" w:hAnsi="Times New Roman" w:cs="Times New Roman"/>
          <w:sz w:val="24"/>
          <w:szCs w:val="24"/>
        </w:rPr>
        <w:t>SLC7A11 deficiency enhances HB ferroptosis sensitiv</w:t>
      </w:r>
      <w:r w:rsidR="0045771F" w:rsidRPr="006A35A2">
        <w:rPr>
          <w:rFonts w:ascii="Times New Roman" w:hAnsi="Times New Roman" w:cs="Times New Roman"/>
          <w:sz w:val="24"/>
          <w:szCs w:val="24"/>
        </w:rPr>
        <w:t>i</w:t>
      </w:r>
      <w:r w:rsidR="00263E3A" w:rsidRPr="006A35A2">
        <w:rPr>
          <w:rFonts w:ascii="Times New Roman" w:hAnsi="Times New Roman" w:cs="Times New Roman"/>
          <w:sz w:val="24"/>
          <w:szCs w:val="24"/>
        </w:rPr>
        <w:t xml:space="preserve">ty. </w:t>
      </w:r>
      <w:r w:rsidR="00E858BB" w:rsidRPr="006A35A2">
        <w:rPr>
          <w:rFonts w:ascii="Times New Roman" w:hAnsi="Times New Roman" w:cs="Times New Roman"/>
          <w:sz w:val="24"/>
          <w:szCs w:val="24"/>
        </w:rPr>
        <w:t>Tumor images</w:t>
      </w:r>
      <w:r w:rsidR="00263E3A" w:rsidRPr="006A35A2">
        <w:rPr>
          <w:rFonts w:ascii="Times New Roman" w:hAnsi="Times New Roman" w:cs="Times New Roman"/>
          <w:sz w:val="24"/>
          <w:szCs w:val="24"/>
        </w:rPr>
        <w:t xml:space="preserve"> (G)</w:t>
      </w:r>
      <w:r w:rsidR="00E858BB" w:rsidRPr="006A35A2">
        <w:rPr>
          <w:rFonts w:ascii="Times New Roman" w:hAnsi="Times New Roman" w:cs="Times New Roman"/>
          <w:sz w:val="24"/>
          <w:szCs w:val="24"/>
        </w:rPr>
        <w:t>, tumor volumes</w:t>
      </w:r>
      <w:r w:rsidR="00263E3A" w:rsidRPr="006A35A2">
        <w:rPr>
          <w:rFonts w:ascii="Times New Roman" w:hAnsi="Times New Roman" w:cs="Times New Roman"/>
          <w:sz w:val="24"/>
          <w:szCs w:val="24"/>
        </w:rPr>
        <w:t xml:space="preserve"> (H)</w:t>
      </w:r>
      <w:r w:rsidR="00E858BB" w:rsidRPr="006A35A2">
        <w:rPr>
          <w:rFonts w:ascii="Times New Roman" w:hAnsi="Times New Roman" w:cs="Times New Roman"/>
          <w:sz w:val="24"/>
          <w:szCs w:val="24"/>
        </w:rPr>
        <w:t xml:space="preserve"> and tumor weights</w:t>
      </w:r>
      <w:r w:rsidR="00263E3A" w:rsidRPr="006A35A2">
        <w:rPr>
          <w:rFonts w:ascii="Times New Roman" w:hAnsi="Times New Roman" w:cs="Times New Roman"/>
          <w:sz w:val="24"/>
          <w:szCs w:val="24"/>
        </w:rPr>
        <w:t xml:space="preserve"> (I)</w:t>
      </w:r>
      <w:r w:rsidR="00E858BB" w:rsidRPr="006A35A2">
        <w:rPr>
          <w:rFonts w:ascii="Times New Roman" w:hAnsi="Times New Roman" w:cs="Times New Roman"/>
          <w:sz w:val="24"/>
          <w:szCs w:val="24"/>
        </w:rPr>
        <w:t xml:space="preserve"> of the xenograft tumor</w:t>
      </w:r>
      <w:r w:rsidR="000A1880" w:rsidRPr="006A35A2">
        <w:rPr>
          <w:rFonts w:ascii="Times New Roman" w:hAnsi="Times New Roman" w:cs="Times New Roman"/>
          <w:sz w:val="24"/>
          <w:szCs w:val="24"/>
        </w:rPr>
        <w:t>s</w:t>
      </w:r>
      <w:r w:rsidR="00E858BB" w:rsidRPr="006A35A2">
        <w:rPr>
          <w:rFonts w:ascii="Times New Roman" w:hAnsi="Times New Roman" w:cs="Times New Roman"/>
          <w:sz w:val="24"/>
          <w:szCs w:val="24"/>
        </w:rPr>
        <w:t xml:space="preserve"> administrated with </w:t>
      </w:r>
      <w:proofErr w:type="spellStart"/>
      <w:r w:rsidR="00E858BB" w:rsidRPr="006A35A2">
        <w:rPr>
          <w:rFonts w:ascii="Times New Roman" w:hAnsi="Times New Roman" w:cs="Times New Roman"/>
          <w:sz w:val="24"/>
          <w:szCs w:val="24"/>
        </w:rPr>
        <w:t>sh</w:t>
      </w:r>
      <w:proofErr w:type="spellEnd"/>
      <w:r w:rsidR="00E858BB" w:rsidRPr="006A35A2">
        <w:rPr>
          <w:rFonts w:ascii="Times New Roman" w:hAnsi="Times New Roman" w:cs="Times New Roman"/>
          <w:sz w:val="24"/>
          <w:szCs w:val="24"/>
        </w:rPr>
        <w:t xml:space="preserve">-NC + CON, </w:t>
      </w:r>
      <w:proofErr w:type="spellStart"/>
      <w:r w:rsidR="00E858BB" w:rsidRPr="006A35A2">
        <w:rPr>
          <w:rFonts w:ascii="Times New Roman" w:hAnsi="Times New Roman" w:cs="Times New Roman"/>
          <w:sz w:val="24"/>
          <w:szCs w:val="24"/>
        </w:rPr>
        <w:t>sh</w:t>
      </w:r>
      <w:proofErr w:type="spellEnd"/>
      <w:r w:rsidR="00E858BB" w:rsidRPr="006A35A2">
        <w:rPr>
          <w:rFonts w:ascii="Times New Roman" w:hAnsi="Times New Roman" w:cs="Times New Roman"/>
          <w:sz w:val="24"/>
          <w:szCs w:val="24"/>
        </w:rPr>
        <w:t>-NC + IKE, sh-SLC7A11-1 + CON</w:t>
      </w:r>
      <w:r w:rsidR="00B21A6C">
        <w:rPr>
          <w:rFonts w:ascii="Times New Roman" w:hAnsi="Times New Roman" w:cs="Times New Roman"/>
          <w:sz w:val="24"/>
          <w:szCs w:val="24"/>
        </w:rPr>
        <w:t>,</w:t>
      </w:r>
      <w:r w:rsidR="00827AD5" w:rsidRPr="006A35A2">
        <w:rPr>
          <w:rFonts w:ascii="Times New Roman" w:hAnsi="Times New Roman" w:cs="Times New Roman"/>
          <w:sz w:val="24"/>
          <w:szCs w:val="24"/>
        </w:rPr>
        <w:t xml:space="preserve"> or</w:t>
      </w:r>
      <w:r w:rsidR="00E858BB" w:rsidRPr="006A35A2">
        <w:rPr>
          <w:rFonts w:ascii="Times New Roman" w:hAnsi="Times New Roman" w:cs="Times New Roman"/>
          <w:sz w:val="24"/>
          <w:szCs w:val="24"/>
        </w:rPr>
        <w:t xml:space="preserve"> sh-SLC7A11-1 + IKE. </w:t>
      </w:r>
      <w:r w:rsidR="00B50F92" w:rsidRPr="006A35A2">
        <w:rPr>
          <w:rFonts w:ascii="Times New Roman" w:hAnsi="Times New Roman" w:cs="Times New Roman"/>
          <w:sz w:val="24"/>
          <w:szCs w:val="24"/>
        </w:rPr>
        <w:t>CON, control. *</w:t>
      </w:r>
      <w:r w:rsidR="00B50F92" w:rsidRPr="006A35A2">
        <w:rPr>
          <w:rFonts w:ascii="Times New Roman" w:hAnsi="Times New Roman" w:cs="Times New Roman"/>
          <w:i/>
          <w:iCs/>
          <w:sz w:val="24"/>
          <w:szCs w:val="24"/>
        </w:rPr>
        <w:t>p</w:t>
      </w:r>
      <w:r w:rsidR="00B50F92" w:rsidRPr="006A35A2">
        <w:rPr>
          <w:rFonts w:ascii="Times New Roman" w:hAnsi="Times New Roman" w:cs="Times New Roman"/>
          <w:sz w:val="24"/>
          <w:szCs w:val="24"/>
        </w:rPr>
        <w:t xml:space="preserve"> &lt; 0.05, </w:t>
      </w:r>
      <w:r w:rsidRPr="006A35A2">
        <w:rPr>
          <w:rFonts w:ascii="Times New Roman" w:hAnsi="Times New Roman" w:cs="Times New Roman"/>
          <w:sz w:val="24"/>
          <w:szCs w:val="24"/>
        </w:rPr>
        <w:t>**</w:t>
      </w:r>
      <w:r w:rsidRPr="006A35A2">
        <w:rPr>
          <w:rFonts w:ascii="Times New Roman" w:hAnsi="Times New Roman" w:cs="Times New Roman"/>
          <w:i/>
          <w:iCs/>
          <w:sz w:val="24"/>
          <w:szCs w:val="24"/>
        </w:rPr>
        <w:t>p</w:t>
      </w:r>
      <w:r w:rsidRPr="006A35A2">
        <w:rPr>
          <w:rFonts w:ascii="Times New Roman" w:hAnsi="Times New Roman" w:cs="Times New Roman"/>
          <w:sz w:val="24"/>
          <w:szCs w:val="24"/>
        </w:rPr>
        <w:t xml:space="preserve"> &lt; 0.01, and ***</w:t>
      </w:r>
      <w:r w:rsidRPr="006A35A2">
        <w:rPr>
          <w:rFonts w:ascii="Times New Roman" w:hAnsi="Times New Roman" w:cs="Times New Roman"/>
          <w:i/>
          <w:iCs/>
          <w:sz w:val="24"/>
          <w:szCs w:val="24"/>
        </w:rPr>
        <w:t>p</w:t>
      </w:r>
      <w:r w:rsidRPr="006A35A2">
        <w:rPr>
          <w:rFonts w:ascii="Times New Roman" w:hAnsi="Times New Roman" w:cs="Times New Roman"/>
          <w:sz w:val="24"/>
          <w:szCs w:val="24"/>
        </w:rPr>
        <w:t xml:space="preserve"> &lt; 0.001, ****</w:t>
      </w:r>
      <w:r w:rsidRPr="006A35A2">
        <w:rPr>
          <w:rFonts w:ascii="Times New Roman" w:hAnsi="Times New Roman" w:cs="Times New Roman"/>
          <w:i/>
          <w:iCs/>
          <w:sz w:val="24"/>
          <w:szCs w:val="24"/>
        </w:rPr>
        <w:t>p</w:t>
      </w:r>
      <w:r w:rsidRPr="006A35A2">
        <w:rPr>
          <w:rFonts w:ascii="Times New Roman" w:hAnsi="Times New Roman" w:cs="Times New Roman"/>
          <w:sz w:val="24"/>
          <w:szCs w:val="24"/>
        </w:rPr>
        <w:t xml:space="preserve"> &lt; 0.0001.</w:t>
      </w:r>
    </w:p>
    <w:p w14:paraId="53BF7DD5" w14:textId="77777777" w:rsidR="00A55BE6" w:rsidRPr="006A35A2" w:rsidRDefault="00A55BE6" w:rsidP="002B6AD5">
      <w:pPr>
        <w:spacing w:line="360" w:lineRule="auto"/>
        <w:rPr>
          <w:rFonts w:ascii="Times New Roman" w:hAnsi="Times New Roman" w:cs="Times New Roman"/>
          <w:sz w:val="24"/>
          <w:szCs w:val="24"/>
        </w:rPr>
      </w:pPr>
    </w:p>
    <w:p w14:paraId="744B24A0" w14:textId="4C8FBAEC"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w:t>
      </w:r>
      <w:r w:rsidR="00EB50D7" w:rsidRPr="006A35A2">
        <w:rPr>
          <w:rFonts w:ascii="Times New Roman" w:hAnsi="Times New Roman" w:cs="Times New Roman"/>
          <w:sz w:val="24"/>
          <w:szCs w:val="24"/>
        </w:rPr>
        <w:t>S5</w:t>
      </w:r>
      <w:r w:rsidRPr="006A35A2">
        <w:rPr>
          <w:rFonts w:ascii="Times New Roman" w:hAnsi="Times New Roman" w:cs="Times New Roman"/>
          <w:sz w:val="24"/>
          <w:szCs w:val="24"/>
        </w:rPr>
        <w:t>. SLC7A11 mRNA was modified by m6A</w:t>
      </w:r>
      <w:r w:rsidR="005F1BB1" w:rsidRPr="006A35A2">
        <w:rPr>
          <w:rFonts w:ascii="Times New Roman" w:hAnsi="Times New Roman" w:cs="Times New Roman"/>
          <w:sz w:val="24"/>
          <w:szCs w:val="24"/>
        </w:rPr>
        <w:t xml:space="preserve"> methylation</w:t>
      </w:r>
      <w:r w:rsidRPr="006A35A2">
        <w:rPr>
          <w:rFonts w:ascii="Times New Roman" w:hAnsi="Times New Roman" w:cs="Times New Roman"/>
          <w:sz w:val="24"/>
          <w:szCs w:val="24"/>
        </w:rPr>
        <w:t>. A. A Venn diagram showing</w:t>
      </w:r>
      <w:r w:rsidRPr="006A35A2">
        <w:rPr>
          <w:sz w:val="24"/>
          <w:szCs w:val="24"/>
        </w:rPr>
        <w:t xml:space="preserve"> </w:t>
      </w:r>
      <w:r w:rsidRPr="006A35A2">
        <w:rPr>
          <w:rFonts w:ascii="Times New Roman" w:hAnsi="Times New Roman" w:cs="Times New Roman"/>
          <w:sz w:val="24"/>
          <w:szCs w:val="24"/>
        </w:rPr>
        <w:t>the number of genes</w:t>
      </w:r>
      <w:r w:rsidR="00735E90" w:rsidRPr="006A35A2">
        <w:rPr>
          <w:rFonts w:ascii="Times New Roman" w:hAnsi="Times New Roman" w:cs="Times New Roman"/>
          <w:sz w:val="24"/>
          <w:szCs w:val="24"/>
        </w:rPr>
        <w:t xml:space="preserve"> (fold change &lt;</w:t>
      </w:r>
      <w:r w:rsidR="00D85880">
        <w:rPr>
          <w:rFonts w:ascii="Times New Roman" w:hAnsi="Times New Roman" w:cs="Times New Roman"/>
          <w:sz w:val="24"/>
          <w:szCs w:val="24"/>
        </w:rPr>
        <w:t xml:space="preserve"> </w:t>
      </w:r>
      <w:r w:rsidR="00735E90" w:rsidRPr="006A35A2">
        <w:rPr>
          <w:rFonts w:ascii="Times New Roman" w:hAnsi="Times New Roman" w:cs="Times New Roman"/>
          <w:sz w:val="24"/>
          <w:szCs w:val="24"/>
        </w:rPr>
        <w:t>-2 and &gt;</w:t>
      </w:r>
      <w:r w:rsidR="00D85880">
        <w:rPr>
          <w:rFonts w:ascii="Times New Roman" w:hAnsi="Times New Roman" w:cs="Times New Roman"/>
          <w:sz w:val="24"/>
          <w:szCs w:val="24"/>
        </w:rPr>
        <w:t xml:space="preserve"> </w:t>
      </w:r>
      <w:r w:rsidR="00735E90" w:rsidRPr="006A35A2">
        <w:rPr>
          <w:rFonts w:ascii="Times New Roman" w:hAnsi="Times New Roman" w:cs="Times New Roman"/>
          <w:sz w:val="24"/>
          <w:szCs w:val="24"/>
        </w:rPr>
        <w:t>2, p</w:t>
      </w:r>
      <w:r w:rsidR="00D85880">
        <w:rPr>
          <w:rFonts w:ascii="Times New Roman" w:hAnsi="Times New Roman" w:cs="Times New Roman"/>
          <w:sz w:val="24"/>
          <w:szCs w:val="24"/>
        </w:rPr>
        <w:t xml:space="preserve"> </w:t>
      </w:r>
      <w:r w:rsidR="00735E90" w:rsidRPr="006A35A2">
        <w:rPr>
          <w:rFonts w:ascii="Times New Roman" w:hAnsi="Times New Roman" w:cs="Times New Roman"/>
          <w:sz w:val="24"/>
          <w:szCs w:val="24"/>
        </w:rPr>
        <w:t>&lt;</w:t>
      </w:r>
      <w:r w:rsidR="00D85880">
        <w:rPr>
          <w:rFonts w:ascii="Times New Roman" w:hAnsi="Times New Roman" w:cs="Times New Roman"/>
          <w:sz w:val="24"/>
          <w:szCs w:val="24"/>
        </w:rPr>
        <w:t xml:space="preserve"> </w:t>
      </w:r>
      <w:r w:rsidR="00735E90" w:rsidRPr="006A35A2">
        <w:rPr>
          <w:rFonts w:ascii="Times New Roman" w:hAnsi="Times New Roman" w:cs="Times New Roman"/>
          <w:sz w:val="24"/>
          <w:szCs w:val="24"/>
        </w:rPr>
        <w:t>0.05)</w:t>
      </w:r>
      <w:r w:rsidRPr="006A35A2">
        <w:rPr>
          <w:rFonts w:ascii="Times New Roman" w:hAnsi="Times New Roman" w:cs="Times New Roman"/>
          <w:sz w:val="24"/>
          <w:szCs w:val="24"/>
        </w:rPr>
        <w:t xml:space="preserve"> detected </w:t>
      </w:r>
      <w:r w:rsidR="003B1B90" w:rsidRPr="006A35A2">
        <w:rPr>
          <w:rFonts w:ascii="Times New Roman" w:hAnsi="Times New Roman" w:cs="Times New Roman"/>
          <w:sz w:val="24"/>
          <w:szCs w:val="24"/>
        </w:rPr>
        <w:t>from</w:t>
      </w:r>
      <w:r w:rsidRPr="006A35A2">
        <w:rPr>
          <w:rFonts w:ascii="Times New Roman" w:hAnsi="Times New Roman" w:cs="Times New Roman"/>
          <w:sz w:val="24"/>
          <w:szCs w:val="24"/>
        </w:rPr>
        <w:t xml:space="preserve"> mRNA-seq and </w:t>
      </w:r>
      <w:proofErr w:type="spellStart"/>
      <w:r w:rsidRPr="006A35A2">
        <w:rPr>
          <w:rFonts w:ascii="Times New Roman" w:hAnsi="Times New Roman" w:cs="Times New Roman"/>
          <w:sz w:val="24"/>
          <w:szCs w:val="24"/>
        </w:rPr>
        <w:t>MeRIP</w:t>
      </w:r>
      <w:proofErr w:type="spellEnd"/>
      <w:r w:rsidRPr="006A35A2">
        <w:rPr>
          <w:rFonts w:ascii="Times New Roman" w:hAnsi="Times New Roman" w:cs="Times New Roman"/>
          <w:sz w:val="24"/>
          <w:szCs w:val="24"/>
        </w:rPr>
        <w:t xml:space="preserve">-seq in human HB tissues compared </w:t>
      </w:r>
      <w:r w:rsidR="005F1BB1" w:rsidRPr="006A35A2">
        <w:rPr>
          <w:rFonts w:ascii="Times New Roman" w:hAnsi="Times New Roman" w:cs="Times New Roman"/>
          <w:sz w:val="24"/>
          <w:szCs w:val="24"/>
        </w:rPr>
        <w:t>to</w:t>
      </w:r>
      <w:r w:rsidRPr="006A35A2">
        <w:rPr>
          <w:rFonts w:ascii="Times New Roman" w:hAnsi="Times New Roman" w:cs="Times New Roman"/>
          <w:sz w:val="24"/>
          <w:szCs w:val="24"/>
        </w:rPr>
        <w:t xml:space="preserve"> normal tissues. B. Distribution of the overlapping genes with a significant change in both m6A modification and gene expression.</w:t>
      </w:r>
      <w:r w:rsidR="00361E5C" w:rsidRPr="006A35A2">
        <w:rPr>
          <w:rFonts w:ascii="Times New Roman" w:hAnsi="Times New Roman" w:cs="Times New Roman"/>
          <w:sz w:val="24"/>
          <w:szCs w:val="24"/>
        </w:rPr>
        <w:t xml:space="preserve"> SLC7A11 was one of the top overlapping genes with high m6A modification and increased mRNA expression identified in these two sets of data. </w:t>
      </w:r>
      <w:r w:rsidR="006D131E" w:rsidRPr="006A35A2">
        <w:rPr>
          <w:rFonts w:ascii="Times New Roman" w:hAnsi="Times New Roman" w:cs="Times New Roman"/>
          <w:sz w:val="24"/>
          <w:szCs w:val="24"/>
        </w:rPr>
        <w:t xml:space="preserve">C. </w:t>
      </w:r>
      <w:r w:rsidR="00140C14" w:rsidRPr="006A35A2">
        <w:rPr>
          <w:rFonts w:ascii="Times New Roman" w:hAnsi="Times New Roman" w:cs="Times New Roman"/>
          <w:sz w:val="24"/>
          <w:szCs w:val="24"/>
        </w:rPr>
        <w:t xml:space="preserve">The m6A </w:t>
      </w:r>
      <w:r w:rsidR="001468FC" w:rsidRPr="006A35A2">
        <w:rPr>
          <w:rFonts w:ascii="Times New Roman" w:hAnsi="Times New Roman" w:cs="Times New Roman"/>
          <w:sz w:val="24"/>
          <w:szCs w:val="24"/>
        </w:rPr>
        <w:t>peak</w:t>
      </w:r>
      <w:r w:rsidR="00140C14" w:rsidRPr="006A35A2">
        <w:rPr>
          <w:rFonts w:ascii="Times New Roman" w:hAnsi="Times New Roman" w:cs="Times New Roman"/>
          <w:sz w:val="24"/>
          <w:szCs w:val="24"/>
        </w:rPr>
        <w:t xml:space="preserve">s within SLC7A11 </w:t>
      </w:r>
      <w:r w:rsidR="00D12C5B" w:rsidRPr="006A35A2">
        <w:rPr>
          <w:rFonts w:ascii="Times New Roman" w:hAnsi="Times New Roman" w:cs="Times New Roman" w:hint="eastAsia"/>
          <w:sz w:val="24"/>
          <w:szCs w:val="24"/>
        </w:rPr>
        <w:t>mRNA</w:t>
      </w:r>
      <w:r w:rsidR="00140C14" w:rsidRPr="006A35A2">
        <w:rPr>
          <w:rFonts w:ascii="Times New Roman" w:hAnsi="Times New Roman" w:cs="Times New Roman"/>
          <w:sz w:val="24"/>
          <w:szCs w:val="24"/>
        </w:rPr>
        <w:t xml:space="preserve"> revealed </w:t>
      </w:r>
      <w:r w:rsidR="00A46EC4" w:rsidRPr="006A35A2">
        <w:rPr>
          <w:rFonts w:ascii="Times New Roman" w:hAnsi="Times New Roman" w:cs="Times New Roman"/>
          <w:sz w:val="24"/>
          <w:szCs w:val="24"/>
        </w:rPr>
        <w:t>from</w:t>
      </w:r>
      <w:r w:rsidR="00140C14" w:rsidRPr="006A35A2">
        <w:rPr>
          <w:rFonts w:ascii="Times New Roman" w:hAnsi="Times New Roman" w:cs="Times New Roman"/>
          <w:sz w:val="24"/>
          <w:szCs w:val="24"/>
        </w:rPr>
        <w:t xml:space="preserve"> </w:t>
      </w:r>
      <w:proofErr w:type="spellStart"/>
      <w:r w:rsidR="00140C14" w:rsidRPr="006A35A2">
        <w:rPr>
          <w:rFonts w:ascii="Times New Roman" w:hAnsi="Times New Roman" w:cs="Times New Roman"/>
          <w:sz w:val="24"/>
          <w:szCs w:val="24"/>
        </w:rPr>
        <w:t>MeRIP</w:t>
      </w:r>
      <w:proofErr w:type="spellEnd"/>
      <w:r w:rsidR="00140C14" w:rsidRPr="006A35A2">
        <w:rPr>
          <w:rFonts w:ascii="Times New Roman" w:hAnsi="Times New Roman" w:cs="Times New Roman"/>
          <w:sz w:val="24"/>
          <w:szCs w:val="24"/>
        </w:rPr>
        <w:t>-seq.</w:t>
      </w:r>
    </w:p>
    <w:p w14:paraId="78206771" w14:textId="77777777" w:rsidR="00D12C5B" w:rsidRPr="006A35A2" w:rsidRDefault="00D12C5B" w:rsidP="002B6AD5">
      <w:pPr>
        <w:spacing w:line="360" w:lineRule="auto"/>
        <w:rPr>
          <w:rFonts w:ascii="Times New Roman" w:hAnsi="Times New Roman" w:cs="Times New Roman"/>
          <w:sz w:val="24"/>
          <w:szCs w:val="24"/>
        </w:rPr>
      </w:pPr>
    </w:p>
    <w:p w14:paraId="0122A31F" w14:textId="17E9C419"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w:t>
      </w:r>
      <w:r w:rsidR="00760951" w:rsidRPr="006A35A2">
        <w:rPr>
          <w:rFonts w:ascii="Times New Roman" w:hAnsi="Times New Roman" w:cs="Times New Roman"/>
          <w:sz w:val="24"/>
          <w:szCs w:val="24"/>
        </w:rPr>
        <w:t>S6</w:t>
      </w:r>
      <w:r w:rsidRPr="006A35A2">
        <w:rPr>
          <w:rFonts w:ascii="Times New Roman" w:hAnsi="Times New Roman" w:cs="Times New Roman"/>
          <w:sz w:val="24"/>
          <w:szCs w:val="24"/>
        </w:rPr>
        <w:t>. YTHDF2, YTHDF3</w:t>
      </w:r>
      <w:r w:rsidR="00F670CA">
        <w:rPr>
          <w:rFonts w:ascii="Times New Roman" w:hAnsi="Times New Roman" w:cs="Times New Roman"/>
          <w:sz w:val="24"/>
          <w:szCs w:val="24"/>
        </w:rPr>
        <w:t>,</w:t>
      </w:r>
      <w:r w:rsidRPr="006A35A2">
        <w:rPr>
          <w:rFonts w:ascii="Times New Roman" w:hAnsi="Times New Roman" w:cs="Times New Roman"/>
          <w:sz w:val="24"/>
          <w:szCs w:val="24"/>
        </w:rPr>
        <w:t xml:space="preserve"> or YTHDC2 depletion cannot influence the expression of SCL7A11. A. The silencing efficienc</w:t>
      </w:r>
      <w:r w:rsidR="00201734" w:rsidRPr="006A35A2">
        <w:rPr>
          <w:rFonts w:ascii="Times New Roman" w:hAnsi="Times New Roman" w:cs="Times New Roman"/>
          <w:sz w:val="24"/>
          <w:szCs w:val="24"/>
        </w:rPr>
        <w:t>y</w:t>
      </w:r>
      <w:r w:rsidRPr="006A35A2">
        <w:rPr>
          <w:rFonts w:ascii="Times New Roman" w:hAnsi="Times New Roman" w:cs="Times New Roman"/>
          <w:sz w:val="24"/>
          <w:szCs w:val="24"/>
        </w:rPr>
        <w:t xml:space="preserve"> of IGF2BP2, IGF2BP3, YTHDF2, YTHDF3</w:t>
      </w:r>
      <w:r w:rsidR="00F670CA">
        <w:rPr>
          <w:rFonts w:ascii="Times New Roman" w:hAnsi="Times New Roman" w:cs="Times New Roman"/>
          <w:sz w:val="24"/>
          <w:szCs w:val="24"/>
        </w:rPr>
        <w:t>,</w:t>
      </w:r>
      <w:r w:rsidRPr="006A35A2">
        <w:rPr>
          <w:rFonts w:ascii="Times New Roman" w:hAnsi="Times New Roman" w:cs="Times New Roman"/>
          <w:sz w:val="24"/>
          <w:szCs w:val="24"/>
        </w:rPr>
        <w:t xml:space="preserve"> </w:t>
      </w:r>
      <w:r w:rsidR="00F670CA">
        <w:rPr>
          <w:rFonts w:ascii="Times New Roman" w:hAnsi="Times New Roman" w:cs="Times New Roman"/>
          <w:sz w:val="24"/>
          <w:szCs w:val="24"/>
        </w:rPr>
        <w:t>and</w:t>
      </w:r>
      <w:r w:rsidRPr="006A35A2">
        <w:rPr>
          <w:rFonts w:ascii="Times New Roman" w:hAnsi="Times New Roman" w:cs="Times New Roman"/>
          <w:sz w:val="24"/>
          <w:szCs w:val="24"/>
        </w:rPr>
        <w:t xml:space="preserve"> YTHDC2 w</w:t>
      </w:r>
      <w:r w:rsidR="00F670CA">
        <w:rPr>
          <w:rFonts w:ascii="Times New Roman" w:hAnsi="Times New Roman" w:cs="Times New Roman"/>
          <w:sz w:val="24"/>
          <w:szCs w:val="24"/>
        </w:rPr>
        <w:t>ere</w:t>
      </w:r>
      <w:r w:rsidRPr="006A35A2">
        <w:rPr>
          <w:rFonts w:ascii="Times New Roman" w:hAnsi="Times New Roman" w:cs="Times New Roman"/>
          <w:sz w:val="24"/>
          <w:szCs w:val="24"/>
        </w:rPr>
        <w:t xml:space="preserve"> verified </w:t>
      </w:r>
      <w:r w:rsidR="00D43276"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T-qPCR in HuH6 cells. B. Relative </w:t>
      </w:r>
      <w:r w:rsidR="00F670CA">
        <w:rPr>
          <w:rFonts w:ascii="Times New Roman" w:hAnsi="Times New Roman" w:cs="Times New Roman"/>
          <w:sz w:val="24"/>
          <w:szCs w:val="24"/>
        </w:rPr>
        <w:t>expression</w:t>
      </w:r>
      <w:r w:rsidRPr="006A35A2">
        <w:rPr>
          <w:rFonts w:ascii="Times New Roman" w:hAnsi="Times New Roman" w:cs="Times New Roman"/>
          <w:sz w:val="24"/>
          <w:szCs w:val="24"/>
        </w:rPr>
        <w:t xml:space="preserve"> </w:t>
      </w:r>
      <w:r w:rsidR="00F670CA">
        <w:rPr>
          <w:rFonts w:ascii="Times New Roman" w:hAnsi="Times New Roman" w:cs="Times New Roman"/>
          <w:sz w:val="24"/>
          <w:szCs w:val="24"/>
        </w:rPr>
        <w:t xml:space="preserve">of </w:t>
      </w:r>
      <w:r w:rsidRPr="006A35A2">
        <w:rPr>
          <w:rFonts w:ascii="Times New Roman" w:hAnsi="Times New Roman" w:cs="Times New Roman"/>
          <w:sz w:val="24"/>
          <w:szCs w:val="24"/>
        </w:rPr>
        <w:t>SCL7A11 mRNA upon YTHDF2, YTHDF3</w:t>
      </w:r>
      <w:r w:rsidR="00F670CA">
        <w:rPr>
          <w:rFonts w:ascii="Times New Roman" w:hAnsi="Times New Roman" w:cs="Times New Roman"/>
          <w:sz w:val="24"/>
          <w:szCs w:val="24"/>
        </w:rPr>
        <w:t>,</w:t>
      </w:r>
      <w:r w:rsidRPr="006A35A2">
        <w:rPr>
          <w:rFonts w:ascii="Times New Roman" w:hAnsi="Times New Roman" w:cs="Times New Roman"/>
          <w:sz w:val="24"/>
          <w:szCs w:val="24"/>
        </w:rPr>
        <w:t xml:space="preserve"> or YTHDC2 silencing. </w:t>
      </w:r>
      <w:r w:rsidR="00905093" w:rsidRPr="006A35A2">
        <w:rPr>
          <w:rFonts w:ascii="Times New Roman" w:hAnsi="Times New Roman" w:cs="Times New Roman"/>
          <w:sz w:val="24"/>
          <w:szCs w:val="24"/>
        </w:rPr>
        <w:t xml:space="preserve">Ctrl: control. </w:t>
      </w:r>
      <w:r w:rsidRPr="006A35A2">
        <w:rPr>
          <w:rFonts w:ascii="Times New Roman" w:hAnsi="Times New Roman" w:cs="Times New Roman"/>
          <w:sz w:val="24"/>
          <w:szCs w:val="24"/>
        </w:rPr>
        <w:t xml:space="preserve">All quantitative data are presented as </w:t>
      </w:r>
      <w:r w:rsidR="00636EF5" w:rsidRPr="006A35A2">
        <w:rPr>
          <w:rFonts w:ascii="Times New Roman" w:hAnsi="Times New Roman" w:cs="Times New Roman"/>
          <w:sz w:val="24"/>
          <w:szCs w:val="24"/>
        </w:rPr>
        <w:t xml:space="preserve">the </w:t>
      </w:r>
      <w:r w:rsidRPr="006A35A2">
        <w:rPr>
          <w:rFonts w:ascii="Times New Roman" w:hAnsi="Times New Roman" w:cs="Times New Roman"/>
          <w:sz w:val="24"/>
          <w:szCs w:val="24"/>
        </w:rPr>
        <w:t xml:space="preserve">means ± SD of three independent experiments. </w:t>
      </w:r>
      <w:proofErr w:type="spellStart"/>
      <w:r w:rsidR="00B012E3" w:rsidRPr="006A35A2">
        <w:rPr>
          <w:rFonts w:ascii="Times New Roman" w:hAnsi="Times New Roman" w:cs="Times New Roman"/>
          <w:i/>
          <w:iCs/>
          <w:sz w:val="24"/>
          <w:szCs w:val="24"/>
        </w:rPr>
        <w:t>n</w:t>
      </w:r>
      <w:r w:rsidRPr="006A35A2">
        <w:rPr>
          <w:rFonts w:ascii="Times New Roman" w:hAnsi="Times New Roman" w:cs="Times New Roman"/>
          <w:i/>
          <w:iCs/>
          <w:sz w:val="24"/>
          <w:szCs w:val="24"/>
        </w:rPr>
        <w:t>.s</w:t>
      </w:r>
      <w:proofErr w:type="spellEnd"/>
      <w:r w:rsidRPr="006A35A2">
        <w:rPr>
          <w:rFonts w:ascii="Times New Roman" w:hAnsi="Times New Roman" w:cs="Times New Roman"/>
          <w:i/>
          <w:iCs/>
          <w:sz w:val="24"/>
          <w:szCs w:val="24"/>
        </w:rPr>
        <w:t>.</w:t>
      </w:r>
      <w:r w:rsidRPr="006A35A2">
        <w:rPr>
          <w:rFonts w:ascii="Times New Roman" w:hAnsi="Times New Roman" w:cs="Times New Roman"/>
          <w:sz w:val="24"/>
          <w:szCs w:val="24"/>
        </w:rPr>
        <w:t>, no significant difference, **</w:t>
      </w:r>
      <w:r w:rsidRPr="006A35A2">
        <w:rPr>
          <w:rFonts w:ascii="Times New Roman" w:hAnsi="Times New Roman" w:cs="Times New Roman"/>
          <w:i/>
          <w:iCs/>
          <w:sz w:val="24"/>
          <w:szCs w:val="24"/>
        </w:rPr>
        <w:t>p</w:t>
      </w:r>
      <w:r w:rsidRPr="006A35A2">
        <w:rPr>
          <w:rFonts w:ascii="Times New Roman" w:hAnsi="Times New Roman" w:cs="Times New Roman"/>
          <w:sz w:val="24"/>
          <w:szCs w:val="24"/>
        </w:rPr>
        <w:t> &lt; 0.01.</w:t>
      </w:r>
    </w:p>
    <w:p w14:paraId="28D8895F" w14:textId="77777777" w:rsidR="00A55BE6" w:rsidRPr="006A35A2" w:rsidRDefault="00A55BE6" w:rsidP="002B6AD5">
      <w:pPr>
        <w:spacing w:line="360" w:lineRule="auto"/>
        <w:rPr>
          <w:rFonts w:ascii="Times New Roman" w:hAnsi="Times New Roman" w:cs="Times New Roman"/>
          <w:sz w:val="24"/>
          <w:szCs w:val="24"/>
        </w:rPr>
      </w:pPr>
    </w:p>
    <w:p w14:paraId="161AC254" w14:textId="6530EDE4"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w:t>
      </w:r>
      <w:r w:rsidR="00E64F1E" w:rsidRPr="006A35A2">
        <w:rPr>
          <w:rFonts w:ascii="Times New Roman" w:hAnsi="Times New Roman" w:cs="Times New Roman"/>
          <w:sz w:val="24"/>
          <w:szCs w:val="24"/>
        </w:rPr>
        <w:t>S7</w:t>
      </w:r>
      <w:r w:rsidRPr="006A35A2">
        <w:rPr>
          <w:rFonts w:ascii="Times New Roman" w:hAnsi="Times New Roman" w:cs="Times New Roman"/>
          <w:sz w:val="24"/>
          <w:szCs w:val="24"/>
        </w:rPr>
        <w:t xml:space="preserve">. The CCR4-NOT complex mediates the </w:t>
      </w:r>
      <w:proofErr w:type="spellStart"/>
      <w:r w:rsidRPr="006A35A2">
        <w:rPr>
          <w:rFonts w:ascii="Times New Roman" w:hAnsi="Times New Roman" w:cs="Times New Roman"/>
          <w:sz w:val="24"/>
          <w:szCs w:val="24"/>
        </w:rPr>
        <w:t>deadenylation</w:t>
      </w:r>
      <w:proofErr w:type="spellEnd"/>
      <w:r w:rsidRPr="006A35A2">
        <w:rPr>
          <w:rFonts w:ascii="Times New Roman" w:hAnsi="Times New Roman" w:cs="Times New Roman"/>
          <w:sz w:val="24"/>
          <w:szCs w:val="24"/>
        </w:rPr>
        <w:t xml:space="preserve"> of SLC7A11 mRNA. A. The silencing efficienc</w:t>
      </w:r>
      <w:r w:rsidR="005A6C5B" w:rsidRPr="006A35A2">
        <w:rPr>
          <w:rFonts w:ascii="Times New Roman" w:hAnsi="Times New Roman" w:cs="Times New Roman"/>
          <w:sz w:val="24"/>
          <w:szCs w:val="24"/>
        </w:rPr>
        <w:t>y</w:t>
      </w:r>
      <w:r w:rsidRPr="006A35A2">
        <w:rPr>
          <w:rFonts w:ascii="Times New Roman" w:hAnsi="Times New Roman" w:cs="Times New Roman"/>
          <w:sz w:val="24"/>
          <w:szCs w:val="24"/>
        </w:rPr>
        <w:t xml:space="preserve"> of PAN2, PAN3, PARN</w:t>
      </w:r>
      <w:r w:rsidR="00605981">
        <w:rPr>
          <w:rFonts w:ascii="Times New Roman" w:hAnsi="Times New Roman" w:cs="Times New Roman"/>
          <w:sz w:val="24"/>
          <w:szCs w:val="24"/>
        </w:rPr>
        <w:t>,</w:t>
      </w:r>
      <w:r w:rsidRPr="006A35A2">
        <w:rPr>
          <w:rFonts w:ascii="Times New Roman" w:hAnsi="Times New Roman" w:cs="Times New Roman"/>
          <w:sz w:val="24"/>
          <w:szCs w:val="24"/>
        </w:rPr>
        <w:t xml:space="preserve"> </w:t>
      </w:r>
      <w:r w:rsidR="00605981">
        <w:rPr>
          <w:rFonts w:ascii="Times New Roman" w:hAnsi="Times New Roman" w:cs="Times New Roman"/>
          <w:sz w:val="24"/>
          <w:szCs w:val="24"/>
        </w:rPr>
        <w:t>and</w:t>
      </w:r>
      <w:r w:rsidRPr="006A35A2">
        <w:rPr>
          <w:rFonts w:ascii="Times New Roman" w:hAnsi="Times New Roman" w:cs="Times New Roman"/>
          <w:sz w:val="24"/>
          <w:szCs w:val="24"/>
        </w:rPr>
        <w:t xml:space="preserve"> CNOT1 w</w:t>
      </w:r>
      <w:r w:rsidR="00605981">
        <w:rPr>
          <w:rFonts w:ascii="Times New Roman" w:hAnsi="Times New Roman" w:cs="Times New Roman"/>
          <w:sz w:val="24"/>
          <w:szCs w:val="24"/>
        </w:rPr>
        <w:t>ere</w:t>
      </w:r>
      <w:r w:rsidR="00FD5A85" w:rsidRPr="006A35A2">
        <w:rPr>
          <w:rFonts w:ascii="Times New Roman" w:hAnsi="Times New Roman" w:cs="Times New Roman"/>
          <w:sz w:val="24"/>
          <w:szCs w:val="24"/>
        </w:rPr>
        <w:t xml:space="preserve"> </w:t>
      </w:r>
      <w:r w:rsidRPr="006A35A2">
        <w:rPr>
          <w:rFonts w:ascii="Times New Roman" w:hAnsi="Times New Roman" w:cs="Times New Roman"/>
          <w:sz w:val="24"/>
          <w:szCs w:val="24"/>
        </w:rPr>
        <w:t xml:space="preserve">verified </w:t>
      </w:r>
      <w:r w:rsidR="00636EF5"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T-qPCR in HuH6 cells. B. The poly(A) tail length of endogenous SLC7A11 transcript </w:t>
      </w:r>
      <w:r w:rsidR="00905093" w:rsidRPr="006A35A2">
        <w:rPr>
          <w:rFonts w:ascii="Times New Roman" w:hAnsi="Times New Roman" w:cs="Times New Roman"/>
          <w:sz w:val="24"/>
          <w:szCs w:val="24"/>
        </w:rPr>
        <w:t>upon</w:t>
      </w:r>
      <w:r w:rsidR="00905093" w:rsidRPr="006A35A2" w:rsidDel="00905093">
        <w:rPr>
          <w:rFonts w:ascii="Times New Roman" w:hAnsi="Times New Roman" w:cs="Times New Roman"/>
          <w:sz w:val="24"/>
          <w:szCs w:val="24"/>
        </w:rPr>
        <w:t xml:space="preserve"> </w:t>
      </w:r>
      <w:proofErr w:type="spellStart"/>
      <w:r w:rsidRPr="006A35A2">
        <w:rPr>
          <w:rFonts w:ascii="Times New Roman" w:hAnsi="Times New Roman" w:cs="Times New Roman"/>
          <w:sz w:val="24"/>
          <w:szCs w:val="24"/>
        </w:rPr>
        <w:t>deadenylase</w:t>
      </w:r>
      <w:proofErr w:type="spellEnd"/>
      <w:r w:rsidR="00905093" w:rsidRPr="006A35A2">
        <w:rPr>
          <w:rFonts w:ascii="Times New Roman" w:hAnsi="Times New Roman" w:cs="Times New Roman"/>
          <w:sz w:val="24"/>
          <w:szCs w:val="24"/>
        </w:rPr>
        <w:t xml:space="preserve"> deletion </w:t>
      </w:r>
      <w:r w:rsidRPr="006A35A2">
        <w:rPr>
          <w:rFonts w:ascii="Times New Roman" w:hAnsi="Times New Roman" w:cs="Times New Roman"/>
          <w:sz w:val="24"/>
          <w:szCs w:val="24"/>
        </w:rPr>
        <w:t xml:space="preserve">was measured </w:t>
      </w:r>
      <w:r w:rsidR="00636EF5"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ACE-PAT assay in HuH6 cells. </w:t>
      </w:r>
      <w:r w:rsidR="00B659F9" w:rsidRPr="006A35A2">
        <w:rPr>
          <w:rFonts w:ascii="Times New Roman" w:hAnsi="Times New Roman" w:cs="Times New Roman"/>
          <w:sz w:val="24"/>
          <w:szCs w:val="24"/>
        </w:rPr>
        <w:t xml:space="preserve">Ctrl: control. </w:t>
      </w:r>
      <w:r w:rsidRPr="006A35A2">
        <w:rPr>
          <w:rFonts w:ascii="Times New Roman" w:hAnsi="Times New Roman" w:cs="Times New Roman"/>
          <w:sz w:val="24"/>
          <w:szCs w:val="24"/>
        </w:rPr>
        <w:t xml:space="preserve">All quantitative data are presented as </w:t>
      </w:r>
      <w:r w:rsidR="00636EF5" w:rsidRPr="006A35A2">
        <w:rPr>
          <w:rFonts w:ascii="Times New Roman" w:hAnsi="Times New Roman" w:cs="Times New Roman"/>
          <w:sz w:val="24"/>
          <w:szCs w:val="24"/>
        </w:rPr>
        <w:t xml:space="preserve">the </w:t>
      </w:r>
      <w:r w:rsidRPr="006A35A2">
        <w:rPr>
          <w:rFonts w:ascii="Times New Roman" w:hAnsi="Times New Roman" w:cs="Times New Roman"/>
          <w:sz w:val="24"/>
          <w:szCs w:val="24"/>
        </w:rPr>
        <w:t>means ± SD of three independent experiments. **</w:t>
      </w:r>
      <w:r w:rsidRPr="006A35A2">
        <w:rPr>
          <w:rFonts w:ascii="Times New Roman" w:hAnsi="Times New Roman" w:cs="Times New Roman"/>
          <w:i/>
          <w:iCs/>
          <w:sz w:val="24"/>
          <w:szCs w:val="24"/>
        </w:rPr>
        <w:t>p</w:t>
      </w:r>
      <w:r w:rsidRPr="006A35A2">
        <w:rPr>
          <w:rFonts w:ascii="Times New Roman" w:hAnsi="Times New Roman" w:cs="Times New Roman"/>
          <w:sz w:val="24"/>
          <w:szCs w:val="24"/>
        </w:rPr>
        <w:t> &lt; 0.01.</w:t>
      </w:r>
    </w:p>
    <w:p w14:paraId="1B9DD411" w14:textId="77777777" w:rsidR="00A55BE6" w:rsidRPr="006A35A2" w:rsidRDefault="00A55BE6" w:rsidP="002B6AD5">
      <w:pPr>
        <w:spacing w:line="360" w:lineRule="auto"/>
        <w:rPr>
          <w:rFonts w:ascii="Times New Roman" w:hAnsi="Times New Roman" w:cs="Times New Roman"/>
          <w:sz w:val="24"/>
          <w:szCs w:val="24"/>
        </w:rPr>
      </w:pPr>
    </w:p>
    <w:p w14:paraId="10DD4D35" w14:textId="5AA726E5"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lastRenderedPageBreak/>
        <w:t xml:space="preserve">Fig. </w:t>
      </w:r>
      <w:r w:rsidR="004B23E3" w:rsidRPr="006A35A2">
        <w:rPr>
          <w:rFonts w:ascii="Times New Roman" w:hAnsi="Times New Roman" w:cs="Times New Roman"/>
          <w:sz w:val="24"/>
          <w:szCs w:val="24"/>
        </w:rPr>
        <w:t>S8</w:t>
      </w:r>
      <w:r w:rsidRPr="006A35A2">
        <w:rPr>
          <w:rFonts w:ascii="Times New Roman" w:hAnsi="Times New Roman" w:cs="Times New Roman"/>
          <w:sz w:val="24"/>
          <w:szCs w:val="24"/>
        </w:rPr>
        <w:t>. Verification of overexpression efficiency. A. The expression level of IGF2BP1, PARN, PAN2, PAN3, CAF1, CCR4A, CNOT1</w:t>
      </w:r>
      <w:r w:rsidR="005E330E">
        <w:rPr>
          <w:rFonts w:ascii="Times New Roman" w:hAnsi="Times New Roman" w:cs="Times New Roman"/>
          <w:sz w:val="24"/>
          <w:szCs w:val="24"/>
        </w:rPr>
        <w:t>,</w:t>
      </w:r>
      <w:r w:rsidRPr="006A35A2">
        <w:rPr>
          <w:rFonts w:ascii="Times New Roman" w:hAnsi="Times New Roman" w:cs="Times New Roman"/>
          <w:sz w:val="24"/>
          <w:szCs w:val="24"/>
        </w:rPr>
        <w:t xml:space="preserve"> </w:t>
      </w:r>
      <w:r w:rsidR="00605981">
        <w:rPr>
          <w:rFonts w:ascii="Times New Roman" w:hAnsi="Times New Roman" w:cs="Times New Roman"/>
          <w:sz w:val="24"/>
          <w:szCs w:val="24"/>
        </w:rPr>
        <w:t>and</w:t>
      </w:r>
      <w:r w:rsidRPr="006A35A2">
        <w:rPr>
          <w:rFonts w:ascii="Times New Roman" w:hAnsi="Times New Roman" w:cs="Times New Roman"/>
          <w:sz w:val="24"/>
          <w:szCs w:val="24"/>
        </w:rPr>
        <w:t xml:space="preserve"> BTG2 w</w:t>
      </w:r>
      <w:r w:rsidR="00605981">
        <w:rPr>
          <w:rFonts w:ascii="Times New Roman" w:hAnsi="Times New Roman" w:cs="Times New Roman"/>
          <w:sz w:val="24"/>
          <w:szCs w:val="24"/>
        </w:rPr>
        <w:t>ere</w:t>
      </w:r>
      <w:r w:rsidRPr="006A35A2">
        <w:rPr>
          <w:rFonts w:ascii="Times New Roman" w:hAnsi="Times New Roman" w:cs="Times New Roman"/>
          <w:sz w:val="24"/>
          <w:szCs w:val="24"/>
        </w:rPr>
        <w:t xml:space="preserve"> determined </w:t>
      </w:r>
      <w:r w:rsidR="006F5EB4"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T-qPCR in HuH6 cells transfected with corresponding overexpression or control vectors. </w:t>
      </w:r>
      <w:r w:rsidR="006F5B6B" w:rsidRPr="006A35A2">
        <w:rPr>
          <w:rFonts w:ascii="Times New Roman" w:hAnsi="Times New Roman" w:cs="Times New Roman"/>
          <w:sz w:val="24"/>
          <w:szCs w:val="24"/>
        </w:rPr>
        <w:t xml:space="preserve">Ctrl: control, OV: overexpression vector. </w:t>
      </w:r>
      <w:r w:rsidRPr="006A35A2">
        <w:rPr>
          <w:rFonts w:ascii="Times New Roman" w:hAnsi="Times New Roman" w:cs="Times New Roman"/>
          <w:sz w:val="24"/>
          <w:szCs w:val="24"/>
        </w:rPr>
        <w:t>All quantitative data are presented as</w:t>
      </w:r>
      <w:r w:rsidR="006F5EB4" w:rsidRPr="006A35A2">
        <w:rPr>
          <w:rFonts w:ascii="Times New Roman" w:hAnsi="Times New Roman" w:cs="Times New Roman"/>
          <w:sz w:val="24"/>
          <w:szCs w:val="24"/>
        </w:rPr>
        <w:t xml:space="preserve"> the</w:t>
      </w:r>
      <w:r w:rsidRPr="006A35A2">
        <w:rPr>
          <w:rFonts w:ascii="Times New Roman" w:hAnsi="Times New Roman" w:cs="Times New Roman"/>
          <w:sz w:val="24"/>
          <w:szCs w:val="24"/>
        </w:rPr>
        <w:t xml:space="preserve"> means ± SD of three independent experiments. **</w:t>
      </w:r>
      <w:r w:rsidRPr="006A35A2">
        <w:rPr>
          <w:rFonts w:ascii="Times New Roman" w:hAnsi="Times New Roman" w:cs="Times New Roman"/>
          <w:i/>
          <w:iCs/>
          <w:sz w:val="24"/>
          <w:szCs w:val="24"/>
        </w:rPr>
        <w:t>p</w:t>
      </w:r>
      <w:r w:rsidRPr="006A35A2">
        <w:rPr>
          <w:rFonts w:ascii="Times New Roman" w:hAnsi="Times New Roman" w:cs="Times New Roman"/>
          <w:sz w:val="24"/>
          <w:szCs w:val="24"/>
        </w:rPr>
        <w:t> &lt; 0.01.</w:t>
      </w:r>
    </w:p>
    <w:p w14:paraId="14E7AEDB" w14:textId="77777777" w:rsidR="00A55BE6" w:rsidRPr="006A35A2" w:rsidRDefault="00A55BE6" w:rsidP="002B6AD5">
      <w:pPr>
        <w:spacing w:line="360" w:lineRule="auto"/>
        <w:rPr>
          <w:rFonts w:ascii="Times New Roman" w:hAnsi="Times New Roman" w:cs="Times New Roman"/>
          <w:sz w:val="24"/>
          <w:szCs w:val="24"/>
        </w:rPr>
      </w:pPr>
    </w:p>
    <w:p w14:paraId="172BB30F" w14:textId="668B1215" w:rsidR="00A55BE6" w:rsidRPr="006A35A2" w:rsidRDefault="008E4E56"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w:t>
      </w:r>
      <w:r w:rsidR="00B17607" w:rsidRPr="006A35A2">
        <w:rPr>
          <w:rFonts w:ascii="Times New Roman" w:hAnsi="Times New Roman" w:cs="Times New Roman"/>
          <w:sz w:val="24"/>
          <w:szCs w:val="24"/>
        </w:rPr>
        <w:t>S9</w:t>
      </w:r>
      <w:r w:rsidRPr="006A35A2">
        <w:rPr>
          <w:rFonts w:ascii="Times New Roman" w:hAnsi="Times New Roman" w:cs="Times New Roman"/>
          <w:sz w:val="24"/>
          <w:szCs w:val="24"/>
        </w:rPr>
        <w:t xml:space="preserve">. Verification of the interaction between PABPC1 </w:t>
      </w:r>
      <w:r w:rsidR="00332496">
        <w:rPr>
          <w:rFonts w:ascii="Times New Roman" w:hAnsi="Times New Roman" w:cs="Times New Roman"/>
          <w:sz w:val="24"/>
          <w:szCs w:val="24"/>
        </w:rPr>
        <w:t>and</w:t>
      </w:r>
      <w:r w:rsidRPr="006A35A2">
        <w:rPr>
          <w:rFonts w:ascii="Times New Roman" w:hAnsi="Times New Roman" w:cs="Times New Roman"/>
          <w:sz w:val="24"/>
          <w:szCs w:val="24"/>
        </w:rPr>
        <w:t xml:space="preserve"> IGF2BP1, BTG2, CNTO1, CAF1</w:t>
      </w:r>
      <w:r w:rsidR="005E330E">
        <w:rPr>
          <w:rFonts w:ascii="Times New Roman" w:hAnsi="Times New Roman" w:cs="Times New Roman"/>
          <w:sz w:val="24"/>
          <w:szCs w:val="24"/>
        </w:rPr>
        <w:t>,</w:t>
      </w:r>
      <w:r w:rsidRPr="006A35A2">
        <w:rPr>
          <w:rFonts w:ascii="Times New Roman" w:hAnsi="Times New Roman" w:cs="Times New Roman"/>
          <w:sz w:val="24"/>
          <w:szCs w:val="24"/>
        </w:rPr>
        <w:t xml:space="preserve"> </w:t>
      </w:r>
      <w:r w:rsidR="005E330E">
        <w:rPr>
          <w:rFonts w:ascii="Times New Roman" w:hAnsi="Times New Roman" w:cs="Times New Roman"/>
          <w:sz w:val="24"/>
          <w:szCs w:val="24"/>
        </w:rPr>
        <w:t>and</w:t>
      </w:r>
      <w:r w:rsidRPr="006A35A2">
        <w:rPr>
          <w:rFonts w:ascii="Times New Roman" w:hAnsi="Times New Roman" w:cs="Times New Roman"/>
          <w:sz w:val="24"/>
          <w:szCs w:val="24"/>
        </w:rPr>
        <w:t xml:space="preserve"> CCR4A. A. PABPC1 was co-immunoprecipitated with IGF2BP1 in an RNA-dependent manner in HuH6 cells. B. IGF2BP1 was co-immunoprecipitated with PABPC1 in an RNA dependent manner in HuH6 cells. C. BTG2 was co-immunoprecipitated with PABPC1 in HuH6 and HepG2 cells. D. CNTO1, CAF1</w:t>
      </w:r>
      <w:r w:rsidR="00890EF2">
        <w:rPr>
          <w:rFonts w:ascii="Times New Roman" w:hAnsi="Times New Roman" w:cs="Times New Roman"/>
          <w:sz w:val="24"/>
          <w:szCs w:val="24"/>
        </w:rPr>
        <w:t>,</w:t>
      </w:r>
      <w:r w:rsidRPr="006A35A2">
        <w:rPr>
          <w:rFonts w:ascii="Times New Roman" w:hAnsi="Times New Roman" w:cs="Times New Roman"/>
          <w:sz w:val="24"/>
          <w:szCs w:val="24"/>
        </w:rPr>
        <w:t xml:space="preserve"> </w:t>
      </w:r>
      <w:r w:rsidR="00890EF2">
        <w:rPr>
          <w:rFonts w:ascii="Times New Roman" w:hAnsi="Times New Roman" w:cs="Times New Roman"/>
          <w:sz w:val="24"/>
          <w:szCs w:val="24"/>
        </w:rPr>
        <w:t>and</w:t>
      </w:r>
      <w:r w:rsidRPr="006A35A2">
        <w:rPr>
          <w:rFonts w:ascii="Times New Roman" w:hAnsi="Times New Roman" w:cs="Times New Roman"/>
          <w:sz w:val="24"/>
          <w:szCs w:val="24"/>
        </w:rPr>
        <w:t xml:space="preserve"> CCR4A w</w:t>
      </w:r>
      <w:r w:rsidR="00890EF2">
        <w:rPr>
          <w:rFonts w:ascii="Times New Roman" w:hAnsi="Times New Roman" w:cs="Times New Roman"/>
          <w:sz w:val="24"/>
          <w:szCs w:val="24"/>
        </w:rPr>
        <w:t>ere</w:t>
      </w:r>
      <w:r w:rsidRPr="006A35A2">
        <w:rPr>
          <w:rFonts w:ascii="Times New Roman" w:hAnsi="Times New Roman" w:cs="Times New Roman"/>
          <w:sz w:val="24"/>
          <w:szCs w:val="24"/>
        </w:rPr>
        <w:t xml:space="preserve"> co-immunoprecipitated with PABPC1 in an RNA- and BTG2-dependent manner in HuH6 and HepG2 cells. E.</w:t>
      </w:r>
      <w:r w:rsidR="0080363B" w:rsidRPr="006A35A2">
        <w:rPr>
          <w:rFonts w:ascii="Times New Roman" w:hAnsi="Times New Roman" w:cs="Times New Roman"/>
          <w:sz w:val="24"/>
          <w:szCs w:val="24"/>
        </w:rPr>
        <w:t xml:space="preserve"> The silencing efficiency of BTG2 was verified </w:t>
      </w:r>
      <w:r w:rsidR="00A32ED5" w:rsidRPr="006A35A2">
        <w:rPr>
          <w:rFonts w:ascii="Times New Roman" w:hAnsi="Times New Roman" w:cs="Times New Roman"/>
          <w:sz w:val="24"/>
          <w:szCs w:val="24"/>
        </w:rPr>
        <w:t>via</w:t>
      </w:r>
      <w:r w:rsidR="0080363B" w:rsidRPr="006A35A2">
        <w:rPr>
          <w:rFonts w:ascii="Times New Roman" w:hAnsi="Times New Roman" w:cs="Times New Roman"/>
          <w:sz w:val="24"/>
          <w:szCs w:val="24"/>
        </w:rPr>
        <w:t xml:space="preserve"> RT-qPCR in HuH6 cells.</w:t>
      </w:r>
      <w:r w:rsidRPr="006A35A2">
        <w:rPr>
          <w:rFonts w:ascii="Times New Roman" w:hAnsi="Times New Roman" w:cs="Times New Roman"/>
          <w:sz w:val="24"/>
          <w:szCs w:val="24"/>
        </w:rPr>
        <w:t xml:space="preserve"> </w:t>
      </w:r>
      <w:r w:rsidR="00FA67D9" w:rsidRPr="006A35A2">
        <w:rPr>
          <w:rFonts w:ascii="Times New Roman" w:hAnsi="Times New Roman" w:cs="Times New Roman"/>
          <w:sz w:val="24"/>
          <w:szCs w:val="24"/>
        </w:rPr>
        <w:t xml:space="preserve">F. </w:t>
      </w:r>
      <w:r w:rsidRPr="006A35A2">
        <w:rPr>
          <w:rFonts w:ascii="Times New Roman" w:hAnsi="Times New Roman" w:cs="Times New Roman"/>
          <w:sz w:val="24"/>
          <w:szCs w:val="24"/>
        </w:rPr>
        <w:t xml:space="preserve">The poly(A) tail length of </w:t>
      </w:r>
      <w:proofErr w:type="spellStart"/>
      <w:r w:rsidRPr="006A35A2">
        <w:rPr>
          <w:rFonts w:ascii="Times New Roman" w:hAnsi="Times New Roman" w:cs="Times New Roman"/>
          <w:sz w:val="24"/>
          <w:szCs w:val="24"/>
        </w:rPr>
        <w:t>pmir</w:t>
      </w:r>
      <w:proofErr w:type="spellEnd"/>
      <w:r w:rsidRPr="006A35A2">
        <w:rPr>
          <w:rFonts w:ascii="Times New Roman" w:hAnsi="Times New Roman" w:cs="Times New Roman"/>
          <w:sz w:val="24"/>
          <w:szCs w:val="24"/>
        </w:rPr>
        <w:t>-GLO mRNA upon METTL3</w:t>
      </w:r>
      <w:r w:rsidR="00890EF2" w:rsidRPr="00890EF2">
        <w:rPr>
          <w:rFonts w:ascii="Times New Roman" w:hAnsi="Times New Roman" w:cs="Times New Roman"/>
          <w:sz w:val="24"/>
          <w:szCs w:val="24"/>
        </w:rPr>
        <w:t xml:space="preserve"> </w:t>
      </w:r>
      <w:r w:rsidR="00890EF2" w:rsidRPr="006A35A2">
        <w:rPr>
          <w:rFonts w:ascii="Times New Roman" w:hAnsi="Times New Roman" w:cs="Times New Roman"/>
          <w:sz w:val="24"/>
          <w:szCs w:val="24"/>
        </w:rPr>
        <w:t>deletion</w:t>
      </w:r>
      <w:r w:rsidRPr="006A35A2">
        <w:rPr>
          <w:rFonts w:ascii="Times New Roman" w:hAnsi="Times New Roman" w:cs="Times New Roman"/>
          <w:sz w:val="24"/>
          <w:szCs w:val="24"/>
        </w:rPr>
        <w:t>, IGF2BP1</w:t>
      </w:r>
      <w:r w:rsidR="00890EF2" w:rsidRPr="00890EF2">
        <w:rPr>
          <w:rFonts w:ascii="Times New Roman" w:hAnsi="Times New Roman" w:cs="Times New Roman"/>
          <w:sz w:val="24"/>
          <w:szCs w:val="24"/>
        </w:rPr>
        <w:t xml:space="preserve"> </w:t>
      </w:r>
      <w:r w:rsidR="00890EF2" w:rsidRPr="006A35A2">
        <w:rPr>
          <w:rFonts w:ascii="Times New Roman" w:hAnsi="Times New Roman" w:cs="Times New Roman"/>
          <w:sz w:val="24"/>
          <w:szCs w:val="24"/>
        </w:rPr>
        <w:t>deletion</w:t>
      </w:r>
      <w:r w:rsidRPr="006A35A2">
        <w:rPr>
          <w:rFonts w:ascii="Times New Roman" w:hAnsi="Times New Roman" w:cs="Times New Roman"/>
          <w:sz w:val="24"/>
          <w:szCs w:val="24"/>
        </w:rPr>
        <w:t>, BTG2 deletion</w:t>
      </w:r>
      <w:r w:rsidR="00890EF2">
        <w:rPr>
          <w:rFonts w:ascii="Times New Roman" w:hAnsi="Times New Roman" w:cs="Times New Roman"/>
          <w:sz w:val="24"/>
          <w:szCs w:val="24"/>
        </w:rPr>
        <w:t>,</w:t>
      </w:r>
      <w:r w:rsidRPr="006A35A2">
        <w:rPr>
          <w:rFonts w:ascii="Times New Roman" w:hAnsi="Times New Roman" w:cs="Times New Roman"/>
          <w:sz w:val="24"/>
          <w:szCs w:val="24"/>
        </w:rPr>
        <w:t xml:space="preserve"> </w:t>
      </w:r>
      <w:r w:rsidR="00FA67D9" w:rsidRPr="006A35A2">
        <w:rPr>
          <w:rFonts w:ascii="Times New Roman" w:hAnsi="Times New Roman" w:cs="Times New Roman"/>
          <w:sz w:val="24"/>
          <w:szCs w:val="24"/>
        </w:rPr>
        <w:t xml:space="preserve">or </w:t>
      </w:r>
      <w:r w:rsidRPr="006A35A2">
        <w:rPr>
          <w:rFonts w:ascii="Times New Roman" w:hAnsi="Times New Roman" w:cs="Times New Roman"/>
          <w:sz w:val="24"/>
          <w:szCs w:val="24"/>
        </w:rPr>
        <w:t>BTG2</w:t>
      </w:r>
      <w:r w:rsidR="00A50CF2" w:rsidRPr="006A35A2">
        <w:rPr>
          <w:rFonts w:ascii="Times New Roman" w:hAnsi="Times New Roman" w:cs="Times New Roman"/>
          <w:sz w:val="24"/>
          <w:szCs w:val="24"/>
        </w:rPr>
        <w:t xml:space="preserve"> </w:t>
      </w:r>
      <w:r w:rsidRPr="006A35A2">
        <w:rPr>
          <w:rFonts w:ascii="Times New Roman" w:hAnsi="Times New Roman" w:cs="Times New Roman"/>
          <w:sz w:val="24"/>
          <w:szCs w:val="24"/>
        </w:rPr>
        <w:t xml:space="preserve">+ IGF2BP1 double knockdown was measured </w:t>
      </w:r>
      <w:r w:rsidR="00A32ED5" w:rsidRPr="006A35A2">
        <w:rPr>
          <w:rFonts w:ascii="Times New Roman" w:hAnsi="Times New Roman" w:cs="Times New Roman"/>
          <w:sz w:val="24"/>
          <w:szCs w:val="24"/>
        </w:rPr>
        <w:t>via</w:t>
      </w:r>
      <w:r w:rsidRPr="006A35A2">
        <w:rPr>
          <w:rFonts w:ascii="Times New Roman" w:hAnsi="Times New Roman" w:cs="Times New Roman"/>
          <w:sz w:val="24"/>
          <w:szCs w:val="24"/>
        </w:rPr>
        <w:t xml:space="preserve"> RACE-PAT in HuH6 cells.</w:t>
      </w:r>
      <w:bookmarkStart w:id="0" w:name="_Hlk86686761"/>
      <w:r w:rsidRPr="006A35A2">
        <w:rPr>
          <w:rFonts w:ascii="Times New Roman" w:hAnsi="Times New Roman" w:cs="Times New Roman"/>
          <w:sz w:val="24"/>
          <w:szCs w:val="24"/>
        </w:rPr>
        <w:t xml:space="preserve"> </w:t>
      </w:r>
      <w:r w:rsidR="00FA67D9" w:rsidRPr="006A35A2">
        <w:rPr>
          <w:rFonts w:ascii="Times New Roman" w:hAnsi="Times New Roman" w:cs="Times New Roman"/>
          <w:sz w:val="24"/>
          <w:szCs w:val="24"/>
        </w:rPr>
        <w:t>IP: immunoprecipitation, Ctrl: control, WT: wide type, Mut: mutation.</w:t>
      </w:r>
      <w:bookmarkEnd w:id="0"/>
      <w:r w:rsidR="00FA67D9" w:rsidRPr="006A35A2">
        <w:rPr>
          <w:rFonts w:ascii="Times New Roman" w:hAnsi="Times New Roman" w:cs="Times New Roman"/>
          <w:sz w:val="24"/>
          <w:szCs w:val="24"/>
        </w:rPr>
        <w:t xml:space="preserve"> </w:t>
      </w:r>
      <w:r w:rsidRPr="006A35A2">
        <w:rPr>
          <w:rFonts w:ascii="Times New Roman" w:hAnsi="Times New Roman" w:cs="Times New Roman"/>
          <w:sz w:val="24"/>
          <w:szCs w:val="24"/>
        </w:rPr>
        <w:t xml:space="preserve">All quantitative data are presented as </w:t>
      </w:r>
      <w:r w:rsidR="00A32ED5" w:rsidRPr="006A35A2">
        <w:rPr>
          <w:rFonts w:ascii="Times New Roman" w:hAnsi="Times New Roman" w:cs="Times New Roman"/>
          <w:sz w:val="24"/>
          <w:szCs w:val="24"/>
        </w:rPr>
        <w:t xml:space="preserve">the </w:t>
      </w:r>
      <w:r w:rsidRPr="006A35A2">
        <w:rPr>
          <w:rFonts w:ascii="Times New Roman" w:hAnsi="Times New Roman" w:cs="Times New Roman"/>
          <w:sz w:val="24"/>
          <w:szCs w:val="24"/>
        </w:rPr>
        <w:t>means ± SD of three independent experiments. *</w:t>
      </w:r>
      <w:r w:rsidRPr="006A35A2">
        <w:rPr>
          <w:rFonts w:ascii="Times New Roman" w:hAnsi="Times New Roman" w:cs="Times New Roman"/>
          <w:i/>
          <w:iCs/>
          <w:sz w:val="24"/>
          <w:szCs w:val="24"/>
        </w:rPr>
        <w:t>p</w:t>
      </w:r>
      <w:r w:rsidRPr="006A35A2">
        <w:rPr>
          <w:rFonts w:ascii="Times New Roman" w:hAnsi="Times New Roman" w:cs="Times New Roman"/>
          <w:sz w:val="24"/>
          <w:szCs w:val="24"/>
        </w:rPr>
        <w:t xml:space="preserve"> &lt; 0.05, **</w:t>
      </w:r>
      <w:r w:rsidRPr="006A35A2">
        <w:rPr>
          <w:rFonts w:ascii="Times New Roman" w:hAnsi="Times New Roman" w:cs="Times New Roman"/>
          <w:i/>
          <w:iCs/>
          <w:sz w:val="24"/>
          <w:szCs w:val="24"/>
        </w:rPr>
        <w:t>p</w:t>
      </w:r>
      <w:r w:rsidRPr="006A35A2">
        <w:rPr>
          <w:rFonts w:ascii="Times New Roman" w:hAnsi="Times New Roman" w:cs="Times New Roman"/>
          <w:sz w:val="24"/>
          <w:szCs w:val="24"/>
        </w:rPr>
        <w:t> &lt; 0.01.</w:t>
      </w:r>
    </w:p>
    <w:p w14:paraId="0280F7B8" w14:textId="77777777" w:rsidR="00A55BE6" w:rsidRPr="006A35A2" w:rsidRDefault="00A55BE6" w:rsidP="002B6AD5">
      <w:pPr>
        <w:spacing w:line="360" w:lineRule="auto"/>
        <w:rPr>
          <w:rFonts w:ascii="Times New Roman" w:hAnsi="Times New Roman" w:cs="Times New Roman"/>
          <w:sz w:val="24"/>
          <w:szCs w:val="24"/>
        </w:rPr>
      </w:pPr>
    </w:p>
    <w:p w14:paraId="1BE7E0E3" w14:textId="1B3CC57E" w:rsidR="002F6466" w:rsidRPr="006A35A2" w:rsidRDefault="005E42F3" w:rsidP="002B6AD5">
      <w:pPr>
        <w:spacing w:line="360" w:lineRule="auto"/>
        <w:rPr>
          <w:rFonts w:ascii="Times New Roman" w:hAnsi="Times New Roman" w:cs="Times New Roman"/>
          <w:sz w:val="24"/>
          <w:szCs w:val="24"/>
        </w:rPr>
      </w:pPr>
      <w:r w:rsidRPr="006A35A2">
        <w:rPr>
          <w:rFonts w:ascii="Times New Roman" w:hAnsi="Times New Roman" w:cs="Times New Roman"/>
          <w:sz w:val="24"/>
          <w:szCs w:val="24"/>
        </w:rPr>
        <w:t xml:space="preserve">Fig. S10. </w:t>
      </w:r>
      <w:r w:rsidR="00071BC1" w:rsidRPr="006A35A2">
        <w:rPr>
          <w:rFonts w:ascii="Times New Roman" w:hAnsi="Times New Roman" w:cs="Times New Roman"/>
          <w:sz w:val="24"/>
          <w:szCs w:val="24"/>
        </w:rPr>
        <w:t xml:space="preserve">METTL3 deficiency enhances ferroptosis sensitivity in HB cells. A. </w:t>
      </w:r>
      <w:r w:rsidR="004E6BB2" w:rsidRPr="006A35A2">
        <w:rPr>
          <w:rFonts w:ascii="Times New Roman" w:hAnsi="Times New Roman" w:cs="Times New Roman"/>
          <w:sz w:val="24"/>
          <w:szCs w:val="24"/>
        </w:rPr>
        <w:t>The r</w:t>
      </w:r>
      <w:r w:rsidR="00071BC1" w:rsidRPr="006A35A2">
        <w:rPr>
          <w:rFonts w:ascii="Times New Roman" w:hAnsi="Times New Roman" w:cs="Times New Roman"/>
          <w:sz w:val="24"/>
          <w:szCs w:val="24"/>
        </w:rPr>
        <w:t>elative GSH/GSSG ratio in HuH6 and HepG2 cells upon METTL3 knock</w:t>
      </w:r>
      <w:bookmarkStart w:id="1" w:name="_Hlk86689562"/>
      <w:r w:rsidR="00071BC1" w:rsidRPr="006A35A2">
        <w:rPr>
          <w:rFonts w:ascii="Times New Roman" w:hAnsi="Times New Roman" w:cs="Times New Roman"/>
          <w:sz w:val="24"/>
          <w:szCs w:val="24"/>
        </w:rPr>
        <w:t>down</w:t>
      </w:r>
      <w:bookmarkEnd w:id="1"/>
      <w:r w:rsidR="00071BC1" w:rsidRPr="006A35A2">
        <w:rPr>
          <w:rFonts w:ascii="Times New Roman" w:hAnsi="Times New Roman" w:cs="Times New Roman"/>
          <w:sz w:val="24"/>
          <w:szCs w:val="24"/>
        </w:rPr>
        <w:t xml:space="preserve"> was detected using GSH</w:t>
      </w:r>
      <w:r w:rsidR="009952CF">
        <w:rPr>
          <w:rFonts w:ascii="Times New Roman" w:hAnsi="Times New Roman" w:cs="Times New Roman"/>
          <w:sz w:val="24"/>
          <w:szCs w:val="24"/>
        </w:rPr>
        <w:t xml:space="preserve">, </w:t>
      </w:r>
      <w:r w:rsidR="00071BC1" w:rsidRPr="006A35A2">
        <w:rPr>
          <w:rFonts w:ascii="Times New Roman" w:hAnsi="Times New Roman" w:cs="Times New Roman"/>
          <w:sz w:val="24"/>
          <w:szCs w:val="24"/>
        </w:rPr>
        <w:t>GSSG assay kit</w:t>
      </w:r>
      <w:r w:rsidR="009952CF">
        <w:rPr>
          <w:rFonts w:ascii="Times New Roman" w:hAnsi="Times New Roman" w:cs="Times New Roman"/>
          <w:sz w:val="24"/>
          <w:szCs w:val="24"/>
        </w:rPr>
        <w:t>s</w:t>
      </w:r>
      <w:r w:rsidR="00071BC1" w:rsidRPr="006A35A2">
        <w:rPr>
          <w:rFonts w:ascii="Times New Roman" w:hAnsi="Times New Roman" w:cs="Times New Roman"/>
          <w:sz w:val="24"/>
          <w:szCs w:val="24"/>
        </w:rPr>
        <w:t xml:space="preserve">. B-C. </w:t>
      </w:r>
      <w:r w:rsidR="0094416B" w:rsidRPr="006A35A2">
        <w:rPr>
          <w:rFonts w:ascii="Times New Roman" w:hAnsi="Times New Roman" w:cs="Times New Roman"/>
          <w:sz w:val="24"/>
          <w:szCs w:val="24"/>
        </w:rPr>
        <w:t xml:space="preserve">MDA concentration (B) and 4-HNE (C) in </w:t>
      </w:r>
      <w:r w:rsidR="00FA0143" w:rsidRPr="006A35A2">
        <w:rPr>
          <w:rFonts w:ascii="Times New Roman" w:hAnsi="Times New Roman" w:cs="Times New Roman"/>
          <w:sz w:val="24"/>
          <w:szCs w:val="24"/>
        </w:rPr>
        <w:t>HuH6 and HepG2 cells</w:t>
      </w:r>
      <w:r w:rsidR="00071BC1" w:rsidRPr="006A35A2">
        <w:rPr>
          <w:rFonts w:ascii="Times New Roman" w:hAnsi="Times New Roman" w:cs="Times New Roman"/>
          <w:sz w:val="24"/>
          <w:szCs w:val="24"/>
        </w:rPr>
        <w:t xml:space="preserve"> </w:t>
      </w:r>
      <w:r w:rsidR="00FA0143" w:rsidRPr="006A35A2">
        <w:rPr>
          <w:rFonts w:ascii="Times New Roman" w:hAnsi="Times New Roman" w:cs="Times New Roman"/>
          <w:sz w:val="24"/>
          <w:szCs w:val="24"/>
        </w:rPr>
        <w:t>upon METTL3 knockdown</w:t>
      </w:r>
      <w:r w:rsidR="0094416B" w:rsidRPr="006A35A2">
        <w:rPr>
          <w:rFonts w:ascii="Times New Roman" w:hAnsi="Times New Roman" w:cs="Times New Roman"/>
          <w:sz w:val="24"/>
          <w:szCs w:val="24"/>
        </w:rPr>
        <w:t xml:space="preserve"> administrated with DMSO, </w:t>
      </w:r>
      <w:proofErr w:type="spellStart"/>
      <w:r w:rsidR="0094416B" w:rsidRPr="006A35A2">
        <w:rPr>
          <w:rFonts w:ascii="Times New Roman" w:hAnsi="Times New Roman" w:cs="Times New Roman"/>
          <w:sz w:val="24"/>
          <w:szCs w:val="24"/>
        </w:rPr>
        <w:t>Erastin</w:t>
      </w:r>
      <w:proofErr w:type="spellEnd"/>
      <w:r w:rsidR="009952CF">
        <w:rPr>
          <w:rFonts w:ascii="Times New Roman" w:hAnsi="Times New Roman" w:cs="Times New Roman"/>
          <w:sz w:val="24"/>
          <w:szCs w:val="24"/>
        </w:rPr>
        <w:t xml:space="preserve"> </w:t>
      </w:r>
      <w:r w:rsidR="002D1637" w:rsidRPr="006A35A2">
        <w:rPr>
          <w:rFonts w:ascii="Times New Roman" w:hAnsi="Times New Roman" w:cs="Times New Roman"/>
          <w:sz w:val="24"/>
          <w:szCs w:val="24"/>
        </w:rPr>
        <w:t>w</w:t>
      </w:r>
      <w:r w:rsidR="00937055">
        <w:rPr>
          <w:rFonts w:ascii="Times New Roman" w:hAnsi="Times New Roman" w:cs="Times New Roman" w:hint="eastAsia"/>
          <w:sz w:val="24"/>
          <w:szCs w:val="24"/>
        </w:rPr>
        <w:t>ere</w:t>
      </w:r>
      <w:r w:rsidR="00071BC1" w:rsidRPr="006A35A2">
        <w:rPr>
          <w:rFonts w:ascii="Times New Roman" w:hAnsi="Times New Roman" w:cs="Times New Roman"/>
          <w:sz w:val="24"/>
          <w:szCs w:val="24"/>
        </w:rPr>
        <w:t xml:space="preserve"> dete</w:t>
      </w:r>
      <w:r w:rsidR="0094416B" w:rsidRPr="006A35A2">
        <w:rPr>
          <w:rFonts w:ascii="Times New Roman" w:hAnsi="Times New Roman" w:cs="Times New Roman"/>
          <w:sz w:val="24"/>
          <w:szCs w:val="24"/>
        </w:rPr>
        <w:t>rmined</w:t>
      </w:r>
      <w:r w:rsidR="00071BC1" w:rsidRPr="006A35A2">
        <w:rPr>
          <w:rFonts w:ascii="Times New Roman" w:hAnsi="Times New Roman" w:cs="Times New Roman"/>
          <w:sz w:val="24"/>
          <w:szCs w:val="24"/>
        </w:rPr>
        <w:t xml:space="preserve"> </w:t>
      </w:r>
      <w:r w:rsidR="002D1637" w:rsidRPr="006A35A2">
        <w:rPr>
          <w:rFonts w:ascii="Times New Roman" w:hAnsi="Times New Roman" w:cs="Times New Roman"/>
          <w:sz w:val="24"/>
          <w:szCs w:val="24"/>
        </w:rPr>
        <w:t>via</w:t>
      </w:r>
      <w:r w:rsidR="00071BC1" w:rsidRPr="006A35A2">
        <w:rPr>
          <w:rFonts w:ascii="Times New Roman" w:hAnsi="Times New Roman" w:cs="Times New Roman"/>
          <w:sz w:val="24"/>
          <w:szCs w:val="24"/>
        </w:rPr>
        <w:t xml:space="preserve"> western blotting and lipid peroxidation assay</w:t>
      </w:r>
      <w:r w:rsidR="0094416B" w:rsidRPr="006A35A2">
        <w:rPr>
          <w:rFonts w:ascii="Times New Roman" w:hAnsi="Times New Roman" w:cs="Times New Roman"/>
          <w:sz w:val="24"/>
          <w:szCs w:val="24"/>
        </w:rPr>
        <w:t>s</w:t>
      </w:r>
      <w:r w:rsidR="00071BC1" w:rsidRPr="006A35A2">
        <w:rPr>
          <w:rFonts w:ascii="Times New Roman" w:hAnsi="Times New Roman" w:cs="Times New Roman"/>
          <w:sz w:val="24"/>
          <w:szCs w:val="24"/>
        </w:rPr>
        <w:t>.</w:t>
      </w:r>
      <w:r w:rsidR="00FA0143" w:rsidRPr="006A35A2">
        <w:rPr>
          <w:rFonts w:ascii="Times New Roman" w:hAnsi="Times New Roman" w:cs="Times New Roman"/>
          <w:sz w:val="24"/>
          <w:szCs w:val="24"/>
        </w:rPr>
        <w:t xml:space="preserve"> </w:t>
      </w:r>
      <w:r w:rsidR="00051994" w:rsidRPr="006A35A2">
        <w:rPr>
          <w:rFonts w:ascii="Times New Roman" w:hAnsi="Times New Roman" w:cs="Times New Roman"/>
          <w:sz w:val="24"/>
          <w:szCs w:val="24"/>
        </w:rPr>
        <w:t>D-E. HuH6 and HepG2 cells</w:t>
      </w:r>
      <w:r w:rsidR="00210885" w:rsidRPr="006A35A2">
        <w:rPr>
          <w:rFonts w:ascii="Times New Roman" w:hAnsi="Times New Roman" w:cs="Times New Roman"/>
          <w:sz w:val="24"/>
          <w:szCs w:val="24"/>
        </w:rPr>
        <w:t xml:space="preserve"> stably</w:t>
      </w:r>
      <w:r w:rsidR="00051994" w:rsidRPr="006A35A2">
        <w:rPr>
          <w:rFonts w:ascii="Times New Roman" w:hAnsi="Times New Roman" w:cs="Times New Roman"/>
          <w:sz w:val="24"/>
          <w:szCs w:val="24"/>
        </w:rPr>
        <w:t xml:space="preserve"> transfected with </w:t>
      </w:r>
      <w:r w:rsidR="00210885" w:rsidRPr="006A35A2">
        <w:rPr>
          <w:rFonts w:ascii="Times New Roman" w:hAnsi="Times New Roman" w:cs="Times New Roman"/>
          <w:sz w:val="24"/>
          <w:szCs w:val="24"/>
        </w:rPr>
        <w:t>sh-METTL3</w:t>
      </w:r>
      <w:r w:rsidR="00051994" w:rsidRPr="006A35A2">
        <w:rPr>
          <w:rFonts w:ascii="Times New Roman" w:hAnsi="Times New Roman" w:cs="Times New Roman"/>
          <w:sz w:val="24"/>
          <w:szCs w:val="24"/>
        </w:rPr>
        <w:t xml:space="preserve"> were treated with DMSO, </w:t>
      </w:r>
      <w:proofErr w:type="spellStart"/>
      <w:r w:rsidR="00051994" w:rsidRPr="006A35A2">
        <w:rPr>
          <w:rFonts w:ascii="Times New Roman" w:hAnsi="Times New Roman" w:cs="Times New Roman"/>
          <w:sz w:val="24"/>
          <w:szCs w:val="24"/>
        </w:rPr>
        <w:t>erastin</w:t>
      </w:r>
      <w:proofErr w:type="spellEnd"/>
      <w:r w:rsidR="00051994" w:rsidRPr="006A35A2">
        <w:rPr>
          <w:rFonts w:ascii="Times New Roman" w:hAnsi="Times New Roman" w:cs="Times New Roman"/>
          <w:sz w:val="24"/>
          <w:szCs w:val="24"/>
        </w:rPr>
        <w:t xml:space="preserve">, </w:t>
      </w:r>
      <w:r w:rsidR="004832C2">
        <w:rPr>
          <w:rFonts w:ascii="Times New Roman" w:hAnsi="Times New Roman" w:cs="Times New Roman"/>
          <w:sz w:val="24"/>
          <w:szCs w:val="24"/>
        </w:rPr>
        <w:t xml:space="preserve">or </w:t>
      </w:r>
      <w:proofErr w:type="spellStart"/>
      <w:r w:rsidR="00051994" w:rsidRPr="006A35A2">
        <w:rPr>
          <w:rFonts w:ascii="Times New Roman" w:hAnsi="Times New Roman" w:cs="Times New Roman"/>
          <w:sz w:val="24"/>
          <w:szCs w:val="24"/>
        </w:rPr>
        <w:t>erastin</w:t>
      </w:r>
      <w:proofErr w:type="spellEnd"/>
      <w:r w:rsidR="00051994" w:rsidRPr="006A35A2">
        <w:rPr>
          <w:rFonts w:ascii="Times New Roman" w:hAnsi="Times New Roman" w:cs="Times New Roman"/>
          <w:sz w:val="24"/>
          <w:szCs w:val="24"/>
        </w:rPr>
        <w:t xml:space="preserve"> + GSH, respectively, and the levels of lipid ROS (D) and cell death (E) were </w:t>
      </w:r>
      <w:r w:rsidR="002D1637" w:rsidRPr="006A35A2">
        <w:rPr>
          <w:rFonts w:ascii="Times New Roman" w:hAnsi="Times New Roman" w:cs="Times New Roman"/>
          <w:sz w:val="24"/>
          <w:szCs w:val="24"/>
        </w:rPr>
        <w:t>the</w:t>
      </w:r>
      <w:r w:rsidR="004832C2">
        <w:rPr>
          <w:rFonts w:ascii="Times New Roman" w:hAnsi="Times New Roman" w:cs="Times New Roman"/>
          <w:sz w:val="24"/>
          <w:szCs w:val="24"/>
        </w:rPr>
        <w:t>n</w:t>
      </w:r>
      <w:r w:rsidR="002D1637" w:rsidRPr="006A35A2">
        <w:rPr>
          <w:rFonts w:ascii="Times New Roman" w:hAnsi="Times New Roman" w:cs="Times New Roman"/>
          <w:sz w:val="24"/>
          <w:szCs w:val="24"/>
        </w:rPr>
        <w:t xml:space="preserve"> </w:t>
      </w:r>
      <w:r w:rsidR="00051994" w:rsidRPr="006A35A2">
        <w:rPr>
          <w:rFonts w:ascii="Times New Roman" w:hAnsi="Times New Roman" w:cs="Times New Roman"/>
          <w:sz w:val="24"/>
          <w:szCs w:val="24"/>
        </w:rPr>
        <w:t xml:space="preserve">measured </w:t>
      </w:r>
      <w:r w:rsidR="002D1637" w:rsidRPr="006A35A2">
        <w:rPr>
          <w:rFonts w:ascii="Times New Roman" w:hAnsi="Times New Roman" w:cs="Times New Roman"/>
          <w:sz w:val="24"/>
          <w:szCs w:val="24"/>
        </w:rPr>
        <w:t>via</w:t>
      </w:r>
      <w:r w:rsidR="00051994" w:rsidRPr="006A35A2">
        <w:rPr>
          <w:rFonts w:ascii="Times New Roman" w:hAnsi="Times New Roman" w:cs="Times New Roman"/>
          <w:sz w:val="24"/>
          <w:szCs w:val="24"/>
        </w:rPr>
        <w:t xml:space="preserve"> flow cytometry. F-G. </w:t>
      </w:r>
      <w:r w:rsidR="002D1637" w:rsidRPr="006A35A2">
        <w:rPr>
          <w:rFonts w:ascii="Times New Roman" w:hAnsi="Times New Roman" w:cs="Times New Roman"/>
          <w:sz w:val="24"/>
          <w:szCs w:val="24"/>
        </w:rPr>
        <w:t>The r</w:t>
      </w:r>
      <w:r w:rsidR="00051994" w:rsidRPr="006A35A2">
        <w:rPr>
          <w:rFonts w:ascii="Times New Roman" w:hAnsi="Times New Roman" w:cs="Times New Roman"/>
          <w:sz w:val="24"/>
          <w:szCs w:val="24"/>
        </w:rPr>
        <w:t xml:space="preserve">elative GSH/GSSG ratio (F) and MDA concentration (G) in xenograft tumors were detected </w:t>
      </w:r>
      <w:r w:rsidR="004832C2">
        <w:rPr>
          <w:rFonts w:ascii="Times New Roman" w:hAnsi="Times New Roman" w:cs="Times New Roman"/>
          <w:sz w:val="24"/>
          <w:szCs w:val="24"/>
        </w:rPr>
        <w:t>using</w:t>
      </w:r>
      <w:r w:rsidR="00051994" w:rsidRPr="006A35A2">
        <w:rPr>
          <w:rFonts w:ascii="Times New Roman" w:hAnsi="Times New Roman" w:cs="Times New Roman"/>
          <w:sz w:val="24"/>
          <w:szCs w:val="24"/>
        </w:rPr>
        <w:t xml:space="preserve"> GSH</w:t>
      </w:r>
      <w:r w:rsidR="004832C2">
        <w:rPr>
          <w:rFonts w:ascii="Times New Roman" w:hAnsi="Times New Roman" w:cs="Times New Roman"/>
          <w:sz w:val="24"/>
          <w:szCs w:val="24"/>
        </w:rPr>
        <w:t xml:space="preserve">, </w:t>
      </w:r>
      <w:r w:rsidR="00051994" w:rsidRPr="006A35A2">
        <w:rPr>
          <w:rFonts w:ascii="Times New Roman" w:hAnsi="Times New Roman" w:cs="Times New Roman"/>
          <w:sz w:val="24"/>
          <w:szCs w:val="24"/>
        </w:rPr>
        <w:t>GSSG and lipid peroxidation assay</w:t>
      </w:r>
      <w:r w:rsidR="004832C2">
        <w:rPr>
          <w:rFonts w:ascii="Times New Roman" w:hAnsi="Times New Roman" w:cs="Times New Roman"/>
          <w:sz w:val="24"/>
          <w:szCs w:val="24"/>
        </w:rPr>
        <w:t xml:space="preserve"> kits</w:t>
      </w:r>
      <w:r w:rsidR="00051994" w:rsidRPr="006A35A2">
        <w:rPr>
          <w:rFonts w:ascii="Times New Roman" w:hAnsi="Times New Roman" w:cs="Times New Roman"/>
          <w:sz w:val="24"/>
          <w:szCs w:val="24"/>
        </w:rPr>
        <w:t xml:space="preserve">. H-I. </w:t>
      </w:r>
      <w:r w:rsidR="00210885" w:rsidRPr="006A35A2">
        <w:rPr>
          <w:rFonts w:ascii="Times New Roman" w:hAnsi="Times New Roman" w:cs="Times New Roman"/>
          <w:sz w:val="24"/>
          <w:szCs w:val="24"/>
        </w:rPr>
        <w:t xml:space="preserve">4-HNE (H) and </w:t>
      </w:r>
      <w:r w:rsidR="009F7469">
        <w:rPr>
          <w:rFonts w:ascii="Times New Roman" w:hAnsi="Times New Roman" w:cs="Times New Roman"/>
          <w:sz w:val="24"/>
          <w:szCs w:val="24"/>
        </w:rPr>
        <w:t xml:space="preserve">the </w:t>
      </w:r>
      <w:r w:rsidR="00210885" w:rsidRPr="006A35A2">
        <w:rPr>
          <w:rFonts w:ascii="Times New Roman" w:hAnsi="Times New Roman" w:cs="Times New Roman"/>
          <w:sz w:val="24"/>
          <w:szCs w:val="24"/>
        </w:rPr>
        <w:t xml:space="preserve">relative GSH/GSSG ratio (I) of the HuH6 and HepG2 cells stably transfected with sh-METTL3 upon SLC7A11 </w:t>
      </w:r>
      <w:r w:rsidR="00210885" w:rsidRPr="006A35A2">
        <w:rPr>
          <w:rFonts w:ascii="Times New Roman" w:hAnsi="Times New Roman" w:cs="Times New Roman"/>
          <w:sz w:val="24"/>
          <w:szCs w:val="24"/>
        </w:rPr>
        <w:lastRenderedPageBreak/>
        <w:t>overexpression w</w:t>
      </w:r>
      <w:r w:rsidR="006D0CC8" w:rsidRPr="006A35A2">
        <w:rPr>
          <w:rFonts w:ascii="Times New Roman" w:hAnsi="Times New Roman" w:cs="Times New Roman"/>
          <w:sz w:val="24"/>
          <w:szCs w:val="24"/>
        </w:rPr>
        <w:t>ere</w:t>
      </w:r>
      <w:r w:rsidR="00210885" w:rsidRPr="006A35A2">
        <w:rPr>
          <w:rFonts w:ascii="Times New Roman" w:hAnsi="Times New Roman" w:cs="Times New Roman"/>
          <w:sz w:val="24"/>
          <w:szCs w:val="24"/>
        </w:rPr>
        <w:t xml:space="preserve"> measured </w:t>
      </w:r>
      <w:r w:rsidR="002D1637" w:rsidRPr="006A35A2">
        <w:rPr>
          <w:rFonts w:ascii="Times New Roman" w:hAnsi="Times New Roman" w:cs="Times New Roman"/>
          <w:sz w:val="24"/>
          <w:szCs w:val="24"/>
        </w:rPr>
        <w:t>via</w:t>
      </w:r>
      <w:r w:rsidR="00210885" w:rsidRPr="006A35A2">
        <w:rPr>
          <w:rFonts w:ascii="Times New Roman" w:hAnsi="Times New Roman" w:cs="Times New Roman"/>
          <w:sz w:val="24"/>
          <w:szCs w:val="24"/>
        </w:rPr>
        <w:t xml:space="preserve"> western blotting and GSH/GSSG assays.</w:t>
      </w:r>
      <w:r w:rsidR="00F40A0B" w:rsidRPr="006A35A2">
        <w:rPr>
          <w:rFonts w:ascii="Times New Roman" w:hAnsi="Times New Roman" w:cs="Times New Roman"/>
          <w:sz w:val="24"/>
          <w:szCs w:val="24"/>
        </w:rPr>
        <w:t xml:space="preserve"> </w:t>
      </w:r>
      <w:proofErr w:type="spellStart"/>
      <w:r w:rsidR="00F40A0B" w:rsidRPr="006A35A2">
        <w:rPr>
          <w:rFonts w:ascii="Times New Roman" w:hAnsi="Times New Roman" w:cs="Times New Roman"/>
          <w:sz w:val="24"/>
          <w:szCs w:val="24"/>
        </w:rPr>
        <w:t>Erastin</w:t>
      </w:r>
      <w:proofErr w:type="spellEnd"/>
      <w:r w:rsidR="00F40A0B" w:rsidRPr="006A35A2">
        <w:rPr>
          <w:rFonts w:ascii="Times New Roman" w:hAnsi="Times New Roman" w:cs="Times New Roman"/>
          <w:sz w:val="24"/>
          <w:szCs w:val="24"/>
        </w:rPr>
        <w:t xml:space="preserve">: HepG2 (30 </w:t>
      </w:r>
      <w:proofErr w:type="spellStart"/>
      <w:r w:rsidR="00F40A0B" w:rsidRPr="006A35A2">
        <w:rPr>
          <w:rFonts w:ascii="Times New Roman" w:hAnsi="Times New Roman" w:cs="Times New Roman"/>
          <w:sz w:val="24"/>
          <w:szCs w:val="24"/>
        </w:rPr>
        <w:t>μM</w:t>
      </w:r>
      <w:proofErr w:type="spellEnd"/>
      <w:r w:rsidR="00F40A0B" w:rsidRPr="006A35A2">
        <w:rPr>
          <w:rFonts w:ascii="Times New Roman" w:hAnsi="Times New Roman" w:cs="Times New Roman"/>
          <w:sz w:val="24"/>
          <w:szCs w:val="24"/>
        </w:rPr>
        <w:t xml:space="preserve">) and HuH6 (20 </w:t>
      </w:r>
      <w:proofErr w:type="spellStart"/>
      <w:r w:rsidR="00F40A0B" w:rsidRPr="006A35A2">
        <w:rPr>
          <w:rFonts w:ascii="Times New Roman" w:hAnsi="Times New Roman" w:cs="Times New Roman"/>
          <w:sz w:val="24"/>
          <w:szCs w:val="24"/>
        </w:rPr>
        <w:t>μM</w:t>
      </w:r>
      <w:proofErr w:type="spellEnd"/>
      <w:r w:rsidR="00F40A0B" w:rsidRPr="006A35A2">
        <w:rPr>
          <w:rFonts w:ascii="Times New Roman" w:hAnsi="Times New Roman" w:cs="Times New Roman"/>
          <w:sz w:val="24"/>
          <w:szCs w:val="24"/>
        </w:rPr>
        <w:t xml:space="preserve">), GSH: 0.8 </w:t>
      </w:r>
      <w:proofErr w:type="spellStart"/>
      <w:r w:rsidR="00F40A0B" w:rsidRPr="006A35A2">
        <w:rPr>
          <w:rFonts w:ascii="Times New Roman" w:hAnsi="Times New Roman" w:cs="Times New Roman"/>
          <w:sz w:val="24"/>
          <w:szCs w:val="24"/>
        </w:rPr>
        <w:t>mM.</w:t>
      </w:r>
      <w:proofErr w:type="spellEnd"/>
      <w:r w:rsidR="00F40A0B" w:rsidRPr="006A35A2">
        <w:rPr>
          <w:rFonts w:ascii="Times New Roman" w:hAnsi="Times New Roman" w:cs="Times New Roman"/>
          <w:sz w:val="24"/>
          <w:szCs w:val="24"/>
        </w:rPr>
        <w:t xml:space="preserve"> </w:t>
      </w:r>
      <w:r w:rsidR="002F6466" w:rsidRPr="006A35A2">
        <w:rPr>
          <w:rFonts w:ascii="Times New Roman" w:hAnsi="Times New Roman" w:cs="Times New Roman"/>
          <w:sz w:val="24"/>
          <w:szCs w:val="24"/>
        </w:rPr>
        <w:t xml:space="preserve">Ctrl: control, OV: overexpression vector. All quantitative data are presented as </w:t>
      </w:r>
      <w:r w:rsidR="002D1637" w:rsidRPr="006A35A2">
        <w:rPr>
          <w:rFonts w:ascii="Times New Roman" w:hAnsi="Times New Roman" w:cs="Times New Roman"/>
          <w:sz w:val="24"/>
          <w:szCs w:val="24"/>
        </w:rPr>
        <w:t xml:space="preserve">the </w:t>
      </w:r>
      <w:r w:rsidR="002F6466" w:rsidRPr="006A35A2">
        <w:rPr>
          <w:rFonts w:ascii="Times New Roman" w:hAnsi="Times New Roman" w:cs="Times New Roman"/>
          <w:sz w:val="24"/>
          <w:szCs w:val="24"/>
        </w:rPr>
        <w:t xml:space="preserve">means ± SD of three independent experiments. </w:t>
      </w:r>
      <w:proofErr w:type="spellStart"/>
      <w:r w:rsidR="002F6466" w:rsidRPr="006A35A2">
        <w:rPr>
          <w:rFonts w:ascii="Times New Roman" w:hAnsi="Times New Roman" w:cs="Times New Roman"/>
          <w:i/>
          <w:iCs/>
          <w:sz w:val="24"/>
          <w:szCs w:val="24"/>
        </w:rPr>
        <w:t>n.s</w:t>
      </w:r>
      <w:proofErr w:type="spellEnd"/>
      <w:r w:rsidR="002F6466" w:rsidRPr="006A35A2">
        <w:rPr>
          <w:rFonts w:ascii="Times New Roman" w:hAnsi="Times New Roman" w:cs="Times New Roman"/>
          <w:i/>
          <w:iCs/>
          <w:sz w:val="24"/>
          <w:szCs w:val="24"/>
        </w:rPr>
        <w:t>.</w:t>
      </w:r>
      <w:r w:rsidR="002F6466" w:rsidRPr="006A35A2">
        <w:rPr>
          <w:rFonts w:ascii="Times New Roman" w:hAnsi="Times New Roman" w:cs="Times New Roman"/>
          <w:sz w:val="24"/>
          <w:szCs w:val="24"/>
        </w:rPr>
        <w:t>, no significant difference, *</w:t>
      </w:r>
      <w:r w:rsidR="002F6466" w:rsidRPr="006A35A2">
        <w:rPr>
          <w:rFonts w:ascii="Times New Roman" w:hAnsi="Times New Roman" w:cs="Times New Roman"/>
          <w:i/>
          <w:iCs/>
          <w:sz w:val="24"/>
          <w:szCs w:val="24"/>
        </w:rPr>
        <w:t xml:space="preserve">p </w:t>
      </w:r>
      <w:r w:rsidR="002F6466" w:rsidRPr="006A35A2">
        <w:rPr>
          <w:rFonts w:ascii="Times New Roman" w:hAnsi="Times New Roman" w:cs="Times New Roman"/>
          <w:sz w:val="24"/>
          <w:szCs w:val="24"/>
        </w:rPr>
        <w:t>&lt; 0.05, **</w:t>
      </w:r>
      <w:r w:rsidR="002F6466" w:rsidRPr="006A35A2">
        <w:rPr>
          <w:rFonts w:ascii="Times New Roman" w:hAnsi="Times New Roman" w:cs="Times New Roman"/>
          <w:i/>
          <w:iCs/>
          <w:sz w:val="24"/>
          <w:szCs w:val="24"/>
        </w:rPr>
        <w:t>p</w:t>
      </w:r>
      <w:r w:rsidR="002F6466" w:rsidRPr="006A35A2">
        <w:rPr>
          <w:rFonts w:ascii="Times New Roman" w:hAnsi="Times New Roman" w:cs="Times New Roman"/>
          <w:sz w:val="24"/>
          <w:szCs w:val="24"/>
        </w:rPr>
        <w:t xml:space="preserve"> &lt; 0.01, ***</w:t>
      </w:r>
      <w:r w:rsidR="002F6466" w:rsidRPr="006A35A2">
        <w:rPr>
          <w:rFonts w:ascii="Times New Roman" w:hAnsi="Times New Roman" w:cs="Times New Roman"/>
          <w:i/>
          <w:iCs/>
          <w:sz w:val="24"/>
          <w:szCs w:val="24"/>
        </w:rPr>
        <w:t>p</w:t>
      </w:r>
      <w:r w:rsidR="002F6466" w:rsidRPr="006A35A2">
        <w:rPr>
          <w:rFonts w:ascii="Times New Roman" w:hAnsi="Times New Roman" w:cs="Times New Roman"/>
          <w:sz w:val="24"/>
          <w:szCs w:val="24"/>
        </w:rPr>
        <w:t xml:space="preserve"> &lt; 0.001.</w:t>
      </w:r>
    </w:p>
    <w:p w14:paraId="509B6B91" w14:textId="77777777" w:rsidR="00A55BE6" w:rsidRPr="006A35A2" w:rsidRDefault="00A55BE6" w:rsidP="002B6AD5">
      <w:pPr>
        <w:spacing w:line="360" w:lineRule="auto"/>
        <w:rPr>
          <w:rFonts w:ascii="Times New Roman" w:hAnsi="Times New Roman" w:cs="Times New Roman"/>
          <w:sz w:val="24"/>
          <w:szCs w:val="24"/>
          <w:shd w:val="clear" w:color="auto" w:fill="FFFFFF"/>
        </w:rPr>
      </w:pPr>
    </w:p>
    <w:sectPr w:rsidR="00A55BE6" w:rsidRPr="006A35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CB9C4" w14:textId="77777777" w:rsidR="00814983" w:rsidRDefault="00814983" w:rsidP="0038769A">
      <w:r>
        <w:separator/>
      </w:r>
    </w:p>
  </w:endnote>
  <w:endnote w:type="continuationSeparator" w:id="0">
    <w:p w14:paraId="3539ABBF" w14:textId="77777777" w:rsidR="00814983" w:rsidRDefault="00814983" w:rsidP="00387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A75F9" w14:textId="77777777" w:rsidR="00814983" w:rsidRDefault="00814983" w:rsidP="0038769A">
      <w:r>
        <w:separator/>
      </w:r>
    </w:p>
  </w:footnote>
  <w:footnote w:type="continuationSeparator" w:id="0">
    <w:p w14:paraId="22E4D0AA" w14:textId="77777777" w:rsidR="00814983" w:rsidRDefault="00814983" w:rsidP="003876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30159"/>
    <w:multiLevelType w:val="multilevel"/>
    <w:tmpl w:val="1D73015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E9F2026"/>
    <w:multiLevelType w:val="multilevel"/>
    <w:tmpl w:val="3E9F202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769E5FE4"/>
    <w:multiLevelType w:val="multilevel"/>
    <w:tmpl w:val="769E5FE4"/>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4F5"/>
    <w:rsid w:val="000001ED"/>
    <w:rsid w:val="00000A6F"/>
    <w:rsid w:val="00001C96"/>
    <w:rsid w:val="00002A14"/>
    <w:rsid w:val="0000329A"/>
    <w:rsid w:val="000035FD"/>
    <w:rsid w:val="00003F4B"/>
    <w:rsid w:val="00004F8B"/>
    <w:rsid w:val="00005712"/>
    <w:rsid w:val="0000635C"/>
    <w:rsid w:val="0001010F"/>
    <w:rsid w:val="0001180C"/>
    <w:rsid w:val="00011931"/>
    <w:rsid w:val="00013651"/>
    <w:rsid w:val="00014793"/>
    <w:rsid w:val="00014D22"/>
    <w:rsid w:val="00015F10"/>
    <w:rsid w:val="000165A9"/>
    <w:rsid w:val="00020275"/>
    <w:rsid w:val="0002256E"/>
    <w:rsid w:val="000244B6"/>
    <w:rsid w:val="00024FC9"/>
    <w:rsid w:val="000255C5"/>
    <w:rsid w:val="00026133"/>
    <w:rsid w:val="000261AA"/>
    <w:rsid w:val="00027734"/>
    <w:rsid w:val="00031E44"/>
    <w:rsid w:val="00033AC8"/>
    <w:rsid w:val="00035A6D"/>
    <w:rsid w:val="00035CA5"/>
    <w:rsid w:val="000363C2"/>
    <w:rsid w:val="000365AA"/>
    <w:rsid w:val="00037C00"/>
    <w:rsid w:val="0004064C"/>
    <w:rsid w:val="0004113A"/>
    <w:rsid w:val="00041E7F"/>
    <w:rsid w:val="0004302D"/>
    <w:rsid w:val="00043DA5"/>
    <w:rsid w:val="0004593D"/>
    <w:rsid w:val="00045AC0"/>
    <w:rsid w:val="0004692D"/>
    <w:rsid w:val="00046F92"/>
    <w:rsid w:val="0004707B"/>
    <w:rsid w:val="00047198"/>
    <w:rsid w:val="00050AD8"/>
    <w:rsid w:val="00051147"/>
    <w:rsid w:val="00051994"/>
    <w:rsid w:val="00052069"/>
    <w:rsid w:val="000525F1"/>
    <w:rsid w:val="0005284C"/>
    <w:rsid w:val="000528B7"/>
    <w:rsid w:val="00052AF2"/>
    <w:rsid w:val="00052E17"/>
    <w:rsid w:val="000535CE"/>
    <w:rsid w:val="00053646"/>
    <w:rsid w:val="00055A7B"/>
    <w:rsid w:val="00057576"/>
    <w:rsid w:val="0006035A"/>
    <w:rsid w:val="00060D41"/>
    <w:rsid w:val="00061032"/>
    <w:rsid w:val="0006122B"/>
    <w:rsid w:val="0006198F"/>
    <w:rsid w:val="00063337"/>
    <w:rsid w:val="000635FB"/>
    <w:rsid w:val="00066E75"/>
    <w:rsid w:val="000709E8"/>
    <w:rsid w:val="000712A4"/>
    <w:rsid w:val="0007141D"/>
    <w:rsid w:val="00071BC1"/>
    <w:rsid w:val="00071ECB"/>
    <w:rsid w:val="00071FE1"/>
    <w:rsid w:val="0007366F"/>
    <w:rsid w:val="0007371C"/>
    <w:rsid w:val="00073949"/>
    <w:rsid w:val="0007562F"/>
    <w:rsid w:val="0007610D"/>
    <w:rsid w:val="000763B4"/>
    <w:rsid w:val="000768FD"/>
    <w:rsid w:val="000779CE"/>
    <w:rsid w:val="00077F66"/>
    <w:rsid w:val="000803A0"/>
    <w:rsid w:val="00081A25"/>
    <w:rsid w:val="000835CE"/>
    <w:rsid w:val="00083CC6"/>
    <w:rsid w:val="00084316"/>
    <w:rsid w:val="000845E0"/>
    <w:rsid w:val="000847F2"/>
    <w:rsid w:val="00084945"/>
    <w:rsid w:val="00085627"/>
    <w:rsid w:val="0008726C"/>
    <w:rsid w:val="000875AC"/>
    <w:rsid w:val="000902DC"/>
    <w:rsid w:val="00090AB3"/>
    <w:rsid w:val="0009181D"/>
    <w:rsid w:val="00095D55"/>
    <w:rsid w:val="00097ED4"/>
    <w:rsid w:val="000A0151"/>
    <w:rsid w:val="000A1880"/>
    <w:rsid w:val="000A23A4"/>
    <w:rsid w:val="000A28F7"/>
    <w:rsid w:val="000A435E"/>
    <w:rsid w:val="000A745F"/>
    <w:rsid w:val="000B044F"/>
    <w:rsid w:val="000B091A"/>
    <w:rsid w:val="000B0B43"/>
    <w:rsid w:val="000B27A8"/>
    <w:rsid w:val="000B3E0C"/>
    <w:rsid w:val="000B4E03"/>
    <w:rsid w:val="000B4FE4"/>
    <w:rsid w:val="000B7041"/>
    <w:rsid w:val="000B7CDA"/>
    <w:rsid w:val="000C08E3"/>
    <w:rsid w:val="000C1358"/>
    <w:rsid w:val="000C283F"/>
    <w:rsid w:val="000C4855"/>
    <w:rsid w:val="000C5350"/>
    <w:rsid w:val="000C64F0"/>
    <w:rsid w:val="000D0289"/>
    <w:rsid w:val="000D0A10"/>
    <w:rsid w:val="000D1C74"/>
    <w:rsid w:val="000D255D"/>
    <w:rsid w:val="000D2AF5"/>
    <w:rsid w:val="000D310B"/>
    <w:rsid w:val="000D3832"/>
    <w:rsid w:val="000D393C"/>
    <w:rsid w:val="000D4374"/>
    <w:rsid w:val="000D459F"/>
    <w:rsid w:val="000E0558"/>
    <w:rsid w:val="000E0B91"/>
    <w:rsid w:val="000E19D4"/>
    <w:rsid w:val="000E19E7"/>
    <w:rsid w:val="000E1B38"/>
    <w:rsid w:val="000E1C15"/>
    <w:rsid w:val="000E2F03"/>
    <w:rsid w:val="000E3940"/>
    <w:rsid w:val="000E3A92"/>
    <w:rsid w:val="000E3B7F"/>
    <w:rsid w:val="000E4602"/>
    <w:rsid w:val="000E525B"/>
    <w:rsid w:val="000F0321"/>
    <w:rsid w:val="000F034F"/>
    <w:rsid w:val="000F067D"/>
    <w:rsid w:val="000F0BDA"/>
    <w:rsid w:val="000F1D5B"/>
    <w:rsid w:val="000F5409"/>
    <w:rsid w:val="000F64BF"/>
    <w:rsid w:val="000F7A08"/>
    <w:rsid w:val="001020B1"/>
    <w:rsid w:val="00103912"/>
    <w:rsid w:val="00104701"/>
    <w:rsid w:val="001065B2"/>
    <w:rsid w:val="00107361"/>
    <w:rsid w:val="0011140A"/>
    <w:rsid w:val="00111698"/>
    <w:rsid w:val="00112701"/>
    <w:rsid w:val="0011456B"/>
    <w:rsid w:val="00114898"/>
    <w:rsid w:val="00114E70"/>
    <w:rsid w:val="001154DB"/>
    <w:rsid w:val="00116482"/>
    <w:rsid w:val="00117AFA"/>
    <w:rsid w:val="001219A5"/>
    <w:rsid w:val="001230B3"/>
    <w:rsid w:val="001232E2"/>
    <w:rsid w:val="00123420"/>
    <w:rsid w:val="00123710"/>
    <w:rsid w:val="00124004"/>
    <w:rsid w:val="001240D7"/>
    <w:rsid w:val="001248D9"/>
    <w:rsid w:val="00125473"/>
    <w:rsid w:val="001300E2"/>
    <w:rsid w:val="00130E85"/>
    <w:rsid w:val="0013118E"/>
    <w:rsid w:val="0013175C"/>
    <w:rsid w:val="001328A1"/>
    <w:rsid w:val="00132A82"/>
    <w:rsid w:val="00132C43"/>
    <w:rsid w:val="0013525F"/>
    <w:rsid w:val="00135935"/>
    <w:rsid w:val="00135942"/>
    <w:rsid w:val="001360AB"/>
    <w:rsid w:val="00137D35"/>
    <w:rsid w:val="00137D7B"/>
    <w:rsid w:val="00137FFE"/>
    <w:rsid w:val="00140C14"/>
    <w:rsid w:val="00141158"/>
    <w:rsid w:val="00141F74"/>
    <w:rsid w:val="00143A14"/>
    <w:rsid w:val="001454FF"/>
    <w:rsid w:val="00145C6D"/>
    <w:rsid w:val="001468FC"/>
    <w:rsid w:val="00146C25"/>
    <w:rsid w:val="00147067"/>
    <w:rsid w:val="00147C77"/>
    <w:rsid w:val="00151C71"/>
    <w:rsid w:val="00152A03"/>
    <w:rsid w:val="00153AF1"/>
    <w:rsid w:val="001549CD"/>
    <w:rsid w:val="00154B30"/>
    <w:rsid w:val="00155714"/>
    <w:rsid w:val="00155FF4"/>
    <w:rsid w:val="00156038"/>
    <w:rsid w:val="00156E3D"/>
    <w:rsid w:val="001574AE"/>
    <w:rsid w:val="001626AE"/>
    <w:rsid w:val="00164B80"/>
    <w:rsid w:val="00167A3B"/>
    <w:rsid w:val="001709BF"/>
    <w:rsid w:val="001713CF"/>
    <w:rsid w:val="001741E7"/>
    <w:rsid w:val="00174B45"/>
    <w:rsid w:val="001755EB"/>
    <w:rsid w:val="0017639F"/>
    <w:rsid w:val="00176976"/>
    <w:rsid w:val="001769EC"/>
    <w:rsid w:val="00177FC7"/>
    <w:rsid w:val="00180273"/>
    <w:rsid w:val="00180D30"/>
    <w:rsid w:val="00180F80"/>
    <w:rsid w:val="001814E3"/>
    <w:rsid w:val="00181C94"/>
    <w:rsid w:val="00186181"/>
    <w:rsid w:val="00186F8B"/>
    <w:rsid w:val="00187334"/>
    <w:rsid w:val="001876FE"/>
    <w:rsid w:val="0019162B"/>
    <w:rsid w:val="00191E19"/>
    <w:rsid w:val="0019239D"/>
    <w:rsid w:val="00193882"/>
    <w:rsid w:val="00193A21"/>
    <w:rsid w:val="00194F7E"/>
    <w:rsid w:val="00195468"/>
    <w:rsid w:val="001A03DC"/>
    <w:rsid w:val="001A142C"/>
    <w:rsid w:val="001A1727"/>
    <w:rsid w:val="001A1CC3"/>
    <w:rsid w:val="001A36A5"/>
    <w:rsid w:val="001A4388"/>
    <w:rsid w:val="001A438B"/>
    <w:rsid w:val="001A7D3E"/>
    <w:rsid w:val="001B0149"/>
    <w:rsid w:val="001B07F4"/>
    <w:rsid w:val="001B0A44"/>
    <w:rsid w:val="001B112B"/>
    <w:rsid w:val="001B1646"/>
    <w:rsid w:val="001B1B0A"/>
    <w:rsid w:val="001B1CF0"/>
    <w:rsid w:val="001B1EC4"/>
    <w:rsid w:val="001B49AE"/>
    <w:rsid w:val="001B5569"/>
    <w:rsid w:val="001B606D"/>
    <w:rsid w:val="001B7FCD"/>
    <w:rsid w:val="001C0EAC"/>
    <w:rsid w:val="001C205F"/>
    <w:rsid w:val="001C2423"/>
    <w:rsid w:val="001C2D69"/>
    <w:rsid w:val="001C3383"/>
    <w:rsid w:val="001C3AB0"/>
    <w:rsid w:val="001C42E6"/>
    <w:rsid w:val="001C4710"/>
    <w:rsid w:val="001C51D2"/>
    <w:rsid w:val="001C7BF2"/>
    <w:rsid w:val="001D1494"/>
    <w:rsid w:val="001D2D3D"/>
    <w:rsid w:val="001D2E26"/>
    <w:rsid w:val="001D3056"/>
    <w:rsid w:val="001D4511"/>
    <w:rsid w:val="001D4AF6"/>
    <w:rsid w:val="001D4DC8"/>
    <w:rsid w:val="001D567E"/>
    <w:rsid w:val="001D6070"/>
    <w:rsid w:val="001D6DDE"/>
    <w:rsid w:val="001E0E33"/>
    <w:rsid w:val="001E5531"/>
    <w:rsid w:val="001E5791"/>
    <w:rsid w:val="001E71D3"/>
    <w:rsid w:val="001E755E"/>
    <w:rsid w:val="001F4B87"/>
    <w:rsid w:val="001F4FEA"/>
    <w:rsid w:val="001F5645"/>
    <w:rsid w:val="001F7CC9"/>
    <w:rsid w:val="002003EA"/>
    <w:rsid w:val="00200591"/>
    <w:rsid w:val="00201697"/>
    <w:rsid w:val="00201734"/>
    <w:rsid w:val="002018CC"/>
    <w:rsid w:val="002029E7"/>
    <w:rsid w:val="00202A3D"/>
    <w:rsid w:val="00203108"/>
    <w:rsid w:val="0020313B"/>
    <w:rsid w:val="00203529"/>
    <w:rsid w:val="00203B18"/>
    <w:rsid w:val="002040FD"/>
    <w:rsid w:val="002059B6"/>
    <w:rsid w:val="00206DA1"/>
    <w:rsid w:val="0020719F"/>
    <w:rsid w:val="00207610"/>
    <w:rsid w:val="002105CC"/>
    <w:rsid w:val="00210885"/>
    <w:rsid w:val="00210D49"/>
    <w:rsid w:val="00212B4D"/>
    <w:rsid w:val="00214BC8"/>
    <w:rsid w:val="002153C0"/>
    <w:rsid w:val="0021616A"/>
    <w:rsid w:val="002169C4"/>
    <w:rsid w:val="00216D3A"/>
    <w:rsid w:val="00217DAF"/>
    <w:rsid w:val="00217F0A"/>
    <w:rsid w:val="00220F74"/>
    <w:rsid w:val="0022210C"/>
    <w:rsid w:val="00222420"/>
    <w:rsid w:val="00222822"/>
    <w:rsid w:val="00223852"/>
    <w:rsid w:val="00223EB9"/>
    <w:rsid w:val="0022545C"/>
    <w:rsid w:val="00225F5C"/>
    <w:rsid w:val="002264FB"/>
    <w:rsid w:val="002265FE"/>
    <w:rsid w:val="002275A0"/>
    <w:rsid w:val="00230BF3"/>
    <w:rsid w:val="0023209C"/>
    <w:rsid w:val="0023466E"/>
    <w:rsid w:val="00234D76"/>
    <w:rsid w:val="002352D1"/>
    <w:rsid w:val="00235E06"/>
    <w:rsid w:val="00236867"/>
    <w:rsid w:val="002378AC"/>
    <w:rsid w:val="002401BE"/>
    <w:rsid w:val="002406C6"/>
    <w:rsid w:val="0024189F"/>
    <w:rsid w:val="00243FFA"/>
    <w:rsid w:val="00244793"/>
    <w:rsid w:val="00244C89"/>
    <w:rsid w:val="0024582E"/>
    <w:rsid w:val="002469CC"/>
    <w:rsid w:val="0024733E"/>
    <w:rsid w:val="00247AC4"/>
    <w:rsid w:val="002505B6"/>
    <w:rsid w:val="00250600"/>
    <w:rsid w:val="002511C3"/>
    <w:rsid w:val="002534D8"/>
    <w:rsid w:val="002541B2"/>
    <w:rsid w:val="00254993"/>
    <w:rsid w:val="00254EA0"/>
    <w:rsid w:val="0026078C"/>
    <w:rsid w:val="00262A62"/>
    <w:rsid w:val="00263BB9"/>
    <w:rsid w:val="00263E3A"/>
    <w:rsid w:val="00264E46"/>
    <w:rsid w:val="00265BE0"/>
    <w:rsid w:val="00267738"/>
    <w:rsid w:val="00270176"/>
    <w:rsid w:val="00272418"/>
    <w:rsid w:val="00273D3E"/>
    <w:rsid w:val="00273F58"/>
    <w:rsid w:val="00274B46"/>
    <w:rsid w:val="00275A37"/>
    <w:rsid w:val="00276111"/>
    <w:rsid w:val="002761CE"/>
    <w:rsid w:val="002770F3"/>
    <w:rsid w:val="00277592"/>
    <w:rsid w:val="00277712"/>
    <w:rsid w:val="00277A84"/>
    <w:rsid w:val="00277ED4"/>
    <w:rsid w:val="00277FEA"/>
    <w:rsid w:val="002801A6"/>
    <w:rsid w:val="002817E5"/>
    <w:rsid w:val="00283641"/>
    <w:rsid w:val="002847B8"/>
    <w:rsid w:val="00284A27"/>
    <w:rsid w:val="00284F96"/>
    <w:rsid w:val="002855BD"/>
    <w:rsid w:val="00285C60"/>
    <w:rsid w:val="00286202"/>
    <w:rsid w:val="00286CB9"/>
    <w:rsid w:val="00287171"/>
    <w:rsid w:val="00287A49"/>
    <w:rsid w:val="002902E2"/>
    <w:rsid w:val="0029432F"/>
    <w:rsid w:val="002954BB"/>
    <w:rsid w:val="00296939"/>
    <w:rsid w:val="00297154"/>
    <w:rsid w:val="00297E5A"/>
    <w:rsid w:val="002A0964"/>
    <w:rsid w:val="002A0CDD"/>
    <w:rsid w:val="002A11A2"/>
    <w:rsid w:val="002A671E"/>
    <w:rsid w:val="002B0759"/>
    <w:rsid w:val="002B3915"/>
    <w:rsid w:val="002B519E"/>
    <w:rsid w:val="002B6AD5"/>
    <w:rsid w:val="002C18D8"/>
    <w:rsid w:val="002C1E9C"/>
    <w:rsid w:val="002C2B4E"/>
    <w:rsid w:val="002C2BF0"/>
    <w:rsid w:val="002C6156"/>
    <w:rsid w:val="002D0BC8"/>
    <w:rsid w:val="002D11E4"/>
    <w:rsid w:val="002D1637"/>
    <w:rsid w:val="002D1C11"/>
    <w:rsid w:val="002D4655"/>
    <w:rsid w:val="002D49D3"/>
    <w:rsid w:val="002D7A02"/>
    <w:rsid w:val="002D7DAA"/>
    <w:rsid w:val="002E1660"/>
    <w:rsid w:val="002E296E"/>
    <w:rsid w:val="002E2E11"/>
    <w:rsid w:val="002E332B"/>
    <w:rsid w:val="002E3F0F"/>
    <w:rsid w:val="002E540D"/>
    <w:rsid w:val="002E5566"/>
    <w:rsid w:val="002E6D40"/>
    <w:rsid w:val="002F193C"/>
    <w:rsid w:val="002F1B6D"/>
    <w:rsid w:val="002F47BD"/>
    <w:rsid w:val="002F4DCF"/>
    <w:rsid w:val="002F4F93"/>
    <w:rsid w:val="002F54D4"/>
    <w:rsid w:val="002F6466"/>
    <w:rsid w:val="002F6B67"/>
    <w:rsid w:val="00300A09"/>
    <w:rsid w:val="00303C72"/>
    <w:rsid w:val="00305274"/>
    <w:rsid w:val="00307DDB"/>
    <w:rsid w:val="00310A36"/>
    <w:rsid w:val="003110DE"/>
    <w:rsid w:val="003112EF"/>
    <w:rsid w:val="00313027"/>
    <w:rsid w:val="00314ABC"/>
    <w:rsid w:val="00314C49"/>
    <w:rsid w:val="00314DCE"/>
    <w:rsid w:val="00315CF4"/>
    <w:rsid w:val="00316F44"/>
    <w:rsid w:val="003172C0"/>
    <w:rsid w:val="003230D7"/>
    <w:rsid w:val="003239FF"/>
    <w:rsid w:val="0032401B"/>
    <w:rsid w:val="0032438C"/>
    <w:rsid w:val="00331955"/>
    <w:rsid w:val="00332496"/>
    <w:rsid w:val="00334052"/>
    <w:rsid w:val="003340CB"/>
    <w:rsid w:val="0033444C"/>
    <w:rsid w:val="0033464D"/>
    <w:rsid w:val="003346B5"/>
    <w:rsid w:val="003349E8"/>
    <w:rsid w:val="00335CCB"/>
    <w:rsid w:val="00336028"/>
    <w:rsid w:val="00336801"/>
    <w:rsid w:val="00343AED"/>
    <w:rsid w:val="00344541"/>
    <w:rsid w:val="003446FB"/>
    <w:rsid w:val="003451CE"/>
    <w:rsid w:val="003453A6"/>
    <w:rsid w:val="00345433"/>
    <w:rsid w:val="003455A8"/>
    <w:rsid w:val="00345FCB"/>
    <w:rsid w:val="003478ED"/>
    <w:rsid w:val="0035065B"/>
    <w:rsid w:val="00350E36"/>
    <w:rsid w:val="00353D70"/>
    <w:rsid w:val="00354585"/>
    <w:rsid w:val="00355B72"/>
    <w:rsid w:val="00357895"/>
    <w:rsid w:val="0036001C"/>
    <w:rsid w:val="00360364"/>
    <w:rsid w:val="003616E2"/>
    <w:rsid w:val="0036186C"/>
    <w:rsid w:val="00361E5C"/>
    <w:rsid w:val="00364B57"/>
    <w:rsid w:val="00364CA6"/>
    <w:rsid w:val="00365345"/>
    <w:rsid w:val="00365E31"/>
    <w:rsid w:val="0036611C"/>
    <w:rsid w:val="00367F20"/>
    <w:rsid w:val="003705E7"/>
    <w:rsid w:val="00371EC0"/>
    <w:rsid w:val="00373552"/>
    <w:rsid w:val="003739A7"/>
    <w:rsid w:val="00374208"/>
    <w:rsid w:val="00374F49"/>
    <w:rsid w:val="00376350"/>
    <w:rsid w:val="003807FB"/>
    <w:rsid w:val="00380EEE"/>
    <w:rsid w:val="0038139B"/>
    <w:rsid w:val="00381B33"/>
    <w:rsid w:val="00381CFF"/>
    <w:rsid w:val="003827A9"/>
    <w:rsid w:val="00382F87"/>
    <w:rsid w:val="00383308"/>
    <w:rsid w:val="00383D8C"/>
    <w:rsid w:val="0038769A"/>
    <w:rsid w:val="00391321"/>
    <w:rsid w:val="00391C71"/>
    <w:rsid w:val="00394B27"/>
    <w:rsid w:val="00397101"/>
    <w:rsid w:val="0039768B"/>
    <w:rsid w:val="00397D55"/>
    <w:rsid w:val="003A02EE"/>
    <w:rsid w:val="003A06A1"/>
    <w:rsid w:val="003A081A"/>
    <w:rsid w:val="003A2048"/>
    <w:rsid w:val="003A2C37"/>
    <w:rsid w:val="003A3B3A"/>
    <w:rsid w:val="003A3E42"/>
    <w:rsid w:val="003A643E"/>
    <w:rsid w:val="003A6B3E"/>
    <w:rsid w:val="003A711E"/>
    <w:rsid w:val="003A7F79"/>
    <w:rsid w:val="003B0B2D"/>
    <w:rsid w:val="003B0B33"/>
    <w:rsid w:val="003B1B90"/>
    <w:rsid w:val="003B2675"/>
    <w:rsid w:val="003B2EBC"/>
    <w:rsid w:val="003B2F81"/>
    <w:rsid w:val="003B3AF6"/>
    <w:rsid w:val="003B3DCD"/>
    <w:rsid w:val="003B4083"/>
    <w:rsid w:val="003B41C4"/>
    <w:rsid w:val="003B47EB"/>
    <w:rsid w:val="003B4985"/>
    <w:rsid w:val="003B5902"/>
    <w:rsid w:val="003B5AF4"/>
    <w:rsid w:val="003C0285"/>
    <w:rsid w:val="003C2D4B"/>
    <w:rsid w:val="003C65C5"/>
    <w:rsid w:val="003C7732"/>
    <w:rsid w:val="003C77B2"/>
    <w:rsid w:val="003C7C51"/>
    <w:rsid w:val="003D2282"/>
    <w:rsid w:val="003D24C4"/>
    <w:rsid w:val="003D2636"/>
    <w:rsid w:val="003D382E"/>
    <w:rsid w:val="003D7937"/>
    <w:rsid w:val="003E0CE9"/>
    <w:rsid w:val="003E29DE"/>
    <w:rsid w:val="003E5D86"/>
    <w:rsid w:val="003F20BC"/>
    <w:rsid w:val="003F32E0"/>
    <w:rsid w:val="003F435D"/>
    <w:rsid w:val="003F4C8B"/>
    <w:rsid w:val="003F6BB0"/>
    <w:rsid w:val="003F6ED1"/>
    <w:rsid w:val="00401C2E"/>
    <w:rsid w:val="00401F07"/>
    <w:rsid w:val="0040281A"/>
    <w:rsid w:val="00402C0C"/>
    <w:rsid w:val="00402EE6"/>
    <w:rsid w:val="00403004"/>
    <w:rsid w:val="00404636"/>
    <w:rsid w:val="0040464C"/>
    <w:rsid w:val="00405DDB"/>
    <w:rsid w:val="00407583"/>
    <w:rsid w:val="00407C84"/>
    <w:rsid w:val="00411038"/>
    <w:rsid w:val="00411888"/>
    <w:rsid w:val="0041194A"/>
    <w:rsid w:val="00411B5B"/>
    <w:rsid w:val="00413F8C"/>
    <w:rsid w:val="004145A3"/>
    <w:rsid w:val="004145E7"/>
    <w:rsid w:val="00414954"/>
    <w:rsid w:val="00415398"/>
    <w:rsid w:val="00415550"/>
    <w:rsid w:val="00416DD6"/>
    <w:rsid w:val="00417E43"/>
    <w:rsid w:val="004202DA"/>
    <w:rsid w:val="00421184"/>
    <w:rsid w:val="004227F1"/>
    <w:rsid w:val="00422C78"/>
    <w:rsid w:val="00426B00"/>
    <w:rsid w:val="00427E4D"/>
    <w:rsid w:val="004313CA"/>
    <w:rsid w:val="0043353E"/>
    <w:rsid w:val="00434016"/>
    <w:rsid w:val="00435A2F"/>
    <w:rsid w:val="004363D9"/>
    <w:rsid w:val="00436E57"/>
    <w:rsid w:val="00437679"/>
    <w:rsid w:val="00440476"/>
    <w:rsid w:val="0044208D"/>
    <w:rsid w:val="00442862"/>
    <w:rsid w:val="00450A84"/>
    <w:rsid w:val="00451F2F"/>
    <w:rsid w:val="00454109"/>
    <w:rsid w:val="00454707"/>
    <w:rsid w:val="004547CC"/>
    <w:rsid w:val="00454CB0"/>
    <w:rsid w:val="00457494"/>
    <w:rsid w:val="004576A3"/>
    <w:rsid w:val="0045771F"/>
    <w:rsid w:val="00457941"/>
    <w:rsid w:val="00457A11"/>
    <w:rsid w:val="00457F26"/>
    <w:rsid w:val="00460FD0"/>
    <w:rsid w:val="00461025"/>
    <w:rsid w:val="00461556"/>
    <w:rsid w:val="0046190C"/>
    <w:rsid w:val="004644C7"/>
    <w:rsid w:val="00466BC4"/>
    <w:rsid w:val="00467717"/>
    <w:rsid w:val="0047025B"/>
    <w:rsid w:val="00470A19"/>
    <w:rsid w:val="00470E64"/>
    <w:rsid w:val="00472910"/>
    <w:rsid w:val="0047393E"/>
    <w:rsid w:val="00475406"/>
    <w:rsid w:val="00477C47"/>
    <w:rsid w:val="00480097"/>
    <w:rsid w:val="004832C2"/>
    <w:rsid w:val="00483FA2"/>
    <w:rsid w:val="00484071"/>
    <w:rsid w:val="004842CF"/>
    <w:rsid w:val="00485D00"/>
    <w:rsid w:val="004905B6"/>
    <w:rsid w:val="004919D4"/>
    <w:rsid w:val="00491ACA"/>
    <w:rsid w:val="00492073"/>
    <w:rsid w:val="004A1447"/>
    <w:rsid w:val="004A27D8"/>
    <w:rsid w:val="004A2BAE"/>
    <w:rsid w:val="004A4C7F"/>
    <w:rsid w:val="004A5255"/>
    <w:rsid w:val="004A626C"/>
    <w:rsid w:val="004A671F"/>
    <w:rsid w:val="004B1051"/>
    <w:rsid w:val="004B1A43"/>
    <w:rsid w:val="004B23E3"/>
    <w:rsid w:val="004B30DB"/>
    <w:rsid w:val="004B35C4"/>
    <w:rsid w:val="004B37F1"/>
    <w:rsid w:val="004B397C"/>
    <w:rsid w:val="004B3D55"/>
    <w:rsid w:val="004B3D57"/>
    <w:rsid w:val="004B50B3"/>
    <w:rsid w:val="004B5F2F"/>
    <w:rsid w:val="004B7C7C"/>
    <w:rsid w:val="004C1DB8"/>
    <w:rsid w:val="004C2B78"/>
    <w:rsid w:val="004C35AC"/>
    <w:rsid w:val="004C48A8"/>
    <w:rsid w:val="004C5092"/>
    <w:rsid w:val="004C5DA8"/>
    <w:rsid w:val="004C6DF0"/>
    <w:rsid w:val="004C7378"/>
    <w:rsid w:val="004D007D"/>
    <w:rsid w:val="004D1387"/>
    <w:rsid w:val="004D1E60"/>
    <w:rsid w:val="004D2E58"/>
    <w:rsid w:val="004E15DE"/>
    <w:rsid w:val="004E1F0F"/>
    <w:rsid w:val="004E3377"/>
    <w:rsid w:val="004E349C"/>
    <w:rsid w:val="004E4705"/>
    <w:rsid w:val="004E569B"/>
    <w:rsid w:val="004E6733"/>
    <w:rsid w:val="004E684C"/>
    <w:rsid w:val="004E6BB2"/>
    <w:rsid w:val="004F1605"/>
    <w:rsid w:val="004F23DA"/>
    <w:rsid w:val="004F4145"/>
    <w:rsid w:val="004F475D"/>
    <w:rsid w:val="004F49E7"/>
    <w:rsid w:val="004F7D27"/>
    <w:rsid w:val="00500111"/>
    <w:rsid w:val="00501BCA"/>
    <w:rsid w:val="005023EA"/>
    <w:rsid w:val="0050265A"/>
    <w:rsid w:val="00504141"/>
    <w:rsid w:val="005042D5"/>
    <w:rsid w:val="005060EA"/>
    <w:rsid w:val="00506434"/>
    <w:rsid w:val="0051250C"/>
    <w:rsid w:val="00513933"/>
    <w:rsid w:val="005176CE"/>
    <w:rsid w:val="00521928"/>
    <w:rsid w:val="00524AA5"/>
    <w:rsid w:val="00525053"/>
    <w:rsid w:val="005251E2"/>
    <w:rsid w:val="00526DE0"/>
    <w:rsid w:val="00527622"/>
    <w:rsid w:val="00530381"/>
    <w:rsid w:val="005304B1"/>
    <w:rsid w:val="00531319"/>
    <w:rsid w:val="00534535"/>
    <w:rsid w:val="00535C75"/>
    <w:rsid w:val="00535F82"/>
    <w:rsid w:val="00537E43"/>
    <w:rsid w:val="00540FE8"/>
    <w:rsid w:val="00542987"/>
    <w:rsid w:val="005430B1"/>
    <w:rsid w:val="00544DEF"/>
    <w:rsid w:val="00546F8C"/>
    <w:rsid w:val="005503B0"/>
    <w:rsid w:val="005527C6"/>
    <w:rsid w:val="005545EC"/>
    <w:rsid w:val="00556386"/>
    <w:rsid w:val="005566E5"/>
    <w:rsid w:val="00557DDA"/>
    <w:rsid w:val="00560586"/>
    <w:rsid w:val="00561FC8"/>
    <w:rsid w:val="00563223"/>
    <w:rsid w:val="0056366A"/>
    <w:rsid w:val="0056431B"/>
    <w:rsid w:val="00564BE1"/>
    <w:rsid w:val="00570470"/>
    <w:rsid w:val="005712A0"/>
    <w:rsid w:val="0057152D"/>
    <w:rsid w:val="00571578"/>
    <w:rsid w:val="00573395"/>
    <w:rsid w:val="00574328"/>
    <w:rsid w:val="00577287"/>
    <w:rsid w:val="00577A11"/>
    <w:rsid w:val="0058174D"/>
    <w:rsid w:val="00581E9B"/>
    <w:rsid w:val="005823D0"/>
    <w:rsid w:val="00582553"/>
    <w:rsid w:val="005828E5"/>
    <w:rsid w:val="00582ACB"/>
    <w:rsid w:val="00584078"/>
    <w:rsid w:val="00584D96"/>
    <w:rsid w:val="00585124"/>
    <w:rsid w:val="00585896"/>
    <w:rsid w:val="00585986"/>
    <w:rsid w:val="005870ED"/>
    <w:rsid w:val="00587F50"/>
    <w:rsid w:val="00591C18"/>
    <w:rsid w:val="00592914"/>
    <w:rsid w:val="0059517B"/>
    <w:rsid w:val="00596684"/>
    <w:rsid w:val="00597D44"/>
    <w:rsid w:val="00597E74"/>
    <w:rsid w:val="005A0A26"/>
    <w:rsid w:val="005A2229"/>
    <w:rsid w:val="005A26D3"/>
    <w:rsid w:val="005A5ABC"/>
    <w:rsid w:val="005A606A"/>
    <w:rsid w:val="005A6C5B"/>
    <w:rsid w:val="005A7449"/>
    <w:rsid w:val="005B07C0"/>
    <w:rsid w:val="005B1C16"/>
    <w:rsid w:val="005B415A"/>
    <w:rsid w:val="005B4540"/>
    <w:rsid w:val="005B4C9E"/>
    <w:rsid w:val="005B5283"/>
    <w:rsid w:val="005B5D92"/>
    <w:rsid w:val="005B63A8"/>
    <w:rsid w:val="005B752B"/>
    <w:rsid w:val="005B791A"/>
    <w:rsid w:val="005C150B"/>
    <w:rsid w:val="005C3393"/>
    <w:rsid w:val="005C35B5"/>
    <w:rsid w:val="005C3B7A"/>
    <w:rsid w:val="005C3D20"/>
    <w:rsid w:val="005C5E97"/>
    <w:rsid w:val="005C5EAD"/>
    <w:rsid w:val="005C60F6"/>
    <w:rsid w:val="005C6A67"/>
    <w:rsid w:val="005C6E57"/>
    <w:rsid w:val="005D11A8"/>
    <w:rsid w:val="005D27DC"/>
    <w:rsid w:val="005D3DE0"/>
    <w:rsid w:val="005D3FE3"/>
    <w:rsid w:val="005D41FD"/>
    <w:rsid w:val="005D5A46"/>
    <w:rsid w:val="005D6C87"/>
    <w:rsid w:val="005D7487"/>
    <w:rsid w:val="005D7756"/>
    <w:rsid w:val="005E0CD2"/>
    <w:rsid w:val="005E111C"/>
    <w:rsid w:val="005E28C7"/>
    <w:rsid w:val="005E295E"/>
    <w:rsid w:val="005E330E"/>
    <w:rsid w:val="005E3606"/>
    <w:rsid w:val="005E42F3"/>
    <w:rsid w:val="005E5213"/>
    <w:rsid w:val="005E5FA0"/>
    <w:rsid w:val="005F0422"/>
    <w:rsid w:val="005F1627"/>
    <w:rsid w:val="005F1BB1"/>
    <w:rsid w:val="005F3EEB"/>
    <w:rsid w:val="005F4705"/>
    <w:rsid w:val="005F597F"/>
    <w:rsid w:val="005F6647"/>
    <w:rsid w:val="005F7732"/>
    <w:rsid w:val="005F7D7E"/>
    <w:rsid w:val="005F7E6B"/>
    <w:rsid w:val="00600499"/>
    <w:rsid w:val="00602A39"/>
    <w:rsid w:val="00603702"/>
    <w:rsid w:val="00605559"/>
    <w:rsid w:val="0060563E"/>
    <w:rsid w:val="00605981"/>
    <w:rsid w:val="00610824"/>
    <w:rsid w:val="00610C9F"/>
    <w:rsid w:val="006125A6"/>
    <w:rsid w:val="00612EFF"/>
    <w:rsid w:val="0061523C"/>
    <w:rsid w:val="00615816"/>
    <w:rsid w:val="00616021"/>
    <w:rsid w:val="00616624"/>
    <w:rsid w:val="00616D84"/>
    <w:rsid w:val="0061735A"/>
    <w:rsid w:val="006174D3"/>
    <w:rsid w:val="0062294D"/>
    <w:rsid w:val="00623830"/>
    <w:rsid w:val="00625B38"/>
    <w:rsid w:val="00625EEF"/>
    <w:rsid w:val="00626CB3"/>
    <w:rsid w:val="00631690"/>
    <w:rsid w:val="00631AA1"/>
    <w:rsid w:val="006339E7"/>
    <w:rsid w:val="006346B8"/>
    <w:rsid w:val="006362E9"/>
    <w:rsid w:val="00636EF5"/>
    <w:rsid w:val="00640536"/>
    <w:rsid w:val="00641612"/>
    <w:rsid w:val="0064214A"/>
    <w:rsid w:val="0064218D"/>
    <w:rsid w:val="00642B70"/>
    <w:rsid w:val="00643332"/>
    <w:rsid w:val="00645C94"/>
    <w:rsid w:val="00645F2E"/>
    <w:rsid w:val="00646CB1"/>
    <w:rsid w:val="006474A8"/>
    <w:rsid w:val="00651D97"/>
    <w:rsid w:val="00651E4A"/>
    <w:rsid w:val="0065304D"/>
    <w:rsid w:val="00653E6C"/>
    <w:rsid w:val="0065420D"/>
    <w:rsid w:val="0065443C"/>
    <w:rsid w:val="0065576A"/>
    <w:rsid w:val="00655A33"/>
    <w:rsid w:val="006578F9"/>
    <w:rsid w:val="00660699"/>
    <w:rsid w:val="00661DB6"/>
    <w:rsid w:val="0066468C"/>
    <w:rsid w:val="00665693"/>
    <w:rsid w:val="00665968"/>
    <w:rsid w:val="00666D59"/>
    <w:rsid w:val="006678CC"/>
    <w:rsid w:val="0067059E"/>
    <w:rsid w:val="00671F0A"/>
    <w:rsid w:val="0067620C"/>
    <w:rsid w:val="00676449"/>
    <w:rsid w:val="0067777C"/>
    <w:rsid w:val="00677C3C"/>
    <w:rsid w:val="006803E2"/>
    <w:rsid w:val="00681BC3"/>
    <w:rsid w:val="00682AFF"/>
    <w:rsid w:val="00686472"/>
    <w:rsid w:val="00686B89"/>
    <w:rsid w:val="00690792"/>
    <w:rsid w:val="00690B68"/>
    <w:rsid w:val="00691DC9"/>
    <w:rsid w:val="006939A5"/>
    <w:rsid w:val="00694F06"/>
    <w:rsid w:val="00696097"/>
    <w:rsid w:val="00697173"/>
    <w:rsid w:val="0069728F"/>
    <w:rsid w:val="00697A9A"/>
    <w:rsid w:val="006A18F1"/>
    <w:rsid w:val="006A1B3F"/>
    <w:rsid w:val="006A1DC2"/>
    <w:rsid w:val="006A308C"/>
    <w:rsid w:val="006A35A2"/>
    <w:rsid w:val="006A42C8"/>
    <w:rsid w:val="006A4E11"/>
    <w:rsid w:val="006A5600"/>
    <w:rsid w:val="006A58CE"/>
    <w:rsid w:val="006A5E82"/>
    <w:rsid w:val="006A5EF1"/>
    <w:rsid w:val="006A65A6"/>
    <w:rsid w:val="006A6D87"/>
    <w:rsid w:val="006B25FD"/>
    <w:rsid w:val="006B37EF"/>
    <w:rsid w:val="006B3CFC"/>
    <w:rsid w:val="006B3EA0"/>
    <w:rsid w:val="006B448B"/>
    <w:rsid w:val="006B5F71"/>
    <w:rsid w:val="006B6613"/>
    <w:rsid w:val="006B7E06"/>
    <w:rsid w:val="006C4307"/>
    <w:rsid w:val="006C4C17"/>
    <w:rsid w:val="006C68CB"/>
    <w:rsid w:val="006D00B8"/>
    <w:rsid w:val="006D0981"/>
    <w:rsid w:val="006D0CC8"/>
    <w:rsid w:val="006D131E"/>
    <w:rsid w:val="006D1413"/>
    <w:rsid w:val="006D1ACB"/>
    <w:rsid w:val="006D2D4C"/>
    <w:rsid w:val="006D363E"/>
    <w:rsid w:val="006D37A9"/>
    <w:rsid w:val="006D5298"/>
    <w:rsid w:val="006D6FF3"/>
    <w:rsid w:val="006D75C0"/>
    <w:rsid w:val="006E1D7A"/>
    <w:rsid w:val="006E3A20"/>
    <w:rsid w:val="006E4392"/>
    <w:rsid w:val="006E44FC"/>
    <w:rsid w:val="006F133E"/>
    <w:rsid w:val="006F26C2"/>
    <w:rsid w:val="006F3A15"/>
    <w:rsid w:val="006F5B67"/>
    <w:rsid w:val="006F5B6B"/>
    <w:rsid w:val="006F5BAC"/>
    <w:rsid w:val="006F5EB4"/>
    <w:rsid w:val="006F66A8"/>
    <w:rsid w:val="006F6E4B"/>
    <w:rsid w:val="0070078B"/>
    <w:rsid w:val="007020B5"/>
    <w:rsid w:val="0070292D"/>
    <w:rsid w:val="007037D0"/>
    <w:rsid w:val="00704E52"/>
    <w:rsid w:val="0070540C"/>
    <w:rsid w:val="0070541F"/>
    <w:rsid w:val="007054BD"/>
    <w:rsid w:val="00705BB4"/>
    <w:rsid w:val="00706BC3"/>
    <w:rsid w:val="0071075E"/>
    <w:rsid w:val="00710979"/>
    <w:rsid w:val="00710CCC"/>
    <w:rsid w:val="00711F2E"/>
    <w:rsid w:val="00711FD6"/>
    <w:rsid w:val="007121C1"/>
    <w:rsid w:val="00712CCF"/>
    <w:rsid w:val="00713BED"/>
    <w:rsid w:val="00715008"/>
    <w:rsid w:val="00717CCB"/>
    <w:rsid w:val="007202FD"/>
    <w:rsid w:val="007213A4"/>
    <w:rsid w:val="00721964"/>
    <w:rsid w:val="00721A30"/>
    <w:rsid w:val="0072284D"/>
    <w:rsid w:val="00726203"/>
    <w:rsid w:val="007273C0"/>
    <w:rsid w:val="00730030"/>
    <w:rsid w:val="007305DD"/>
    <w:rsid w:val="00731615"/>
    <w:rsid w:val="007327E0"/>
    <w:rsid w:val="007349B8"/>
    <w:rsid w:val="00735538"/>
    <w:rsid w:val="00735CF8"/>
    <w:rsid w:val="00735E90"/>
    <w:rsid w:val="0073612D"/>
    <w:rsid w:val="007367CA"/>
    <w:rsid w:val="007400BF"/>
    <w:rsid w:val="007406DB"/>
    <w:rsid w:val="00742080"/>
    <w:rsid w:val="007422EC"/>
    <w:rsid w:val="007472C3"/>
    <w:rsid w:val="007473E2"/>
    <w:rsid w:val="00747616"/>
    <w:rsid w:val="00751CB7"/>
    <w:rsid w:val="00751FF1"/>
    <w:rsid w:val="00752D33"/>
    <w:rsid w:val="00753944"/>
    <w:rsid w:val="007542C5"/>
    <w:rsid w:val="007543E3"/>
    <w:rsid w:val="00757E31"/>
    <w:rsid w:val="00760951"/>
    <w:rsid w:val="007623CB"/>
    <w:rsid w:val="007635DC"/>
    <w:rsid w:val="00763A70"/>
    <w:rsid w:val="007646B9"/>
    <w:rsid w:val="007653E5"/>
    <w:rsid w:val="007668B2"/>
    <w:rsid w:val="00766AFB"/>
    <w:rsid w:val="007671E3"/>
    <w:rsid w:val="0076720F"/>
    <w:rsid w:val="0077126C"/>
    <w:rsid w:val="0077139C"/>
    <w:rsid w:val="00771728"/>
    <w:rsid w:val="00771BEB"/>
    <w:rsid w:val="00772B22"/>
    <w:rsid w:val="00773506"/>
    <w:rsid w:val="00774CDE"/>
    <w:rsid w:val="00776525"/>
    <w:rsid w:val="00777072"/>
    <w:rsid w:val="00777AF9"/>
    <w:rsid w:val="00777D4B"/>
    <w:rsid w:val="007802AE"/>
    <w:rsid w:val="007855F6"/>
    <w:rsid w:val="00785B77"/>
    <w:rsid w:val="0078786F"/>
    <w:rsid w:val="00790523"/>
    <w:rsid w:val="007922EB"/>
    <w:rsid w:val="007942B0"/>
    <w:rsid w:val="007943F0"/>
    <w:rsid w:val="00794444"/>
    <w:rsid w:val="007958F6"/>
    <w:rsid w:val="0079778D"/>
    <w:rsid w:val="00797BCD"/>
    <w:rsid w:val="007A07A2"/>
    <w:rsid w:val="007A0B2E"/>
    <w:rsid w:val="007A0E79"/>
    <w:rsid w:val="007A1120"/>
    <w:rsid w:val="007A234E"/>
    <w:rsid w:val="007A26B3"/>
    <w:rsid w:val="007A28F0"/>
    <w:rsid w:val="007A3196"/>
    <w:rsid w:val="007A69BA"/>
    <w:rsid w:val="007A6F81"/>
    <w:rsid w:val="007A6F99"/>
    <w:rsid w:val="007A71D0"/>
    <w:rsid w:val="007B0F05"/>
    <w:rsid w:val="007B12D6"/>
    <w:rsid w:val="007B12FB"/>
    <w:rsid w:val="007B16E1"/>
    <w:rsid w:val="007B1C50"/>
    <w:rsid w:val="007B273D"/>
    <w:rsid w:val="007B2C5F"/>
    <w:rsid w:val="007B3A7F"/>
    <w:rsid w:val="007B3DD1"/>
    <w:rsid w:val="007B4648"/>
    <w:rsid w:val="007B4851"/>
    <w:rsid w:val="007B4BFE"/>
    <w:rsid w:val="007B4C8D"/>
    <w:rsid w:val="007B535A"/>
    <w:rsid w:val="007B5CF8"/>
    <w:rsid w:val="007B6026"/>
    <w:rsid w:val="007B689F"/>
    <w:rsid w:val="007B746E"/>
    <w:rsid w:val="007B79B5"/>
    <w:rsid w:val="007C085E"/>
    <w:rsid w:val="007C1A06"/>
    <w:rsid w:val="007C3D16"/>
    <w:rsid w:val="007C4B49"/>
    <w:rsid w:val="007C5F64"/>
    <w:rsid w:val="007C5F99"/>
    <w:rsid w:val="007C6361"/>
    <w:rsid w:val="007C677B"/>
    <w:rsid w:val="007C6E4B"/>
    <w:rsid w:val="007D1284"/>
    <w:rsid w:val="007D18E5"/>
    <w:rsid w:val="007D2DCD"/>
    <w:rsid w:val="007D6676"/>
    <w:rsid w:val="007D6719"/>
    <w:rsid w:val="007D696E"/>
    <w:rsid w:val="007D7CB5"/>
    <w:rsid w:val="007E2731"/>
    <w:rsid w:val="007E3FFA"/>
    <w:rsid w:val="007E5CF6"/>
    <w:rsid w:val="007F05BE"/>
    <w:rsid w:val="007F1F1C"/>
    <w:rsid w:val="007F2E84"/>
    <w:rsid w:val="007F436D"/>
    <w:rsid w:val="007F505A"/>
    <w:rsid w:val="007F629F"/>
    <w:rsid w:val="007F7E63"/>
    <w:rsid w:val="008003A9"/>
    <w:rsid w:val="008022EA"/>
    <w:rsid w:val="008027A2"/>
    <w:rsid w:val="00802F9D"/>
    <w:rsid w:val="0080363B"/>
    <w:rsid w:val="00803DF4"/>
    <w:rsid w:val="00804532"/>
    <w:rsid w:val="0080464B"/>
    <w:rsid w:val="00804F60"/>
    <w:rsid w:val="0080594B"/>
    <w:rsid w:val="00805D01"/>
    <w:rsid w:val="00806B84"/>
    <w:rsid w:val="00807DF3"/>
    <w:rsid w:val="008134EC"/>
    <w:rsid w:val="00813687"/>
    <w:rsid w:val="00813872"/>
    <w:rsid w:val="008145AF"/>
    <w:rsid w:val="00814983"/>
    <w:rsid w:val="00814F0F"/>
    <w:rsid w:val="0081729D"/>
    <w:rsid w:val="0081746A"/>
    <w:rsid w:val="0081769D"/>
    <w:rsid w:val="00820943"/>
    <w:rsid w:val="00820D77"/>
    <w:rsid w:val="0082451F"/>
    <w:rsid w:val="00827AD5"/>
    <w:rsid w:val="00827E96"/>
    <w:rsid w:val="008327D5"/>
    <w:rsid w:val="00832B19"/>
    <w:rsid w:val="00832EE7"/>
    <w:rsid w:val="008339A3"/>
    <w:rsid w:val="00833D2F"/>
    <w:rsid w:val="008342C3"/>
    <w:rsid w:val="0083450C"/>
    <w:rsid w:val="00836B1A"/>
    <w:rsid w:val="00837745"/>
    <w:rsid w:val="00840289"/>
    <w:rsid w:val="0084114F"/>
    <w:rsid w:val="008413B5"/>
    <w:rsid w:val="00841E46"/>
    <w:rsid w:val="00841FBE"/>
    <w:rsid w:val="00842150"/>
    <w:rsid w:val="00842265"/>
    <w:rsid w:val="008437FD"/>
    <w:rsid w:val="00843D24"/>
    <w:rsid w:val="008454AE"/>
    <w:rsid w:val="00845675"/>
    <w:rsid w:val="00845DFF"/>
    <w:rsid w:val="00847502"/>
    <w:rsid w:val="008515B1"/>
    <w:rsid w:val="00851FC4"/>
    <w:rsid w:val="00854D5E"/>
    <w:rsid w:val="00855A09"/>
    <w:rsid w:val="00855D5B"/>
    <w:rsid w:val="008561ED"/>
    <w:rsid w:val="00856211"/>
    <w:rsid w:val="00856384"/>
    <w:rsid w:val="0086067B"/>
    <w:rsid w:val="00863F03"/>
    <w:rsid w:val="0086442F"/>
    <w:rsid w:val="00864F0D"/>
    <w:rsid w:val="00865819"/>
    <w:rsid w:val="00870133"/>
    <w:rsid w:val="008708C7"/>
    <w:rsid w:val="0087378B"/>
    <w:rsid w:val="00873C82"/>
    <w:rsid w:val="008740F6"/>
    <w:rsid w:val="00875263"/>
    <w:rsid w:val="008758C7"/>
    <w:rsid w:val="00875969"/>
    <w:rsid w:val="00877EE0"/>
    <w:rsid w:val="00880093"/>
    <w:rsid w:val="0088015D"/>
    <w:rsid w:val="00880488"/>
    <w:rsid w:val="00885D1D"/>
    <w:rsid w:val="00885D31"/>
    <w:rsid w:val="0088626C"/>
    <w:rsid w:val="008862F3"/>
    <w:rsid w:val="00886C35"/>
    <w:rsid w:val="00887E34"/>
    <w:rsid w:val="00890EF2"/>
    <w:rsid w:val="00892B3D"/>
    <w:rsid w:val="00893E2A"/>
    <w:rsid w:val="008944B7"/>
    <w:rsid w:val="0089620A"/>
    <w:rsid w:val="00896D72"/>
    <w:rsid w:val="0089782C"/>
    <w:rsid w:val="008A0448"/>
    <w:rsid w:val="008A0EA1"/>
    <w:rsid w:val="008A1762"/>
    <w:rsid w:val="008A1B1A"/>
    <w:rsid w:val="008A1D4E"/>
    <w:rsid w:val="008A3326"/>
    <w:rsid w:val="008A3A2D"/>
    <w:rsid w:val="008A4236"/>
    <w:rsid w:val="008A4F99"/>
    <w:rsid w:val="008A767C"/>
    <w:rsid w:val="008A79CC"/>
    <w:rsid w:val="008B0ABC"/>
    <w:rsid w:val="008B48B4"/>
    <w:rsid w:val="008B5F42"/>
    <w:rsid w:val="008B7E8C"/>
    <w:rsid w:val="008C28B0"/>
    <w:rsid w:val="008C54FC"/>
    <w:rsid w:val="008D0761"/>
    <w:rsid w:val="008D1583"/>
    <w:rsid w:val="008D2930"/>
    <w:rsid w:val="008D29DA"/>
    <w:rsid w:val="008D3224"/>
    <w:rsid w:val="008D373B"/>
    <w:rsid w:val="008E0311"/>
    <w:rsid w:val="008E0545"/>
    <w:rsid w:val="008E1BFC"/>
    <w:rsid w:val="008E28AA"/>
    <w:rsid w:val="008E30F5"/>
    <w:rsid w:val="008E39ED"/>
    <w:rsid w:val="008E4CB9"/>
    <w:rsid w:val="008E4E56"/>
    <w:rsid w:val="008E6865"/>
    <w:rsid w:val="008E7244"/>
    <w:rsid w:val="008F063F"/>
    <w:rsid w:val="008F1B1C"/>
    <w:rsid w:val="008F1B53"/>
    <w:rsid w:val="008F4E8C"/>
    <w:rsid w:val="008F5048"/>
    <w:rsid w:val="008F5C7D"/>
    <w:rsid w:val="008F5EE5"/>
    <w:rsid w:val="008F616B"/>
    <w:rsid w:val="008F648E"/>
    <w:rsid w:val="008F750A"/>
    <w:rsid w:val="008F7D8B"/>
    <w:rsid w:val="008F7E83"/>
    <w:rsid w:val="009017B5"/>
    <w:rsid w:val="00901B86"/>
    <w:rsid w:val="009026D8"/>
    <w:rsid w:val="00905093"/>
    <w:rsid w:val="00905D4E"/>
    <w:rsid w:val="009061B9"/>
    <w:rsid w:val="00906298"/>
    <w:rsid w:val="009065F1"/>
    <w:rsid w:val="00906B35"/>
    <w:rsid w:val="00910737"/>
    <w:rsid w:val="00912290"/>
    <w:rsid w:val="00914538"/>
    <w:rsid w:val="00914576"/>
    <w:rsid w:val="00915DBA"/>
    <w:rsid w:val="009160B1"/>
    <w:rsid w:val="0092110C"/>
    <w:rsid w:val="00923145"/>
    <w:rsid w:val="0092319A"/>
    <w:rsid w:val="00923CDF"/>
    <w:rsid w:val="009242DA"/>
    <w:rsid w:val="00926426"/>
    <w:rsid w:val="009264F2"/>
    <w:rsid w:val="00926585"/>
    <w:rsid w:val="0092755B"/>
    <w:rsid w:val="00931AC4"/>
    <w:rsid w:val="0093297A"/>
    <w:rsid w:val="00933D59"/>
    <w:rsid w:val="00934CDE"/>
    <w:rsid w:val="00935952"/>
    <w:rsid w:val="00936AAA"/>
    <w:rsid w:val="00937055"/>
    <w:rsid w:val="00941D5F"/>
    <w:rsid w:val="00942507"/>
    <w:rsid w:val="009427C1"/>
    <w:rsid w:val="0094315D"/>
    <w:rsid w:val="0094416B"/>
    <w:rsid w:val="0094553D"/>
    <w:rsid w:val="009456B2"/>
    <w:rsid w:val="0094592C"/>
    <w:rsid w:val="00945D0C"/>
    <w:rsid w:val="0094652F"/>
    <w:rsid w:val="009505D5"/>
    <w:rsid w:val="00950A1C"/>
    <w:rsid w:val="00950F75"/>
    <w:rsid w:val="00953138"/>
    <w:rsid w:val="00954A80"/>
    <w:rsid w:val="00954ECA"/>
    <w:rsid w:val="0095549B"/>
    <w:rsid w:val="00955C51"/>
    <w:rsid w:val="00957EEE"/>
    <w:rsid w:val="009612C4"/>
    <w:rsid w:val="0096281B"/>
    <w:rsid w:val="00964182"/>
    <w:rsid w:val="00964192"/>
    <w:rsid w:val="00966C01"/>
    <w:rsid w:val="00970034"/>
    <w:rsid w:val="009703CF"/>
    <w:rsid w:val="00972E75"/>
    <w:rsid w:val="00973679"/>
    <w:rsid w:val="009740FD"/>
    <w:rsid w:val="00974B25"/>
    <w:rsid w:val="00974FCF"/>
    <w:rsid w:val="00975427"/>
    <w:rsid w:val="009758FB"/>
    <w:rsid w:val="00976ED5"/>
    <w:rsid w:val="00977DC0"/>
    <w:rsid w:val="00981A47"/>
    <w:rsid w:val="00982DB6"/>
    <w:rsid w:val="00983D1C"/>
    <w:rsid w:val="00983D6F"/>
    <w:rsid w:val="009847A7"/>
    <w:rsid w:val="00985CB8"/>
    <w:rsid w:val="00985F0E"/>
    <w:rsid w:val="00987319"/>
    <w:rsid w:val="009934F5"/>
    <w:rsid w:val="009938BD"/>
    <w:rsid w:val="00994BC3"/>
    <w:rsid w:val="00994D2D"/>
    <w:rsid w:val="009952CF"/>
    <w:rsid w:val="00995339"/>
    <w:rsid w:val="00997FA2"/>
    <w:rsid w:val="009A05A5"/>
    <w:rsid w:val="009A11D6"/>
    <w:rsid w:val="009A2F26"/>
    <w:rsid w:val="009A3C73"/>
    <w:rsid w:val="009A3E62"/>
    <w:rsid w:val="009A7DA8"/>
    <w:rsid w:val="009B0040"/>
    <w:rsid w:val="009B1855"/>
    <w:rsid w:val="009B272C"/>
    <w:rsid w:val="009B4F75"/>
    <w:rsid w:val="009B5F69"/>
    <w:rsid w:val="009B649F"/>
    <w:rsid w:val="009B6C77"/>
    <w:rsid w:val="009B6CB3"/>
    <w:rsid w:val="009B7097"/>
    <w:rsid w:val="009B70CE"/>
    <w:rsid w:val="009B74FA"/>
    <w:rsid w:val="009B79FA"/>
    <w:rsid w:val="009C0D46"/>
    <w:rsid w:val="009C196E"/>
    <w:rsid w:val="009C24AE"/>
    <w:rsid w:val="009C3608"/>
    <w:rsid w:val="009C3B4E"/>
    <w:rsid w:val="009C7B66"/>
    <w:rsid w:val="009C7CE7"/>
    <w:rsid w:val="009D09D3"/>
    <w:rsid w:val="009D0E5C"/>
    <w:rsid w:val="009D43CF"/>
    <w:rsid w:val="009D454E"/>
    <w:rsid w:val="009D4AD9"/>
    <w:rsid w:val="009D5455"/>
    <w:rsid w:val="009D7458"/>
    <w:rsid w:val="009E2735"/>
    <w:rsid w:val="009E2B97"/>
    <w:rsid w:val="009E3565"/>
    <w:rsid w:val="009E5ECD"/>
    <w:rsid w:val="009E66CF"/>
    <w:rsid w:val="009E6BD8"/>
    <w:rsid w:val="009E72B8"/>
    <w:rsid w:val="009F092C"/>
    <w:rsid w:val="009F0CB0"/>
    <w:rsid w:val="009F1C95"/>
    <w:rsid w:val="009F2F24"/>
    <w:rsid w:val="009F445D"/>
    <w:rsid w:val="009F4E68"/>
    <w:rsid w:val="009F569B"/>
    <w:rsid w:val="009F59DF"/>
    <w:rsid w:val="009F5A58"/>
    <w:rsid w:val="009F7377"/>
    <w:rsid w:val="009F7469"/>
    <w:rsid w:val="009F775C"/>
    <w:rsid w:val="009F7914"/>
    <w:rsid w:val="00A00797"/>
    <w:rsid w:val="00A00D09"/>
    <w:rsid w:val="00A01A55"/>
    <w:rsid w:val="00A01B7C"/>
    <w:rsid w:val="00A0287A"/>
    <w:rsid w:val="00A03F19"/>
    <w:rsid w:val="00A04576"/>
    <w:rsid w:val="00A07D41"/>
    <w:rsid w:val="00A07F50"/>
    <w:rsid w:val="00A107DC"/>
    <w:rsid w:val="00A11DA9"/>
    <w:rsid w:val="00A12D94"/>
    <w:rsid w:val="00A14FFD"/>
    <w:rsid w:val="00A15C43"/>
    <w:rsid w:val="00A15D9D"/>
    <w:rsid w:val="00A175E9"/>
    <w:rsid w:val="00A17718"/>
    <w:rsid w:val="00A201A6"/>
    <w:rsid w:val="00A204B7"/>
    <w:rsid w:val="00A20921"/>
    <w:rsid w:val="00A20946"/>
    <w:rsid w:val="00A20FC9"/>
    <w:rsid w:val="00A210D2"/>
    <w:rsid w:val="00A22597"/>
    <w:rsid w:val="00A2285C"/>
    <w:rsid w:val="00A229D3"/>
    <w:rsid w:val="00A248CB"/>
    <w:rsid w:val="00A270F7"/>
    <w:rsid w:val="00A27469"/>
    <w:rsid w:val="00A30BD5"/>
    <w:rsid w:val="00A31159"/>
    <w:rsid w:val="00A32ED5"/>
    <w:rsid w:val="00A32F15"/>
    <w:rsid w:val="00A32FBE"/>
    <w:rsid w:val="00A33EF4"/>
    <w:rsid w:val="00A34197"/>
    <w:rsid w:val="00A34B23"/>
    <w:rsid w:val="00A356BA"/>
    <w:rsid w:val="00A359C1"/>
    <w:rsid w:val="00A367F8"/>
    <w:rsid w:val="00A37B32"/>
    <w:rsid w:val="00A4079E"/>
    <w:rsid w:val="00A42C6A"/>
    <w:rsid w:val="00A42E5F"/>
    <w:rsid w:val="00A43609"/>
    <w:rsid w:val="00A43AEE"/>
    <w:rsid w:val="00A469E3"/>
    <w:rsid w:val="00A46EC4"/>
    <w:rsid w:val="00A472F1"/>
    <w:rsid w:val="00A503AD"/>
    <w:rsid w:val="00A506DE"/>
    <w:rsid w:val="00A50CF2"/>
    <w:rsid w:val="00A5119E"/>
    <w:rsid w:val="00A515FD"/>
    <w:rsid w:val="00A523BE"/>
    <w:rsid w:val="00A52D49"/>
    <w:rsid w:val="00A5434F"/>
    <w:rsid w:val="00A55BE6"/>
    <w:rsid w:val="00A64A86"/>
    <w:rsid w:val="00A66809"/>
    <w:rsid w:val="00A6761E"/>
    <w:rsid w:val="00A67708"/>
    <w:rsid w:val="00A67F36"/>
    <w:rsid w:val="00A717DF"/>
    <w:rsid w:val="00A72696"/>
    <w:rsid w:val="00A7284D"/>
    <w:rsid w:val="00A72AC7"/>
    <w:rsid w:val="00A7493B"/>
    <w:rsid w:val="00A74AF1"/>
    <w:rsid w:val="00A769BA"/>
    <w:rsid w:val="00A7725F"/>
    <w:rsid w:val="00A77D0E"/>
    <w:rsid w:val="00A80C7C"/>
    <w:rsid w:val="00A80D68"/>
    <w:rsid w:val="00A81426"/>
    <w:rsid w:val="00A84836"/>
    <w:rsid w:val="00A85499"/>
    <w:rsid w:val="00A858D1"/>
    <w:rsid w:val="00A8660C"/>
    <w:rsid w:val="00A86BA5"/>
    <w:rsid w:val="00A92E16"/>
    <w:rsid w:val="00A93090"/>
    <w:rsid w:val="00A932D2"/>
    <w:rsid w:val="00A93D94"/>
    <w:rsid w:val="00A943EE"/>
    <w:rsid w:val="00A94F1F"/>
    <w:rsid w:val="00A95E2A"/>
    <w:rsid w:val="00A95EE5"/>
    <w:rsid w:val="00A965D7"/>
    <w:rsid w:val="00A96BF5"/>
    <w:rsid w:val="00A96E59"/>
    <w:rsid w:val="00A97DF3"/>
    <w:rsid w:val="00AA0D9E"/>
    <w:rsid w:val="00AA46D8"/>
    <w:rsid w:val="00AA495A"/>
    <w:rsid w:val="00AA52F7"/>
    <w:rsid w:val="00AA6120"/>
    <w:rsid w:val="00AA63D3"/>
    <w:rsid w:val="00AB0CA9"/>
    <w:rsid w:val="00AB1596"/>
    <w:rsid w:val="00AB3503"/>
    <w:rsid w:val="00AB4B71"/>
    <w:rsid w:val="00AB5DC2"/>
    <w:rsid w:val="00AB7A04"/>
    <w:rsid w:val="00AC06D1"/>
    <w:rsid w:val="00AC1929"/>
    <w:rsid w:val="00AC3138"/>
    <w:rsid w:val="00AC53E6"/>
    <w:rsid w:val="00AC637E"/>
    <w:rsid w:val="00AC7D39"/>
    <w:rsid w:val="00AC7D76"/>
    <w:rsid w:val="00AC7E30"/>
    <w:rsid w:val="00AD03CD"/>
    <w:rsid w:val="00AD1ABB"/>
    <w:rsid w:val="00AD1DF4"/>
    <w:rsid w:val="00AD271D"/>
    <w:rsid w:val="00AD5EE4"/>
    <w:rsid w:val="00AD6B24"/>
    <w:rsid w:val="00AD6F17"/>
    <w:rsid w:val="00AD7500"/>
    <w:rsid w:val="00AE016B"/>
    <w:rsid w:val="00AE1180"/>
    <w:rsid w:val="00AE2D4F"/>
    <w:rsid w:val="00AE2D73"/>
    <w:rsid w:val="00AE4329"/>
    <w:rsid w:val="00AE4B58"/>
    <w:rsid w:val="00AF0C24"/>
    <w:rsid w:val="00AF0E71"/>
    <w:rsid w:val="00AF261B"/>
    <w:rsid w:val="00AF40B8"/>
    <w:rsid w:val="00AF5A43"/>
    <w:rsid w:val="00B012E3"/>
    <w:rsid w:val="00B034FB"/>
    <w:rsid w:val="00B04521"/>
    <w:rsid w:val="00B04A96"/>
    <w:rsid w:val="00B05225"/>
    <w:rsid w:val="00B0594E"/>
    <w:rsid w:val="00B06E1D"/>
    <w:rsid w:val="00B07548"/>
    <w:rsid w:val="00B07724"/>
    <w:rsid w:val="00B1154C"/>
    <w:rsid w:val="00B12909"/>
    <w:rsid w:val="00B13320"/>
    <w:rsid w:val="00B14BB1"/>
    <w:rsid w:val="00B157E1"/>
    <w:rsid w:val="00B15C45"/>
    <w:rsid w:val="00B15E3A"/>
    <w:rsid w:val="00B16B6C"/>
    <w:rsid w:val="00B17607"/>
    <w:rsid w:val="00B17A40"/>
    <w:rsid w:val="00B20158"/>
    <w:rsid w:val="00B20D8F"/>
    <w:rsid w:val="00B21A6C"/>
    <w:rsid w:val="00B23C98"/>
    <w:rsid w:val="00B245BA"/>
    <w:rsid w:val="00B254D6"/>
    <w:rsid w:val="00B30DD2"/>
    <w:rsid w:val="00B31C2A"/>
    <w:rsid w:val="00B323D8"/>
    <w:rsid w:val="00B33255"/>
    <w:rsid w:val="00B355A6"/>
    <w:rsid w:val="00B35B17"/>
    <w:rsid w:val="00B41332"/>
    <w:rsid w:val="00B41E27"/>
    <w:rsid w:val="00B43512"/>
    <w:rsid w:val="00B43D33"/>
    <w:rsid w:val="00B503F2"/>
    <w:rsid w:val="00B50AA1"/>
    <w:rsid w:val="00B50F92"/>
    <w:rsid w:val="00B51CA0"/>
    <w:rsid w:val="00B520C6"/>
    <w:rsid w:val="00B52E68"/>
    <w:rsid w:val="00B52FE2"/>
    <w:rsid w:val="00B532A4"/>
    <w:rsid w:val="00B54758"/>
    <w:rsid w:val="00B55B27"/>
    <w:rsid w:val="00B57140"/>
    <w:rsid w:val="00B571FC"/>
    <w:rsid w:val="00B62565"/>
    <w:rsid w:val="00B628D9"/>
    <w:rsid w:val="00B62A82"/>
    <w:rsid w:val="00B63B05"/>
    <w:rsid w:val="00B643B1"/>
    <w:rsid w:val="00B654E5"/>
    <w:rsid w:val="00B6598A"/>
    <w:rsid w:val="00B659F9"/>
    <w:rsid w:val="00B65A0E"/>
    <w:rsid w:val="00B6641C"/>
    <w:rsid w:val="00B665D6"/>
    <w:rsid w:val="00B7186F"/>
    <w:rsid w:val="00B71BD1"/>
    <w:rsid w:val="00B71DE8"/>
    <w:rsid w:val="00B72FB9"/>
    <w:rsid w:val="00B75A2A"/>
    <w:rsid w:val="00B778E0"/>
    <w:rsid w:val="00B8051B"/>
    <w:rsid w:val="00B80BC1"/>
    <w:rsid w:val="00B81085"/>
    <w:rsid w:val="00B8283B"/>
    <w:rsid w:val="00B84650"/>
    <w:rsid w:val="00B85239"/>
    <w:rsid w:val="00B85CA4"/>
    <w:rsid w:val="00B90AA1"/>
    <w:rsid w:val="00B9305E"/>
    <w:rsid w:val="00B9735C"/>
    <w:rsid w:val="00B97DB7"/>
    <w:rsid w:val="00BA1B51"/>
    <w:rsid w:val="00BA1B82"/>
    <w:rsid w:val="00BA2995"/>
    <w:rsid w:val="00BA2FAD"/>
    <w:rsid w:val="00BA39CD"/>
    <w:rsid w:val="00BA4122"/>
    <w:rsid w:val="00BA441E"/>
    <w:rsid w:val="00BA73FF"/>
    <w:rsid w:val="00BA75F8"/>
    <w:rsid w:val="00BB22F6"/>
    <w:rsid w:val="00BB2F66"/>
    <w:rsid w:val="00BB3519"/>
    <w:rsid w:val="00BB3669"/>
    <w:rsid w:val="00BB3704"/>
    <w:rsid w:val="00BB4B76"/>
    <w:rsid w:val="00BB4D8D"/>
    <w:rsid w:val="00BB6355"/>
    <w:rsid w:val="00BB6581"/>
    <w:rsid w:val="00BB782D"/>
    <w:rsid w:val="00BC22F0"/>
    <w:rsid w:val="00BC4BD8"/>
    <w:rsid w:val="00BC4C0F"/>
    <w:rsid w:val="00BC6024"/>
    <w:rsid w:val="00BD1B4E"/>
    <w:rsid w:val="00BD2331"/>
    <w:rsid w:val="00BD24EF"/>
    <w:rsid w:val="00BD3425"/>
    <w:rsid w:val="00BD3E41"/>
    <w:rsid w:val="00BD4ABF"/>
    <w:rsid w:val="00BD4E61"/>
    <w:rsid w:val="00BD5538"/>
    <w:rsid w:val="00BD7C0A"/>
    <w:rsid w:val="00BE1F24"/>
    <w:rsid w:val="00BE6267"/>
    <w:rsid w:val="00BE7A32"/>
    <w:rsid w:val="00BE7E1C"/>
    <w:rsid w:val="00BF01EB"/>
    <w:rsid w:val="00BF033E"/>
    <w:rsid w:val="00BF0986"/>
    <w:rsid w:val="00BF0A9B"/>
    <w:rsid w:val="00BF3637"/>
    <w:rsid w:val="00BF3CA5"/>
    <w:rsid w:val="00BF4116"/>
    <w:rsid w:val="00BF5CDC"/>
    <w:rsid w:val="00BF64C8"/>
    <w:rsid w:val="00BF6567"/>
    <w:rsid w:val="00C046C9"/>
    <w:rsid w:val="00C05C8C"/>
    <w:rsid w:val="00C06DDA"/>
    <w:rsid w:val="00C10860"/>
    <w:rsid w:val="00C10A56"/>
    <w:rsid w:val="00C14B39"/>
    <w:rsid w:val="00C15B07"/>
    <w:rsid w:val="00C15B6D"/>
    <w:rsid w:val="00C17D41"/>
    <w:rsid w:val="00C217A6"/>
    <w:rsid w:val="00C21FB9"/>
    <w:rsid w:val="00C22483"/>
    <w:rsid w:val="00C23851"/>
    <w:rsid w:val="00C24447"/>
    <w:rsid w:val="00C24543"/>
    <w:rsid w:val="00C247D3"/>
    <w:rsid w:val="00C2549D"/>
    <w:rsid w:val="00C25831"/>
    <w:rsid w:val="00C26D20"/>
    <w:rsid w:val="00C27FEB"/>
    <w:rsid w:val="00C30C39"/>
    <w:rsid w:val="00C30CCA"/>
    <w:rsid w:val="00C3363F"/>
    <w:rsid w:val="00C3367A"/>
    <w:rsid w:val="00C3652A"/>
    <w:rsid w:val="00C40ECF"/>
    <w:rsid w:val="00C4237B"/>
    <w:rsid w:val="00C42578"/>
    <w:rsid w:val="00C4274C"/>
    <w:rsid w:val="00C44742"/>
    <w:rsid w:val="00C459CF"/>
    <w:rsid w:val="00C45BE8"/>
    <w:rsid w:val="00C478C2"/>
    <w:rsid w:val="00C500FF"/>
    <w:rsid w:val="00C50BAC"/>
    <w:rsid w:val="00C51B55"/>
    <w:rsid w:val="00C53294"/>
    <w:rsid w:val="00C53FEB"/>
    <w:rsid w:val="00C546A4"/>
    <w:rsid w:val="00C61D62"/>
    <w:rsid w:val="00C63067"/>
    <w:rsid w:val="00C63AC8"/>
    <w:rsid w:val="00C645FB"/>
    <w:rsid w:val="00C65645"/>
    <w:rsid w:val="00C65ECC"/>
    <w:rsid w:val="00C664D2"/>
    <w:rsid w:val="00C665C6"/>
    <w:rsid w:val="00C6795D"/>
    <w:rsid w:val="00C67A0C"/>
    <w:rsid w:val="00C71B34"/>
    <w:rsid w:val="00C7394A"/>
    <w:rsid w:val="00C7433F"/>
    <w:rsid w:val="00C759E0"/>
    <w:rsid w:val="00C760AC"/>
    <w:rsid w:val="00C85E79"/>
    <w:rsid w:val="00C868E4"/>
    <w:rsid w:val="00C900C1"/>
    <w:rsid w:val="00C902A5"/>
    <w:rsid w:val="00C90488"/>
    <w:rsid w:val="00C924DF"/>
    <w:rsid w:val="00C955AE"/>
    <w:rsid w:val="00C96B29"/>
    <w:rsid w:val="00C971A1"/>
    <w:rsid w:val="00C972C6"/>
    <w:rsid w:val="00C97746"/>
    <w:rsid w:val="00C978AC"/>
    <w:rsid w:val="00C97B36"/>
    <w:rsid w:val="00C97E20"/>
    <w:rsid w:val="00CA0ACA"/>
    <w:rsid w:val="00CA0D5F"/>
    <w:rsid w:val="00CA1669"/>
    <w:rsid w:val="00CA2705"/>
    <w:rsid w:val="00CA4CAC"/>
    <w:rsid w:val="00CA5886"/>
    <w:rsid w:val="00CA62A4"/>
    <w:rsid w:val="00CB0638"/>
    <w:rsid w:val="00CB113F"/>
    <w:rsid w:val="00CB1BBD"/>
    <w:rsid w:val="00CB3EB2"/>
    <w:rsid w:val="00CB6925"/>
    <w:rsid w:val="00CB7A3D"/>
    <w:rsid w:val="00CC099F"/>
    <w:rsid w:val="00CC21B0"/>
    <w:rsid w:val="00CC2AEF"/>
    <w:rsid w:val="00CC2C0D"/>
    <w:rsid w:val="00CC4675"/>
    <w:rsid w:val="00CC4886"/>
    <w:rsid w:val="00CC670C"/>
    <w:rsid w:val="00CC6A92"/>
    <w:rsid w:val="00CD11A4"/>
    <w:rsid w:val="00CD2B59"/>
    <w:rsid w:val="00CD4217"/>
    <w:rsid w:val="00CD58E2"/>
    <w:rsid w:val="00CD5957"/>
    <w:rsid w:val="00CD5B24"/>
    <w:rsid w:val="00CD7BE5"/>
    <w:rsid w:val="00CE0A57"/>
    <w:rsid w:val="00CE0FBB"/>
    <w:rsid w:val="00CE1521"/>
    <w:rsid w:val="00CE2C9B"/>
    <w:rsid w:val="00CE2E8C"/>
    <w:rsid w:val="00CE4ADA"/>
    <w:rsid w:val="00CE602C"/>
    <w:rsid w:val="00CE6117"/>
    <w:rsid w:val="00CE768A"/>
    <w:rsid w:val="00CF03C5"/>
    <w:rsid w:val="00CF0542"/>
    <w:rsid w:val="00CF1082"/>
    <w:rsid w:val="00CF1A1B"/>
    <w:rsid w:val="00CF486A"/>
    <w:rsid w:val="00CF507B"/>
    <w:rsid w:val="00CF5471"/>
    <w:rsid w:val="00CF6005"/>
    <w:rsid w:val="00CF601D"/>
    <w:rsid w:val="00CF7D38"/>
    <w:rsid w:val="00D0089E"/>
    <w:rsid w:val="00D015DE"/>
    <w:rsid w:val="00D034DE"/>
    <w:rsid w:val="00D04490"/>
    <w:rsid w:val="00D07139"/>
    <w:rsid w:val="00D10716"/>
    <w:rsid w:val="00D10D97"/>
    <w:rsid w:val="00D117D7"/>
    <w:rsid w:val="00D12118"/>
    <w:rsid w:val="00D124AC"/>
    <w:rsid w:val="00D12C5B"/>
    <w:rsid w:val="00D13321"/>
    <w:rsid w:val="00D134B4"/>
    <w:rsid w:val="00D13B96"/>
    <w:rsid w:val="00D13E40"/>
    <w:rsid w:val="00D16709"/>
    <w:rsid w:val="00D16C0B"/>
    <w:rsid w:val="00D17A25"/>
    <w:rsid w:val="00D17D2B"/>
    <w:rsid w:val="00D20AB8"/>
    <w:rsid w:val="00D20C0E"/>
    <w:rsid w:val="00D20FF6"/>
    <w:rsid w:val="00D21F93"/>
    <w:rsid w:val="00D2402A"/>
    <w:rsid w:val="00D24B71"/>
    <w:rsid w:val="00D30D13"/>
    <w:rsid w:val="00D31729"/>
    <w:rsid w:val="00D328F2"/>
    <w:rsid w:val="00D33A51"/>
    <w:rsid w:val="00D33CA2"/>
    <w:rsid w:val="00D34A11"/>
    <w:rsid w:val="00D37593"/>
    <w:rsid w:val="00D40367"/>
    <w:rsid w:val="00D4085D"/>
    <w:rsid w:val="00D4167C"/>
    <w:rsid w:val="00D41FCB"/>
    <w:rsid w:val="00D42052"/>
    <w:rsid w:val="00D42226"/>
    <w:rsid w:val="00D43276"/>
    <w:rsid w:val="00D43344"/>
    <w:rsid w:val="00D434F0"/>
    <w:rsid w:val="00D44C80"/>
    <w:rsid w:val="00D44ECA"/>
    <w:rsid w:val="00D451FB"/>
    <w:rsid w:val="00D46EA0"/>
    <w:rsid w:val="00D473AB"/>
    <w:rsid w:val="00D473FD"/>
    <w:rsid w:val="00D47A71"/>
    <w:rsid w:val="00D51601"/>
    <w:rsid w:val="00D534FE"/>
    <w:rsid w:val="00D54527"/>
    <w:rsid w:val="00D55D90"/>
    <w:rsid w:val="00D55E9B"/>
    <w:rsid w:val="00D56820"/>
    <w:rsid w:val="00D570C6"/>
    <w:rsid w:val="00D5716B"/>
    <w:rsid w:val="00D61797"/>
    <w:rsid w:val="00D62E46"/>
    <w:rsid w:val="00D67AD4"/>
    <w:rsid w:val="00D759F4"/>
    <w:rsid w:val="00D75A6D"/>
    <w:rsid w:val="00D75ECA"/>
    <w:rsid w:val="00D7759D"/>
    <w:rsid w:val="00D77DE2"/>
    <w:rsid w:val="00D81154"/>
    <w:rsid w:val="00D816A6"/>
    <w:rsid w:val="00D82BDD"/>
    <w:rsid w:val="00D83CC9"/>
    <w:rsid w:val="00D84D08"/>
    <w:rsid w:val="00D85200"/>
    <w:rsid w:val="00D85880"/>
    <w:rsid w:val="00D85A32"/>
    <w:rsid w:val="00D876A5"/>
    <w:rsid w:val="00D87D7D"/>
    <w:rsid w:val="00D916C9"/>
    <w:rsid w:val="00D92567"/>
    <w:rsid w:val="00D93D03"/>
    <w:rsid w:val="00D94B2A"/>
    <w:rsid w:val="00D94BD2"/>
    <w:rsid w:val="00D95B1A"/>
    <w:rsid w:val="00D97C48"/>
    <w:rsid w:val="00DA0CE3"/>
    <w:rsid w:val="00DA104D"/>
    <w:rsid w:val="00DA1952"/>
    <w:rsid w:val="00DA2D6A"/>
    <w:rsid w:val="00DA3518"/>
    <w:rsid w:val="00DA3920"/>
    <w:rsid w:val="00DA4E17"/>
    <w:rsid w:val="00DA68D2"/>
    <w:rsid w:val="00DB0279"/>
    <w:rsid w:val="00DB0F13"/>
    <w:rsid w:val="00DB3AE6"/>
    <w:rsid w:val="00DB5177"/>
    <w:rsid w:val="00DB59A9"/>
    <w:rsid w:val="00DB59BA"/>
    <w:rsid w:val="00DB7785"/>
    <w:rsid w:val="00DB7862"/>
    <w:rsid w:val="00DC0157"/>
    <w:rsid w:val="00DC2070"/>
    <w:rsid w:val="00DC260C"/>
    <w:rsid w:val="00DC6850"/>
    <w:rsid w:val="00DD0FE2"/>
    <w:rsid w:val="00DD4F98"/>
    <w:rsid w:val="00DD5998"/>
    <w:rsid w:val="00DD5C9D"/>
    <w:rsid w:val="00DD7163"/>
    <w:rsid w:val="00DE0158"/>
    <w:rsid w:val="00DE121E"/>
    <w:rsid w:val="00DE1C0E"/>
    <w:rsid w:val="00DE3A8E"/>
    <w:rsid w:val="00DE578F"/>
    <w:rsid w:val="00DE6431"/>
    <w:rsid w:val="00DE67AE"/>
    <w:rsid w:val="00DF0DC0"/>
    <w:rsid w:val="00DF286D"/>
    <w:rsid w:val="00DF38BD"/>
    <w:rsid w:val="00DF44A5"/>
    <w:rsid w:val="00DF4760"/>
    <w:rsid w:val="00DF4F74"/>
    <w:rsid w:val="00DF77DD"/>
    <w:rsid w:val="00E00006"/>
    <w:rsid w:val="00E006D1"/>
    <w:rsid w:val="00E02935"/>
    <w:rsid w:val="00E05189"/>
    <w:rsid w:val="00E058B6"/>
    <w:rsid w:val="00E06E0A"/>
    <w:rsid w:val="00E109B3"/>
    <w:rsid w:val="00E11359"/>
    <w:rsid w:val="00E1190E"/>
    <w:rsid w:val="00E153C5"/>
    <w:rsid w:val="00E15BC0"/>
    <w:rsid w:val="00E169F2"/>
    <w:rsid w:val="00E17D49"/>
    <w:rsid w:val="00E2090C"/>
    <w:rsid w:val="00E209EF"/>
    <w:rsid w:val="00E22185"/>
    <w:rsid w:val="00E22384"/>
    <w:rsid w:val="00E23990"/>
    <w:rsid w:val="00E248C2"/>
    <w:rsid w:val="00E25714"/>
    <w:rsid w:val="00E25D31"/>
    <w:rsid w:val="00E26B51"/>
    <w:rsid w:val="00E3025E"/>
    <w:rsid w:val="00E31FED"/>
    <w:rsid w:val="00E32FDE"/>
    <w:rsid w:val="00E34315"/>
    <w:rsid w:val="00E36974"/>
    <w:rsid w:val="00E36AFF"/>
    <w:rsid w:val="00E37704"/>
    <w:rsid w:val="00E40F1B"/>
    <w:rsid w:val="00E43315"/>
    <w:rsid w:val="00E43E86"/>
    <w:rsid w:val="00E44A6D"/>
    <w:rsid w:val="00E44F34"/>
    <w:rsid w:val="00E456CA"/>
    <w:rsid w:val="00E4777B"/>
    <w:rsid w:val="00E51C83"/>
    <w:rsid w:val="00E51E47"/>
    <w:rsid w:val="00E52642"/>
    <w:rsid w:val="00E545AF"/>
    <w:rsid w:val="00E55EC7"/>
    <w:rsid w:val="00E560D3"/>
    <w:rsid w:val="00E57770"/>
    <w:rsid w:val="00E61A22"/>
    <w:rsid w:val="00E63223"/>
    <w:rsid w:val="00E64F1E"/>
    <w:rsid w:val="00E64FB4"/>
    <w:rsid w:val="00E65266"/>
    <w:rsid w:val="00E65C18"/>
    <w:rsid w:val="00E67F03"/>
    <w:rsid w:val="00E71153"/>
    <w:rsid w:val="00E72A32"/>
    <w:rsid w:val="00E72DAD"/>
    <w:rsid w:val="00E75273"/>
    <w:rsid w:val="00E76E0C"/>
    <w:rsid w:val="00E80CDF"/>
    <w:rsid w:val="00E82B25"/>
    <w:rsid w:val="00E84168"/>
    <w:rsid w:val="00E841E8"/>
    <w:rsid w:val="00E8564B"/>
    <w:rsid w:val="00E858BB"/>
    <w:rsid w:val="00E86D2A"/>
    <w:rsid w:val="00E86D48"/>
    <w:rsid w:val="00E86DCA"/>
    <w:rsid w:val="00E93B51"/>
    <w:rsid w:val="00E94021"/>
    <w:rsid w:val="00E9410B"/>
    <w:rsid w:val="00E95303"/>
    <w:rsid w:val="00E95D0F"/>
    <w:rsid w:val="00E96D3C"/>
    <w:rsid w:val="00EA1C51"/>
    <w:rsid w:val="00EA2774"/>
    <w:rsid w:val="00EA5553"/>
    <w:rsid w:val="00EA5A97"/>
    <w:rsid w:val="00EA5B06"/>
    <w:rsid w:val="00EA5D59"/>
    <w:rsid w:val="00EA67AD"/>
    <w:rsid w:val="00EA6CD0"/>
    <w:rsid w:val="00EB00F4"/>
    <w:rsid w:val="00EB0A59"/>
    <w:rsid w:val="00EB12EA"/>
    <w:rsid w:val="00EB26AD"/>
    <w:rsid w:val="00EB2E59"/>
    <w:rsid w:val="00EB40CC"/>
    <w:rsid w:val="00EB50D7"/>
    <w:rsid w:val="00EB7229"/>
    <w:rsid w:val="00EB7AAF"/>
    <w:rsid w:val="00EC078C"/>
    <w:rsid w:val="00EC0AC1"/>
    <w:rsid w:val="00EC0F9B"/>
    <w:rsid w:val="00EC1052"/>
    <w:rsid w:val="00EC11E5"/>
    <w:rsid w:val="00EC127D"/>
    <w:rsid w:val="00EC1712"/>
    <w:rsid w:val="00EC51DE"/>
    <w:rsid w:val="00EC5F71"/>
    <w:rsid w:val="00EC7235"/>
    <w:rsid w:val="00EC73CB"/>
    <w:rsid w:val="00ED0DF8"/>
    <w:rsid w:val="00ED0F68"/>
    <w:rsid w:val="00ED19C9"/>
    <w:rsid w:val="00ED1B1F"/>
    <w:rsid w:val="00ED1B7D"/>
    <w:rsid w:val="00ED35DA"/>
    <w:rsid w:val="00ED39C1"/>
    <w:rsid w:val="00ED4E5E"/>
    <w:rsid w:val="00ED66CA"/>
    <w:rsid w:val="00ED68A2"/>
    <w:rsid w:val="00ED7504"/>
    <w:rsid w:val="00ED766F"/>
    <w:rsid w:val="00ED7D00"/>
    <w:rsid w:val="00EE0FC3"/>
    <w:rsid w:val="00EE0FE5"/>
    <w:rsid w:val="00EE130B"/>
    <w:rsid w:val="00EE3066"/>
    <w:rsid w:val="00EE57B7"/>
    <w:rsid w:val="00EE597B"/>
    <w:rsid w:val="00EE7666"/>
    <w:rsid w:val="00EF04A5"/>
    <w:rsid w:val="00EF2094"/>
    <w:rsid w:val="00EF5395"/>
    <w:rsid w:val="00EF5E7E"/>
    <w:rsid w:val="00EF699E"/>
    <w:rsid w:val="00EF73E2"/>
    <w:rsid w:val="00F00B60"/>
    <w:rsid w:val="00F010B4"/>
    <w:rsid w:val="00F02985"/>
    <w:rsid w:val="00F02CEE"/>
    <w:rsid w:val="00F03713"/>
    <w:rsid w:val="00F0479E"/>
    <w:rsid w:val="00F0597E"/>
    <w:rsid w:val="00F05E77"/>
    <w:rsid w:val="00F0734C"/>
    <w:rsid w:val="00F10902"/>
    <w:rsid w:val="00F13542"/>
    <w:rsid w:val="00F14B69"/>
    <w:rsid w:val="00F171C3"/>
    <w:rsid w:val="00F2069C"/>
    <w:rsid w:val="00F21331"/>
    <w:rsid w:val="00F223FD"/>
    <w:rsid w:val="00F23900"/>
    <w:rsid w:val="00F24515"/>
    <w:rsid w:val="00F24CC0"/>
    <w:rsid w:val="00F26D4D"/>
    <w:rsid w:val="00F27177"/>
    <w:rsid w:val="00F307CE"/>
    <w:rsid w:val="00F31173"/>
    <w:rsid w:val="00F32120"/>
    <w:rsid w:val="00F326F4"/>
    <w:rsid w:val="00F32FD1"/>
    <w:rsid w:val="00F335BC"/>
    <w:rsid w:val="00F33DB3"/>
    <w:rsid w:val="00F34234"/>
    <w:rsid w:val="00F35F3F"/>
    <w:rsid w:val="00F36CBD"/>
    <w:rsid w:val="00F373EE"/>
    <w:rsid w:val="00F401DA"/>
    <w:rsid w:val="00F40A0B"/>
    <w:rsid w:val="00F4157C"/>
    <w:rsid w:val="00F4180C"/>
    <w:rsid w:val="00F43F81"/>
    <w:rsid w:val="00F452B2"/>
    <w:rsid w:val="00F45927"/>
    <w:rsid w:val="00F459B3"/>
    <w:rsid w:val="00F46C2C"/>
    <w:rsid w:val="00F46E7D"/>
    <w:rsid w:val="00F5009C"/>
    <w:rsid w:val="00F5374C"/>
    <w:rsid w:val="00F53BFE"/>
    <w:rsid w:val="00F56991"/>
    <w:rsid w:val="00F601FC"/>
    <w:rsid w:val="00F608BF"/>
    <w:rsid w:val="00F60B6F"/>
    <w:rsid w:val="00F6145D"/>
    <w:rsid w:val="00F637BE"/>
    <w:rsid w:val="00F64477"/>
    <w:rsid w:val="00F66057"/>
    <w:rsid w:val="00F66B36"/>
    <w:rsid w:val="00F670CA"/>
    <w:rsid w:val="00F701F0"/>
    <w:rsid w:val="00F7166D"/>
    <w:rsid w:val="00F72D2E"/>
    <w:rsid w:val="00F737CE"/>
    <w:rsid w:val="00F742F9"/>
    <w:rsid w:val="00F750C6"/>
    <w:rsid w:val="00F75185"/>
    <w:rsid w:val="00F76D1A"/>
    <w:rsid w:val="00F77AAA"/>
    <w:rsid w:val="00F80D70"/>
    <w:rsid w:val="00F80E00"/>
    <w:rsid w:val="00F8189A"/>
    <w:rsid w:val="00F81BF5"/>
    <w:rsid w:val="00F821B9"/>
    <w:rsid w:val="00F82297"/>
    <w:rsid w:val="00F8306D"/>
    <w:rsid w:val="00F8476D"/>
    <w:rsid w:val="00F84E37"/>
    <w:rsid w:val="00F84FA7"/>
    <w:rsid w:val="00F86921"/>
    <w:rsid w:val="00F90D58"/>
    <w:rsid w:val="00F9259D"/>
    <w:rsid w:val="00F948BD"/>
    <w:rsid w:val="00F94ADA"/>
    <w:rsid w:val="00F963DF"/>
    <w:rsid w:val="00F97179"/>
    <w:rsid w:val="00F97E72"/>
    <w:rsid w:val="00FA0143"/>
    <w:rsid w:val="00FA221F"/>
    <w:rsid w:val="00FA3832"/>
    <w:rsid w:val="00FA411E"/>
    <w:rsid w:val="00FA4BCA"/>
    <w:rsid w:val="00FA5A6E"/>
    <w:rsid w:val="00FA5B86"/>
    <w:rsid w:val="00FA5E20"/>
    <w:rsid w:val="00FA65B9"/>
    <w:rsid w:val="00FA67D9"/>
    <w:rsid w:val="00FB0A75"/>
    <w:rsid w:val="00FB0E02"/>
    <w:rsid w:val="00FB224D"/>
    <w:rsid w:val="00FB2E81"/>
    <w:rsid w:val="00FB32B9"/>
    <w:rsid w:val="00FB3FDC"/>
    <w:rsid w:val="00FB63A9"/>
    <w:rsid w:val="00FC04B9"/>
    <w:rsid w:val="00FC06BA"/>
    <w:rsid w:val="00FC333B"/>
    <w:rsid w:val="00FC3589"/>
    <w:rsid w:val="00FC6381"/>
    <w:rsid w:val="00FD0AAD"/>
    <w:rsid w:val="00FD1047"/>
    <w:rsid w:val="00FD1B58"/>
    <w:rsid w:val="00FD472F"/>
    <w:rsid w:val="00FD4F13"/>
    <w:rsid w:val="00FD5A85"/>
    <w:rsid w:val="00FD661E"/>
    <w:rsid w:val="00FD6F11"/>
    <w:rsid w:val="00FD74E9"/>
    <w:rsid w:val="00FD7528"/>
    <w:rsid w:val="00FE054E"/>
    <w:rsid w:val="00FE2995"/>
    <w:rsid w:val="00FE3CC8"/>
    <w:rsid w:val="00FE566C"/>
    <w:rsid w:val="00FE6842"/>
    <w:rsid w:val="00FE708C"/>
    <w:rsid w:val="00FF22CA"/>
    <w:rsid w:val="00FF23AB"/>
    <w:rsid w:val="00FF26DB"/>
    <w:rsid w:val="00FF2905"/>
    <w:rsid w:val="00FF2C2A"/>
    <w:rsid w:val="00FF33BB"/>
    <w:rsid w:val="00FF3485"/>
    <w:rsid w:val="00FF3AD8"/>
    <w:rsid w:val="00FF4FD9"/>
    <w:rsid w:val="00FF5CE1"/>
    <w:rsid w:val="00FF5FCA"/>
    <w:rsid w:val="033641D5"/>
    <w:rsid w:val="1C1D62E6"/>
    <w:rsid w:val="2D631086"/>
    <w:rsid w:val="2ED26FF2"/>
    <w:rsid w:val="40C73C00"/>
    <w:rsid w:val="4D244C4E"/>
    <w:rsid w:val="55B82C05"/>
    <w:rsid w:val="59F04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939BB8"/>
  <w15:docId w15:val="{1C335232-F44B-4D85-A267-CB662765A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character" w:styleId="ab">
    <w:name w:val="Hyperlink"/>
    <w:basedOn w:val="a0"/>
    <w:uiPriority w:val="99"/>
    <w:unhideWhenUsed/>
    <w:qFormat/>
    <w:rPr>
      <w:color w:val="0563C1" w:themeColor="hyperlink"/>
      <w:u w:val="single"/>
    </w:rPr>
  </w:style>
  <w:style w:type="character" w:styleId="ac">
    <w:name w:val="annotation reference"/>
    <w:basedOn w:val="a0"/>
    <w:uiPriority w:val="99"/>
    <w:semiHidden/>
    <w:unhideWhenUsed/>
    <w:qFormat/>
    <w:rPr>
      <w:sz w:val="21"/>
      <w:szCs w:val="21"/>
    </w:rPr>
  </w:style>
  <w:style w:type="paragraph" w:styleId="ad">
    <w:name w:val="List Paragraph"/>
    <w:basedOn w:val="a"/>
    <w:uiPriority w:val="34"/>
    <w:qFormat/>
    <w:pPr>
      <w:ind w:firstLineChars="200" w:firstLine="420"/>
    </w:p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
    <w:name w:val="未处理的提及1"/>
    <w:basedOn w:val="a0"/>
    <w:uiPriority w:val="99"/>
    <w:semiHidden/>
    <w:unhideWhenUsed/>
    <w:qFormat/>
    <w:rPr>
      <w:color w:val="605E5C"/>
      <w:shd w:val="clear" w:color="auto" w:fill="E1DFDD"/>
    </w:rPr>
  </w:style>
  <w:style w:type="character" w:customStyle="1" w:styleId="apple-converted-space">
    <w:name w:val="apple-converted-space"/>
    <w:basedOn w:val="a0"/>
    <w:qFormat/>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 w:type="paragraph" w:customStyle="1" w:styleId="10">
    <w:name w:val="修订1"/>
    <w:hidden/>
    <w:uiPriority w:val="99"/>
    <w:semiHidden/>
    <w:rPr>
      <w:kern w:val="2"/>
      <w:sz w:val="21"/>
      <w:szCs w:val="22"/>
    </w:rPr>
  </w:style>
  <w:style w:type="paragraph" w:styleId="ae">
    <w:name w:val="Revision"/>
    <w:hidden/>
    <w:uiPriority w:val="99"/>
    <w:semiHidden/>
    <w:rsid w:val="00DF4F74"/>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129809">
      <w:bodyDiv w:val="1"/>
      <w:marLeft w:val="0"/>
      <w:marRight w:val="0"/>
      <w:marTop w:val="0"/>
      <w:marBottom w:val="0"/>
      <w:divBdr>
        <w:top w:val="none" w:sz="0" w:space="0" w:color="auto"/>
        <w:left w:val="none" w:sz="0" w:space="0" w:color="auto"/>
        <w:bottom w:val="none" w:sz="0" w:space="0" w:color="auto"/>
        <w:right w:val="none" w:sz="0" w:space="0" w:color="auto"/>
      </w:divBdr>
    </w:div>
    <w:div w:id="1659721732">
      <w:bodyDiv w:val="1"/>
      <w:marLeft w:val="0"/>
      <w:marRight w:val="0"/>
      <w:marTop w:val="0"/>
      <w:marBottom w:val="0"/>
      <w:divBdr>
        <w:top w:val="none" w:sz="0" w:space="0" w:color="auto"/>
        <w:left w:val="none" w:sz="0" w:space="0" w:color="auto"/>
        <w:bottom w:val="none" w:sz="0" w:space="0" w:color="auto"/>
        <w:right w:val="none" w:sz="0" w:space="0" w:color="auto"/>
      </w:divBdr>
    </w:div>
    <w:div w:id="1670980211">
      <w:bodyDiv w:val="1"/>
      <w:marLeft w:val="0"/>
      <w:marRight w:val="0"/>
      <w:marTop w:val="0"/>
      <w:marBottom w:val="0"/>
      <w:divBdr>
        <w:top w:val="none" w:sz="0" w:space="0" w:color="auto"/>
        <w:left w:val="none" w:sz="0" w:space="0" w:color="auto"/>
        <w:bottom w:val="none" w:sz="0" w:space="0" w:color="auto"/>
        <w:right w:val="none" w:sz="0" w:space="0" w:color="auto"/>
      </w:divBdr>
      <w:divsChild>
        <w:div w:id="80151951">
          <w:marLeft w:val="0"/>
          <w:marRight w:val="0"/>
          <w:marTop w:val="0"/>
          <w:marBottom w:val="0"/>
          <w:divBdr>
            <w:top w:val="none" w:sz="0" w:space="0" w:color="auto"/>
            <w:left w:val="none" w:sz="0" w:space="0" w:color="auto"/>
            <w:bottom w:val="none" w:sz="0" w:space="0" w:color="auto"/>
            <w:right w:val="none" w:sz="0" w:space="0" w:color="auto"/>
          </w:divBdr>
          <w:divsChild>
            <w:div w:id="2028562109">
              <w:marLeft w:val="0"/>
              <w:marRight w:val="0"/>
              <w:marTop w:val="0"/>
              <w:marBottom w:val="0"/>
              <w:divBdr>
                <w:top w:val="none" w:sz="0" w:space="0" w:color="auto"/>
                <w:left w:val="none" w:sz="0" w:space="0" w:color="auto"/>
                <w:bottom w:val="none" w:sz="0" w:space="0" w:color="auto"/>
                <w:right w:val="none" w:sz="0" w:space="0" w:color="auto"/>
              </w:divBdr>
            </w:div>
          </w:divsChild>
        </w:div>
        <w:div w:id="110784006">
          <w:marLeft w:val="0"/>
          <w:marRight w:val="0"/>
          <w:marTop w:val="100"/>
          <w:marBottom w:val="0"/>
          <w:divBdr>
            <w:top w:val="none" w:sz="0" w:space="0" w:color="auto"/>
            <w:left w:val="none" w:sz="0" w:space="0" w:color="auto"/>
            <w:bottom w:val="none" w:sz="0" w:space="0" w:color="auto"/>
            <w:right w:val="none" w:sz="0" w:space="0" w:color="auto"/>
          </w:divBdr>
          <w:divsChild>
            <w:div w:id="1693073587">
              <w:marLeft w:val="0"/>
              <w:marRight w:val="0"/>
              <w:marTop w:val="0"/>
              <w:marBottom w:val="0"/>
              <w:divBdr>
                <w:top w:val="none" w:sz="0" w:space="0" w:color="auto"/>
                <w:left w:val="none" w:sz="0" w:space="0" w:color="auto"/>
                <w:bottom w:val="none" w:sz="0" w:space="0" w:color="auto"/>
                <w:right w:val="none" w:sz="0" w:space="0" w:color="auto"/>
              </w:divBdr>
              <w:divsChild>
                <w:div w:id="698624956">
                  <w:marLeft w:val="0"/>
                  <w:marRight w:val="0"/>
                  <w:marTop w:val="0"/>
                  <w:marBottom w:val="0"/>
                  <w:divBdr>
                    <w:top w:val="none" w:sz="0" w:space="0" w:color="auto"/>
                    <w:left w:val="none" w:sz="0" w:space="0" w:color="auto"/>
                    <w:bottom w:val="none" w:sz="0" w:space="0" w:color="auto"/>
                    <w:right w:val="none" w:sz="0" w:space="0" w:color="auto"/>
                  </w:divBdr>
                  <w:divsChild>
                    <w:div w:id="2096703652">
                      <w:marLeft w:val="0"/>
                      <w:marRight w:val="0"/>
                      <w:marTop w:val="0"/>
                      <w:marBottom w:val="0"/>
                      <w:divBdr>
                        <w:top w:val="none" w:sz="0" w:space="0" w:color="auto"/>
                        <w:left w:val="none" w:sz="0" w:space="0" w:color="auto"/>
                        <w:bottom w:val="none" w:sz="0" w:space="0" w:color="auto"/>
                        <w:right w:val="none" w:sz="0" w:space="0" w:color="auto"/>
                      </w:divBdr>
                      <w:divsChild>
                        <w:div w:id="147668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176063">
              <w:marLeft w:val="0"/>
              <w:marRight w:val="0"/>
              <w:marTop w:val="60"/>
              <w:marBottom w:val="0"/>
              <w:divBdr>
                <w:top w:val="none" w:sz="0" w:space="0" w:color="auto"/>
                <w:left w:val="none" w:sz="0" w:space="0" w:color="auto"/>
                <w:bottom w:val="none" w:sz="0" w:space="0" w:color="auto"/>
                <w:right w:val="none" w:sz="0" w:space="0" w:color="auto"/>
              </w:divBdr>
            </w:div>
          </w:divsChild>
        </w:div>
        <w:div w:id="1945915103">
          <w:marLeft w:val="0"/>
          <w:marRight w:val="0"/>
          <w:marTop w:val="0"/>
          <w:marBottom w:val="0"/>
          <w:divBdr>
            <w:top w:val="none" w:sz="0" w:space="0" w:color="auto"/>
            <w:left w:val="none" w:sz="0" w:space="0" w:color="auto"/>
            <w:bottom w:val="none" w:sz="0" w:space="0" w:color="auto"/>
            <w:right w:val="none" w:sz="0" w:space="0" w:color="auto"/>
          </w:divBdr>
          <w:divsChild>
            <w:div w:id="393433153">
              <w:marLeft w:val="0"/>
              <w:marRight w:val="0"/>
              <w:marTop w:val="0"/>
              <w:marBottom w:val="0"/>
              <w:divBdr>
                <w:top w:val="none" w:sz="0" w:space="0" w:color="auto"/>
                <w:left w:val="none" w:sz="0" w:space="0" w:color="auto"/>
                <w:bottom w:val="none" w:sz="0" w:space="0" w:color="auto"/>
                <w:right w:val="none" w:sz="0" w:space="0" w:color="auto"/>
              </w:divBdr>
              <w:divsChild>
                <w:div w:id="8939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90FAE112-85AF-4401-96A2-ECEFAE741AE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276</TotalTime>
  <Pages>5</Pages>
  <Words>1339</Words>
  <Characters>7633</Characters>
  <Application>Microsoft Office Word</Application>
  <DocSecurity>0</DocSecurity>
  <Lines>63</Lines>
  <Paragraphs>17</Paragraphs>
  <ScaleCrop>false</ScaleCrop>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Li</dc:creator>
  <cp:lastModifiedBy>liu li</cp:lastModifiedBy>
  <cp:revision>1217</cp:revision>
  <dcterms:created xsi:type="dcterms:W3CDTF">2021-06-03T09:37:00Z</dcterms:created>
  <dcterms:modified xsi:type="dcterms:W3CDTF">2022-02-24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D65EC8BB3CFF4BD58D9B226C742A8F5F</vt:lpwstr>
  </property>
</Properties>
</file>